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DDBDC" w14:textId="1CACBF2C" w:rsidR="008F536D" w:rsidRPr="00701B39" w:rsidRDefault="00B63A25" w:rsidP="00701B39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Examining national and district-level</w:t>
      </w:r>
      <w:r w:rsidRPr="007368D9">
        <w:rPr>
          <w:b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 xml:space="preserve">trends in </w:t>
      </w:r>
      <w:r w:rsidRPr="007368D9">
        <w:rPr>
          <w:b/>
          <w:sz w:val="28"/>
          <w:szCs w:val="28"/>
          <w:lang w:val="en-GB"/>
        </w:rPr>
        <w:t>neonatal health in Peru through an equity lens: a success story driven by political will and societal advocacy</w:t>
      </w:r>
      <w:bookmarkStart w:id="0" w:name="_GoBack"/>
      <w:bookmarkEnd w:id="0"/>
    </w:p>
    <w:p w14:paraId="44FABACF" w14:textId="4A93AC53" w:rsidR="00634FB7" w:rsidRPr="00701B39" w:rsidRDefault="00F54978" w:rsidP="00CF4BC5">
      <w:pPr>
        <w:spacing w:line="276" w:lineRule="auto"/>
        <w:rPr>
          <w:b/>
          <w:sz w:val="28"/>
          <w:szCs w:val="28"/>
        </w:rPr>
      </w:pPr>
      <w:r w:rsidRPr="00701B39">
        <w:rPr>
          <w:b/>
          <w:sz w:val="28"/>
          <w:szCs w:val="28"/>
        </w:rPr>
        <w:t>Additional file 1</w:t>
      </w:r>
    </w:p>
    <w:p w14:paraId="0488FDDD" w14:textId="77777777" w:rsidR="008F536D" w:rsidRPr="00CC6409" w:rsidRDefault="008F536D" w:rsidP="00CF4BC5">
      <w:pPr>
        <w:spacing w:line="276" w:lineRule="auto"/>
      </w:pPr>
    </w:p>
    <w:sdt>
      <w:sdtPr>
        <w:rPr>
          <w:rFonts w:asciiTheme="minorHAnsi" w:eastAsiaTheme="minorHAnsi" w:hAnsiTheme="minorHAnsi" w:cstheme="minorBidi"/>
          <w:b w:val="0"/>
          <w:color w:val="auto"/>
          <w:sz w:val="22"/>
          <w:szCs w:val="22"/>
          <w:lang w:val="en-GB"/>
        </w:rPr>
        <w:id w:val="1647309147"/>
        <w:docPartObj>
          <w:docPartGallery w:val="Table of Contents"/>
          <w:docPartUnique/>
        </w:docPartObj>
      </w:sdtPr>
      <w:sdtEndPr>
        <w:rPr>
          <w:rFonts w:eastAsia="Times New Roman" w:cs="Times New Roman"/>
          <w:bCs/>
          <w:noProof/>
          <w:szCs w:val="24"/>
          <w:lang w:val="en-US"/>
        </w:rPr>
      </w:sdtEndPr>
      <w:sdtContent>
        <w:p w14:paraId="167FC268" w14:textId="4F8EFB7E" w:rsidR="00F031D5" w:rsidRPr="008F7B4B" w:rsidRDefault="008F7B4B" w:rsidP="00CF4BC5">
          <w:pPr>
            <w:pStyle w:val="TOCHeading"/>
            <w:spacing w:line="276" w:lineRule="auto"/>
            <w:rPr>
              <w:rFonts w:asciiTheme="minorHAnsi" w:hAnsiTheme="minorHAnsi"/>
              <w:sz w:val="24"/>
              <w:szCs w:val="24"/>
            </w:rPr>
          </w:pPr>
          <w:r w:rsidRPr="008F7B4B">
            <w:rPr>
              <w:rFonts w:asciiTheme="minorHAnsi" w:hAnsiTheme="minorHAnsi"/>
              <w:sz w:val="24"/>
              <w:szCs w:val="24"/>
            </w:rPr>
            <w:t>Table of C</w:t>
          </w:r>
          <w:r w:rsidR="00F031D5" w:rsidRPr="008F7B4B">
            <w:rPr>
              <w:rFonts w:asciiTheme="minorHAnsi" w:hAnsiTheme="minorHAnsi"/>
              <w:sz w:val="24"/>
              <w:szCs w:val="24"/>
            </w:rPr>
            <w:t>ontents</w:t>
          </w:r>
        </w:p>
        <w:p w14:paraId="3E51CF52" w14:textId="77777777" w:rsidR="00F26674" w:rsidRPr="00CC6409" w:rsidRDefault="00F26674" w:rsidP="00CF4BC5">
          <w:pPr>
            <w:spacing w:line="276" w:lineRule="auto"/>
          </w:pPr>
        </w:p>
        <w:p w14:paraId="316E2298" w14:textId="77777777" w:rsidR="00555A43" w:rsidRDefault="00EE522B">
          <w:pPr>
            <w:pStyle w:val="TOC1"/>
            <w:tabs>
              <w:tab w:val="left" w:pos="422"/>
            </w:tabs>
            <w:rPr>
              <w:rFonts w:eastAsiaTheme="minorEastAsia"/>
              <w:noProof/>
              <w:sz w:val="24"/>
              <w:szCs w:val="24"/>
              <w:lang w:val="en-US" w:eastAsia="ja-JP"/>
            </w:rPr>
          </w:pPr>
          <w:r w:rsidRPr="00CC6409">
            <w:fldChar w:fldCharType="begin"/>
          </w:r>
          <w:r w:rsidR="00F031D5" w:rsidRPr="00CC6409">
            <w:instrText xml:space="preserve"> TOC \o "1-3" \h \z \u </w:instrText>
          </w:r>
          <w:r w:rsidRPr="00CC6409">
            <w:fldChar w:fldCharType="separate"/>
          </w:r>
          <w:r w:rsidR="00555A43">
            <w:rPr>
              <w:noProof/>
            </w:rPr>
            <w:t>A.</w:t>
          </w:r>
          <w:r w:rsidR="00555A43">
            <w:rPr>
              <w:rFonts w:eastAsiaTheme="minorEastAsia"/>
              <w:noProof/>
              <w:sz w:val="24"/>
              <w:szCs w:val="24"/>
              <w:lang w:val="en-US" w:eastAsia="ja-JP"/>
            </w:rPr>
            <w:tab/>
          </w:r>
          <w:r w:rsidR="00555A43">
            <w:rPr>
              <w:noProof/>
            </w:rPr>
            <w:t>Table S1. Neonatal mortality rates in Peru by cause (2000-2013)</w:t>
          </w:r>
          <w:r w:rsidR="00555A43">
            <w:rPr>
              <w:noProof/>
            </w:rPr>
            <w:tab/>
          </w:r>
          <w:r w:rsidR="00555A43">
            <w:rPr>
              <w:noProof/>
            </w:rPr>
            <w:fldChar w:fldCharType="begin"/>
          </w:r>
          <w:r w:rsidR="00555A43">
            <w:rPr>
              <w:noProof/>
            </w:rPr>
            <w:instrText xml:space="preserve"> PAGEREF _Toc317693898 \h </w:instrText>
          </w:r>
          <w:r w:rsidR="00555A43">
            <w:rPr>
              <w:noProof/>
            </w:rPr>
          </w:r>
          <w:r w:rsidR="00555A43">
            <w:rPr>
              <w:noProof/>
            </w:rPr>
            <w:fldChar w:fldCharType="separate"/>
          </w:r>
          <w:r w:rsidR="00555A43">
            <w:rPr>
              <w:noProof/>
            </w:rPr>
            <w:t>2</w:t>
          </w:r>
          <w:r w:rsidR="00555A43">
            <w:rPr>
              <w:noProof/>
            </w:rPr>
            <w:fldChar w:fldCharType="end"/>
          </w:r>
        </w:p>
        <w:p w14:paraId="6931F74F" w14:textId="77777777" w:rsidR="00555A43" w:rsidRDefault="00555A43" w:rsidP="00555A43">
          <w:pPr>
            <w:pStyle w:val="TOC1"/>
            <w:tabs>
              <w:tab w:val="clear" w:pos="720"/>
              <w:tab w:val="left" w:pos="420"/>
            </w:tabs>
            <w:rPr>
              <w:rFonts w:eastAsiaTheme="minorEastAsia"/>
              <w:noProof/>
              <w:sz w:val="24"/>
              <w:szCs w:val="24"/>
              <w:lang w:val="en-US" w:eastAsia="ja-JP"/>
            </w:rPr>
          </w:pPr>
          <w:r>
            <w:rPr>
              <w:noProof/>
            </w:rPr>
            <w:t>B.</w:t>
          </w:r>
          <w:r>
            <w:rPr>
              <w:rFonts w:eastAsiaTheme="minorEastAsia"/>
              <w:noProof/>
              <w:sz w:val="24"/>
              <w:szCs w:val="24"/>
              <w:lang w:val="en-US" w:eastAsia="ja-JP"/>
            </w:rPr>
            <w:tab/>
          </w:r>
          <w:r>
            <w:rPr>
              <w:noProof/>
            </w:rPr>
            <w:t>Table S2. Early and late neonatal mortality rates (NMR) at departmental level in Peru (2011-2012)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1769389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3CE98696" w14:textId="77777777" w:rsidR="00555A43" w:rsidRDefault="00555A43">
          <w:pPr>
            <w:pStyle w:val="TOC1"/>
            <w:rPr>
              <w:rFonts w:eastAsiaTheme="minorEastAsia"/>
              <w:noProof/>
              <w:sz w:val="24"/>
              <w:szCs w:val="24"/>
              <w:lang w:val="en-US" w:eastAsia="ja-JP"/>
            </w:rPr>
          </w:pPr>
          <w:r>
            <w:rPr>
              <w:noProof/>
            </w:rPr>
            <w:t>C. Table S3. Simple and multilevel linear regressions between Neonatal Mortality Rate (NMR) in Peru and explanatory variable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1769390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64E0C9D3" w14:textId="77777777" w:rsidR="00D810C4" w:rsidRPr="00CC6409" w:rsidRDefault="00EE522B" w:rsidP="00CF4BC5">
          <w:pPr>
            <w:tabs>
              <w:tab w:val="left" w:pos="1050"/>
            </w:tabs>
            <w:spacing w:line="276" w:lineRule="auto"/>
            <w:rPr>
              <w:bCs/>
              <w:noProof/>
            </w:rPr>
          </w:pPr>
          <w:r w:rsidRPr="00CC6409">
            <w:rPr>
              <w:b/>
              <w:bCs/>
              <w:noProof/>
            </w:rPr>
            <w:fldChar w:fldCharType="end"/>
          </w:r>
        </w:p>
        <w:p w14:paraId="1EAB952C" w14:textId="77777777" w:rsidR="008F536D" w:rsidRPr="00CC6409" w:rsidRDefault="00D2534E" w:rsidP="00CF4BC5">
          <w:pPr>
            <w:spacing w:line="276" w:lineRule="auto"/>
          </w:pPr>
          <w:r w:rsidRPr="00CC6409">
            <w:rPr>
              <w:bCs/>
              <w:noProof/>
            </w:rPr>
            <w:t xml:space="preserve">      </w:t>
          </w:r>
        </w:p>
        <w:p w14:paraId="37867394" w14:textId="77777777" w:rsidR="00F031D5" w:rsidRPr="00CC6409" w:rsidRDefault="00E10AEF" w:rsidP="00CF4BC5">
          <w:pPr>
            <w:spacing w:line="276" w:lineRule="auto"/>
          </w:pPr>
        </w:p>
      </w:sdtContent>
    </w:sdt>
    <w:p w14:paraId="3C0CD041" w14:textId="77777777" w:rsidR="00F031D5" w:rsidRPr="00CC6409" w:rsidRDefault="00F031D5" w:rsidP="00CF4BC5">
      <w:pPr>
        <w:spacing w:after="160" w:line="276" w:lineRule="auto"/>
      </w:pPr>
      <w:r w:rsidRPr="00CC6409">
        <w:br w:type="page"/>
      </w:r>
    </w:p>
    <w:p w14:paraId="3E55E604" w14:textId="4543DEB8" w:rsidR="00B63A25" w:rsidRPr="00B63A25" w:rsidRDefault="00F54978" w:rsidP="00B63A25">
      <w:pPr>
        <w:pStyle w:val="Heading1"/>
        <w:numPr>
          <w:ilvl w:val="0"/>
          <w:numId w:val="1"/>
        </w:numPr>
        <w:spacing w:before="0"/>
      </w:pPr>
      <w:bookmarkStart w:id="1" w:name="_Toc317693898"/>
      <w:r>
        <w:lastRenderedPageBreak/>
        <w:t>Table S</w:t>
      </w:r>
      <w:r w:rsidR="00B63A25">
        <w:t>1. Neonatal mortality rates in Peru by cause (2000-2013)</w:t>
      </w:r>
      <w:bookmarkEnd w:id="1"/>
      <w:r w:rsidR="00B63A25">
        <w:t xml:space="preserve"> </w:t>
      </w:r>
    </w:p>
    <w:tbl>
      <w:tblPr>
        <w:tblW w:w="10924" w:type="dxa"/>
        <w:tblInd w:w="-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5"/>
        <w:gridCol w:w="879"/>
        <w:gridCol w:w="1160"/>
        <w:gridCol w:w="1295"/>
        <w:gridCol w:w="1218"/>
        <w:gridCol w:w="1706"/>
        <w:gridCol w:w="1134"/>
        <w:gridCol w:w="1411"/>
        <w:gridCol w:w="1276"/>
      </w:tblGrid>
      <w:tr w:rsidR="00B63A25" w:rsidRPr="007368D9" w14:paraId="610DB14B" w14:textId="77777777" w:rsidTr="004D417A">
        <w:trPr>
          <w:trHeight w:val="288"/>
        </w:trPr>
        <w:tc>
          <w:tcPr>
            <w:tcW w:w="109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EBA4" w14:textId="36600BEF" w:rsidR="00B63A25" w:rsidRPr="007368D9" w:rsidRDefault="00B63A25" w:rsidP="004D417A">
            <w:pPr>
              <w:rPr>
                <w:rFonts w:ascii="Calibri" w:hAnsi="Calibri"/>
                <w:color w:val="000000"/>
                <w:sz w:val="24"/>
                <w:lang w:val="en-GB" w:eastAsia="es-PE"/>
              </w:rPr>
            </w:pPr>
          </w:p>
        </w:tc>
      </w:tr>
      <w:tr w:rsidR="00B63A25" w:rsidRPr="007368D9" w14:paraId="77EE30AE" w14:textId="77777777" w:rsidTr="004D417A">
        <w:trPr>
          <w:trHeight w:val="990"/>
        </w:trPr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7655C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  <w:t>Year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D85DDA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  <w:t>All caus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954F75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  <w:t>Pneumoni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161E7D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  <w:t>Preterm birth complication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9C52DE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  <w:t>Intrapartum-related event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3BDA1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  <w:t>Sepsis/Meningitis/Tetan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2E9F0F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  <w:t>Other condition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98C68E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  <w:t>Congenital abnormalit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063A0F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s-PE"/>
              </w:rPr>
              <w:t>Diarrhoea</w:t>
            </w:r>
          </w:p>
        </w:tc>
      </w:tr>
      <w:tr w:rsidR="00B63A25" w:rsidRPr="007368D9" w14:paraId="71851E39" w14:textId="77777777" w:rsidTr="00CC74C1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CE7E3F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DF44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0326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9D27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7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BD22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B1C5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AB8C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E8FB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C43E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434B67D7" w14:textId="77777777" w:rsidTr="004D417A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AD8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96F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776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EBA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6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772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EFD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B8B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CFC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88F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59DC5383" w14:textId="77777777" w:rsidTr="00CC74C1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DB8EB4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E62F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658F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2FFC6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6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210B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849D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6C07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3320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A346B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43EDC903" w14:textId="77777777" w:rsidTr="004D417A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A69F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206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3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754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A2E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5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FCD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C9E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4C9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A34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C38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2F15DEB1" w14:textId="77777777" w:rsidTr="00CC74C1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4544D2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6DDFC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2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E33E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8F1C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5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AFBA6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FD9B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A00D7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1226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1047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1E6785FA" w14:textId="77777777" w:rsidTr="004D417A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F760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1E3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2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76C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A23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5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7C4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E7F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F1C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539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515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09081D13" w14:textId="77777777" w:rsidTr="00CC74C1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8B80FF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05A7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FAE73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5D39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4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25BA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53312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912E9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B5EC2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31EAC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54C223CC" w14:textId="77777777" w:rsidTr="004D417A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1A67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933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A9B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6C1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4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27B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5E6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2F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6F6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0A4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3FD33CCB" w14:textId="77777777" w:rsidTr="00CC74C1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42E30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CCC28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50704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FC0D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4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C5AD4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9661D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33C95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C0322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1AFD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04E66190" w14:textId="77777777" w:rsidTr="004D417A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1D5A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C4D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9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0A7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F35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3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191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6D2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782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F5A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520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0A78DC44" w14:textId="77777777" w:rsidTr="00CC74C1">
        <w:trPr>
          <w:trHeight w:val="288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399055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62B72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8A4A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0E2C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3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88C7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F07B9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2B7C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06E2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5DF47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33441087" w14:textId="77777777" w:rsidTr="004D417A">
        <w:trPr>
          <w:trHeight w:val="288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DE6A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DC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8E3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C31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3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7E4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99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142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F22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293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6CF1C395" w14:textId="77777777" w:rsidTr="00CC74C1">
        <w:trPr>
          <w:trHeight w:val="288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3AD3F2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1E10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81A10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0B763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3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1F7D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CC16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A35F6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0095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C2884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  <w:tr w:rsidR="00B63A25" w:rsidRPr="007368D9" w14:paraId="75E71B3C" w14:textId="77777777" w:rsidTr="004D417A">
        <w:trPr>
          <w:trHeight w:val="288"/>
        </w:trPr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1E26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s-PE"/>
              </w:rPr>
              <w:t>20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446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66B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C27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3.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8215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568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7B4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D43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2D2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s-PE"/>
              </w:rPr>
            </w:pPr>
            <w:r w:rsidRPr="007368D9">
              <w:rPr>
                <w:rFonts w:ascii="Calibri" w:hAnsi="Calibri"/>
                <w:color w:val="000000"/>
                <w:lang w:val="en-GB" w:eastAsia="es-PE"/>
              </w:rPr>
              <w:t>0</w:t>
            </w:r>
          </w:p>
        </w:tc>
      </w:tr>
    </w:tbl>
    <w:p w14:paraId="3E0CBB3E" w14:textId="77777777" w:rsidR="00B63A25" w:rsidRPr="00B63A25" w:rsidRDefault="00B63A25" w:rsidP="00B63A25">
      <w:pPr>
        <w:rPr>
          <w:sz w:val="24"/>
        </w:rPr>
      </w:pPr>
      <w:r w:rsidRPr="00B63A25">
        <w:rPr>
          <w:sz w:val="24"/>
        </w:rPr>
        <w:t>Sources: IGME (</w:t>
      </w:r>
      <w:r w:rsidRPr="00B63A25">
        <w:rPr>
          <w:rFonts w:cs="Lucida Sans Unicode"/>
          <w:sz w:val="24"/>
        </w:rPr>
        <w:t xml:space="preserve">UN Inter-agency Group for Child Mortality Estimation); </w:t>
      </w:r>
      <w:proofErr w:type="gramStart"/>
      <w:r w:rsidRPr="00B63A25">
        <w:rPr>
          <w:rFonts w:cs="Lucida Sans Unicode"/>
          <w:sz w:val="24"/>
        </w:rPr>
        <w:t xml:space="preserve">and </w:t>
      </w:r>
      <w:r w:rsidRPr="00B63A25">
        <w:rPr>
          <w:sz w:val="24"/>
        </w:rPr>
        <w:t xml:space="preserve"> CHERG</w:t>
      </w:r>
      <w:proofErr w:type="gramEnd"/>
      <w:r w:rsidRPr="00B63A25">
        <w:rPr>
          <w:sz w:val="24"/>
        </w:rPr>
        <w:t xml:space="preserve"> (</w:t>
      </w:r>
      <w:r w:rsidRPr="00B63A25">
        <w:rPr>
          <w:rFonts w:cs="Arial"/>
          <w:sz w:val="24"/>
        </w:rPr>
        <w:t>Child Health Epidemiology Reference Group)</w:t>
      </w:r>
    </w:p>
    <w:p w14:paraId="1C7049AA" w14:textId="7A2EED0F" w:rsidR="00B63A25" w:rsidRPr="00B63A25" w:rsidRDefault="00B63A25" w:rsidP="00B63A25">
      <w:pPr>
        <w:pStyle w:val="Heading1"/>
        <w:numPr>
          <w:ilvl w:val="0"/>
          <w:numId w:val="1"/>
        </w:numPr>
        <w:spacing w:before="0"/>
      </w:pPr>
      <w:r w:rsidRPr="00B63A25">
        <w:br w:type="page"/>
      </w:r>
      <w:bookmarkStart w:id="2" w:name="_Toc317693899"/>
      <w:r w:rsidR="00394F69">
        <w:lastRenderedPageBreak/>
        <w:t>Table S</w:t>
      </w:r>
      <w:r>
        <w:t>2</w:t>
      </w:r>
      <w:r w:rsidRPr="00B63A25">
        <w:t>. Early and late neonatal mortality rates (NMR) at departmental level in Peru (2011-2012)</w:t>
      </w:r>
      <w:bookmarkEnd w:id="2"/>
    </w:p>
    <w:p w14:paraId="0978097A" w14:textId="69063EC3" w:rsidR="00B63A25" w:rsidRPr="00B63A25" w:rsidRDefault="00B63A25" w:rsidP="00B63A25">
      <w:pPr>
        <w:rPr>
          <w:sz w:val="28"/>
        </w:rPr>
      </w:pPr>
    </w:p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1858"/>
        <w:gridCol w:w="1200"/>
        <w:gridCol w:w="1200"/>
        <w:gridCol w:w="1200"/>
        <w:gridCol w:w="1196"/>
        <w:gridCol w:w="1086"/>
      </w:tblGrid>
      <w:tr w:rsidR="00B63A25" w:rsidRPr="007368D9" w14:paraId="527BD053" w14:textId="77777777" w:rsidTr="004D417A">
        <w:trPr>
          <w:trHeight w:val="330"/>
        </w:trPr>
        <w:tc>
          <w:tcPr>
            <w:tcW w:w="77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03987" w14:textId="1FF73057" w:rsidR="00B63A25" w:rsidRPr="007368D9" w:rsidRDefault="00B63A25" w:rsidP="004D417A">
            <w:pPr>
              <w:rPr>
                <w:b/>
                <w:bCs/>
                <w:color w:val="000000"/>
                <w:sz w:val="24"/>
                <w:lang w:val="en-GB" w:eastAsia="en-GB"/>
              </w:rPr>
            </w:pPr>
          </w:p>
        </w:tc>
      </w:tr>
      <w:tr w:rsidR="00B63A25" w:rsidRPr="007368D9" w14:paraId="24A03CCE" w14:textId="77777777" w:rsidTr="004D417A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F3E9A6" w14:textId="77777777" w:rsidR="00B63A25" w:rsidRPr="007368D9" w:rsidRDefault="00B63A25" w:rsidP="004D417A">
            <w:pPr>
              <w:rPr>
                <w:color w:val="000000"/>
                <w:lang w:val="en-GB" w:eastAsia="en-GB"/>
              </w:rPr>
            </w:pPr>
          </w:p>
          <w:p w14:paraId="12577BEB" w14:textId="77777777" w:rsidR="00B63A25" w:rsidRPr="007368D9" w:rsidRDefault="00B63A25" w:rsidP="004D417A">
            <w:pPr>
              <w:rPr>
                <w:color w:val="000000"/>
                <w:lang w:val="en-GB" w:eastAsia="en-GB"/>
              </w:rPr>
            </w:pPr>
            <w:r w:rsidRPr="007368D9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9AE87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Total NMR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947CF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Early NMR (0-7 days)</w:t>
            </w:r>
          </w:p>
        </w:tc>
        <w:tc>
          <w:tcPr>
            <w:tcW w:w="22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4B713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Late NMR (8-28 days)</w:t>
            </w:r>
          </w:p>
        </w:tc>
      </w:tr>
      <w:tr w:rsidR="00B63A25" w:rsidRPr="007368D9" w14:paraId="0580558A" w14:textId="77777777" w:rsidTr="004D417A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969B4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68E114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8F8911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8A31FC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AC5E1A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Rat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A2BED9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%</w:t>
            </w:r>
          </w:p>
        </w:tc>
      </w:tr>
      <w:tr w:rsidR="00B63A25" w:rsidRPr="007368D9" w14:paraId="142B110D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E4648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PE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B060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4A0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DC29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2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AD2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3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FDD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7.3</w:t>
            </w:r>
          </w:p>
        </w:tc>
      </w:tr>
      <w:tr w:rsidR="00B63A25" w:rsidRPr="007368D9" w14:paraId="024405C8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9E16F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Amazon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8A44A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79E2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ABA3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4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5F85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4015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5.5</w:t>
            </w:r>
          </w:p>
        </w:tc>
      </w:tr>
      <w:tr w:rsidR="00B63A25" w:rsidRPr="007368D9" w14:paraId="1F51B691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E6C5A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Anca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F700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560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2C2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64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CE20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3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3AA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35.1</w:t>
            </w:r>
          </w:p>
        </w:tc>
      </w:tr>
      <w:tr w:rsidR="00B63A25" w:rsidRPr="007368D9" w14:paraId="3782CD97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59E5D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Apurím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29066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7E5E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6C91A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7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1BDA3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EDB6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2.3</w:t>
            </w:r>
          </w:p>
        </w:tc>
      </w:tr>
      <w:tr w:rsidR="00B63A25" w:rsidRPr="007368D9" w14:paraId="43903F7F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5D9EC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Arequi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5F1D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B033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485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69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7A1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760F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30.8</w:t>
            </w:r>
          </w:p>
        </w:tc>
      </w:tr>
      <w:tr w:rsidR="00B63A25" w:rsidRPr="007368D9" w14:paraId="5768110B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E0BB77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Ayacuch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846CE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33F0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69AB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53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8ADCF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6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4AB75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46.3</w:t>
            </w:r>
          </w:p>
        </w:tc>
      </w:tr>
      <w:tr w:rsidR="00B63A25" w:rsidRPr="007368D9" w14:paraId="2FF408EB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2B2AE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Cajamar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D955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825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43B9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61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F225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4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41A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38.1</w:t>
            </w:r>
          </w:p>
        </w:tc>
      </w:tr>
      <w:tr w:rsidR="00B63A25" w:rsidRPr="007368D9" w14:paraId="13784A77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6FF21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Call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76741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4FC3A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109A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2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ACF3F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16F9C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7.7</w:t>
            </w:r>
          </w:p>
        </w:tc>
      </w:tr>
      <w:tr w:rsidR="00B63A25" w:rsidRPr="007368D9" w14:paraId="4CAE0260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798C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Cus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C99D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5DC5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2C14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57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DD28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26A1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43.0</w:t>
            </w:r>
          </w:p>
        </w:tc>
      </w:tr>
      <w:tr w:rsidR="00B63A25" w:rsidRPr="007368D9" w14:paraId="0997C63C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DF1EB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Huancaveli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6A46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EEE48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2F83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57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8837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5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99066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42.1</w:t>
            </w:r>
          </w:p>
        </w:tc>
      </w:tr>
      <w:tr w:rsidR="00B63A25" w:rsidRPr="007368D9" w14:paraId="49AB8F03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A858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Huánu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EDF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91C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76EC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6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0D38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4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0C89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3.8</w:t>
            </w:r>
          </w:p>
        </w:tc>
      </w:tr>
      <w:tr w:rsidR="00B63A25" w:rsidRPr="007368D9" w14:paraId="75139491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A373C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I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5EE2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D796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813B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4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9AB3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899B3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6.1</w:t>
            </w:r>
          </w:p>
        </w:tc>
      </w:tr>
      <w:tr w:rsidR="00B63A25" w:rsidRPr="007368D9" w14:paraId="3F47715B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782EE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Juní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6888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F7E7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D2D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66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9299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5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D7B7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33.8</w:t>
            </w:r>
          </w:p>
        </w:tc>
      </w:tr>
      <w:tr w:rsidR="00B63A25" w:rsidRPr="007368D9" w14:paraId="6BB52A5D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D48F12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 xml:space="preserve">La </w:t>
            </w:r>
            <w:proofErr w:type="spellStart"/>
            <w:r w:rsidRPr="007368D9">
              <w:rPr>
                <w:rFonts w:ascii="Calibri" w:hAnsi="Calibri"/>
                <w:color w:val="000000"/>
                <w:lang w:val="en-GB" w:eastAsia="en-GB"/>
              </w:rPr>
              <w:t>liberta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1654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182AE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33B1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5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E79E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88F7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4.3</w:t>
            </w:r>
          </w:p>
        </w:tc>
      </w:tr>
      <w:tr w:rsidR="00B63A25" w:rsidRPr="007368D9" w14:paraId="67D366CD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712F8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Lambayeq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F7E3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936A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2937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9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0EEC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3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8C3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0.9</w:t>
            </w:r>
          </w:p>
        </w:tc>
      </w:tr>
      <w:tr w:rsidR="00B63A25" w:rsidRPr="007368D9" w14:paraId="03C5D6CA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BC45A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Li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48908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DD711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488EB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2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7087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2DEC0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8.0</w:t>
            </w:r>
          </w:p>
        </w:tc>
      </w:tr>
      <w:tr w:rsidR="00B63A25" w:rsidRPr="007368D9" w14:paraId="007C6ED5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C6F8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Lore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EBC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07A1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097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8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FCB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DF6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1.1</w:t>
            </w:r>
          </w:p>
        </w:tc>
      </w:tr>
      <w:tr w:rsidR="00B63A25" w:rsidRPr="007368D9" w14:paraId="2C785846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B49C1F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 xml:space="preserve">Madre de </w:t>
            </w:r>
            <w:proofErr w:type="spellStart"/>
            <w:r w:rsidRPr="007368D9">
              <w:rPr>
                <w:rFonts w:ascii="Calibri" w:hAnsi="Calibri"/>
                <w:color w:val="000000"/>
                <w:lang w:val="en-GB" w:eastAsia="en-GB"/>
              </w:rPr>
              <w:t>dio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63AA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9646A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26BD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95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8FB66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64A9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4.9</w:t>
            </w:r>
          </w:p>
        </w:tc>
      </w:tr>
      <w:tr w:rsidR="00B63A25" w:rsidRPr="007368D9" w14:paraId="32D0BB7E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F51F8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Moquegu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571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9F1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1F73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2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125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3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6C9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7.6</w:t>
            </w:r>
          </w:p>
        </w:tc>
      </w:tr>
      <w:tr w:rsidR="00B63A25" w:rsidRPr="007368D9" w14:paraId="0770133F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59423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Pas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0C18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C53F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D3BD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8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D612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4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B5CC6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1.2</w:t>
            </w:r>
          </w:p>
        </w:tc>
      </w:tr>
      <w:tr w:rsidR="00B63A25" w:rsidRPr="007368D9" w14:paraId="55B4E2BA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EFA5A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Piu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3DD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3CC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7DE5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5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951B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3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0C4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5.0</w:t>
            </w:r>
          </w:p>
        </w:tc>
      </w:tr>
      <w:tr w:rsidR="00B63A25" w:rsidRPr="007368D9" w14:paraId="0406D73D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AE40C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Pu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B581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2FE30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5F1B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0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7CA3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4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D546B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9.1</w:t>
            </w:r>
          </w:p>
        </w:tc>
      </w:tr>
      <w:tr w:rsidR="00B63A25" w:rsidRPr="007368D9" w14:paraId="2DAB0C4D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C0333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San Mar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6C4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CFB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28D9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7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EE75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4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0C3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2.6</w:t>
            </w:r>
          </w:p>
        </w:tc>
      </w:tr>
      <w:tr w:rsidR="00B63A25" w:rsidRPr="007368D9" w14:paraId="6B451625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3A9C9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Tac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5464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51B5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E65F0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2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9410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A0721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7.4</w:t>
            </w:r>
          </w:p>
        </w:tc>
      </w:tr>
      <w:tr w:rsidR="00B63A25" w:rsidRPr="007368D9" w14:paraId="0AE33F93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8213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Tumb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DFDD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F693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032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88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8B98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D7F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11.9</w:t>
            </w:r>
          </w:p>
        </w:tc>
      </w:tr>
      <w:tr w:rsidR="00B63A25" w:rsidRPr="007368D9" w14:paraId="58762C71" w14:textId="77777777" w:rsidTr="004D417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0AAA04" w14:textId="77777777" w:rsidR="00B63A25" w:rsidRPr="007368D9" w:rsidRDefault="00B63A25" w:rsidP="004D417A">
            <w:pPr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Ucayal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93D7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5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7A1D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7D9E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77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FE40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5.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C1B0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22.5</w:t>
            </w:r>
          </w:p>
        </w:tc>
      </w:tr>
    </w:tbl>
    <w:p w14:paraId="0A78175E" w14:textId="33D65691" w:rsidR="00B63A25" w:rsidRDefault="00B63A25" w:rsidP="00CC74C1">
      <w:pPr>
        <w:jc w:val="left"/>
        <w:rPr>
          <w:noProof/>
        </w:rPr>
        <w:sectPr w:rsidR="00B63A25">
          <w:footerReference w:type="default" r:id="rId9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B63A25">
        <w:t xml:space="preserve">Source: Ministry of </w:t>
      </w:r>
      <w:r w:rsidRPr="00FF234F">
        <w:rPr>
          <w:rFonts w:ascii="Calibri" w:hAnsi="Calibri"/>
          <w:szCs w:val="22"/>
        </w:rPr>
        <w:t>Health (</w:t>
      </w:r>
      <w:r w:rsidR="00FF234F" w:rsidRPr="00FF234F">
        <w:rPr>
          <w:rFonts w:ascii="Calibri" w:eastAsiaTheme="minorHAnsi" w:hAnsi="Calibri" w:cs="Helvetica"/>
          <w:szCs w:val="22"/>
          <w:lang w:val="es-ES"/>
        </w:rPr>
        <w:t xml:space="preserve">Ministerio de Salud. Dirección General de Epidemiología (2013). "Mortalidad Neonatal en el Perú y sus Departamentos, 2011 – 2012." </w:t>
      </w:r>
      <w:proofErr w:type="spellStart"/>
      <w:r w:rsidR="00FF234F" w:rsidRPr="00FF234F">
        <w:rPr>
          <w:rFonts w:ascii="Calibri" w:eastAsiaTheme="minorHAnsi" w:hAnsi="Calibri" w:cs="Helvetica"/>
          <w:szCs w:val="22"/>
          <w:lang w:val="es-ES"/>
        </w:rPr>
        <w:t>Retrieved</w:t>
      </w:r>
      <w:proofErr w:type="spellEnd"/>
      <w:r w:rsidR="00FF234F" w:rsidRPr="00FF234F">
        <w:rPr>
          <w:rFonts w:ascii="Calibri" w:eastAsiaTheme="minorHAnsi" w:hAnsi="Calibri" w:cs="Helvetica"/>
          <w:szCs w:val="22"/>
          <w:lang w:val="es-ES"/>
        </w:rPr>
        <w:t xml:space="preserve"> </w:t>
      </w:r>
      <w:proofErr w:type="spellStart"/>
      <w:r w:rsidR="00FF234F" w:rsidRPr="00FF234F">
        <w:rPr>
          <w:rFonts w:ascii="Calibri" w:eastAsiaTheme="minorHAnsi" w:hAnsi="Calibri" w:cs="Helvetica"/>
          <w:szCs w:val="22"/>
          <w:lang w:val="es-ES"/>
        </w:rPr>
        <w:t>January</w:t>
      </w:r>
      <w:proofErr w:type="spellEnd"/>
      <w:r w:rsidR="00FF234F" w:rsidRPr="00FF234F">
        <w:rPr>
          <w:rFonts w:ascii="Calibri" w:eastAsiaTheme="minorHAnsi" w:hAnsi="Calibri" w:cs="Helvetica"/>
          <w:szCs w:val="22"/>
          <w:lang w:val="es-ES"/>
        </w:rPr>
        <w:t xml:space="preserve"> 20, 2016, </w:t>
      </w:r>
      <w:proofErr w:type="spellStart"/>
      <w:r w:rsidR="00FF234F" w:rsidRPr="00FF234F">
        <w:rPr>
          <w:rFonts w:ascii="Calibri" w:eastAsiaTheme="minorHAnsi" w:hAnsi="Calibri" w:cs="Helvetica"/>
          <w:szCs w:val="22"/>
          <w:lang w:val="es-ES"/>
        </w:rPr>
        <w:t>from</w:t>
      </w:r>
      <w:proofErr w:type="spellEnd"/>
      <w:r w:rsidR="00FF234F" w:rsidRPr="00FF234F">
        <w:rPr>
          <w:rFonts w:ascii="Calibri" w:eastAsiaTheme="minorHAnsi" w:hAnsi="Calibri" w:cs="Helvetica"/>
          <w:szCs w:val="22"/>
          <w:lang w:val="es-ES"/>
        </w:rPr>
        <w:t xml:space="preserve"> </w:t>
      </w:r>
      <w:hyperlink r:id="rId10" w:history="1">
        <w:r w:rsidR="00FF234F" w:rsidRPr="00FF234F">
          <w:rPr>
            <w:rFonts w:ascii="Calibri" w:eastAsiaTheme="minorHAnsi" w:hAnsi="Calibri" w:cs="Helvetica"/>
            <w:szCs w:val="22"/>
            <w:lang w:val="es-ES"/>
          </w:rPr>
          <w:t>http://www.dge.gob.pe/portal/docs/Mortalidad_neonatal11_12.pdf.</w:t>
        </w:r>
      </w:hyperlink>
      <w:r w:rsidR="00FF234F">
        <w:rPr>
          <w:noProof/>
        </w:rPr>
        <w:t>)</w:t>
      </w:r>
    </w:p>
    <w:p w14:paraId="6A569515" w14:textId="71167E00" w:rsidR="00B63A25" w:rsidRPr="00B63A25" w:rsidRDefault="00B63A25" w:rsidP="00CC74C1">
      <w:pPr>
        <w:pStyle w:val="Heading1"/>
        <w:rPr>
          <w:noProof/>
        </w:rPr>
      </w:pPr>
      <w:bookmarkStart w:id="3" w:name="_Toc317693900"/>
      <w:r>
        <w:lastRenderedPageBreak/>
        <w:t xml:space="preserve">C. </w:t>
      </w:r>
      <w:r w:rsidR="006F2765">
        <w:t>Table S</w:t>
      </w:r>
      <w:r>
        <w:t>3</w:t>
      </w:r>
      <w:r w:rsidRPr="00B63A25">
        <w:t>. Simple and multilevel linear regressions between Neonatal Mortality Rate (NMR) in Peru and explanatory variables</w:t>
      </w:r>
      <w:bookmarkEnd w:id="3"/>
    </w:p>
    <w:tbl>
      <w:tblPr>
        <w:tblW w:w="1304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86"/>
        <w:gridCol w:w="3801"/>
        <w:gridCol w:w="2551"/>
        <w:gridCol w:w="1134"/>
        <w:gridCol w:w="2977"/>
        <w:gridCol w:w="992"/>
      </w:tblGrid>
      <w:tr w:rsidR="00B63A25" w:rsidRPr="007368D9" w14:paraId="66009F0A" w14:textId="77777777" w:rsidTr="00CC74C1">
        <w:trPr>
          <w:trHeight w:val="244"/>
        </w:trPr>
        <w:tc>
          <w:tcPr>
            <w:tcW w:w="130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228B6" w14:textId="12E30005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sz w:val="24"/>
                <w:lang w:val="en-GB" w:eastAsia="en-GB"/>
              </w:rPr>
            </w:pPr>
          </w:p>
        </w:tc>
      </w:tr>
      <w:tr w:rsidR="00B63A25" w:rsidRPr="007368D9" w14:paraId="3F092DCE" w14:textId="77777777" w:rsidTr="00CC74C1">
        <w:trPr>
          <w:trHeight w:val="578"/>
        </w:trPr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22311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Dimension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81440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DA342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Crude regression coefficient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CE3D0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proofErr w:type="gramStart"/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p</w:t>
            </w:r>
            <w:proofErr w:type="gram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C44F4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Adjusted regression coefficient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E2CCA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P</w:t>
            </w:r>
          </w:p>
        </w:tc>
      </w:tr>
      <w:tr w:rsidR="00B63A25" w:rsidRPr="007368D9" w14:paraId="44DA452A" w14:textId="77777777" w:rsidTr="004D417A">
        <w:trPr>
          <w:trHeight w:val="289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2F0B61" w14:textId="0F727E18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Socioeconomic factors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D47662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GDP per capita (constant 2012 US$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CE67E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002  (-0.002 to -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746AF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37ACF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00  (0.000 to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F26A0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375</w:t>
            </w:r>
          </w:p>
        </w:tc>
      </w:tr>
      <w:tr w:rsidR="00B63A25" w:rsidRPr="007368D9" w14:paraId="00E7E1BD" w14:textId="77777777" w:rsidTr="004D417A">
        <w:trPr>
          <w:trHeight w:val="289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9C460F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387334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proofErr w:type="spellStart"/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Gini</w:t>
            </w:r>
            <w:proofErr w:type="spellEnd"/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 xml:space="preserve"> for income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A89636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562  (0.356 to 0.7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978D6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19797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083  (-0.206 to 0.0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54E52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145</w:t>
            </w:r>
          </w:p>
        </w:tc>
      </w:tr>
      <w:tr w:rsidR="00B63A25" w:rsidRPr="007368D9" w14:paraId="3760103A" w14:textId="77777777" w:rsidTr="004D417A">
        <w:trPr>
          <w:trHeight w:val="289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CBB798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4F3B4E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Poverty line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A2F2A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188  (0.098 to 0.2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43F04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656DC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008  (-0.027 to 0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31DFB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292</w:t>
            </w:r>
          </w:p>
        </w:tc>
      </w:tr>
      <w:tr w:rsidR="00B63A25" w:rsidRPr="007368D9" w14:paraId="782ED815" w14:textId="77777777" w:rsidTr="004D417A">
        <w:trPr>
          <w:trHeight w:val="289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5B4314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295770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Unmet basic needs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0C699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387  (0.334 to 0.4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3B69B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549E7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017  (-0.120 to 0.0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4F885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687</w:t>
            </w:r>
          </w:p>
        </w:tc>
      </w:tr>
      <w:tr w:rsidR="00B63A25" w:rsidRPr="007368D9" w14:paraId="22F24FBD" w14:textId="77777777" w:rsidTr="004D417A">
        <w:trPr>
          <w:trHeight w:val="471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249358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35583B" w14:textId="365C1E7C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Urbani</w:t>
            </w:r>
            <w:r>
              <w:rPr>
                <w:rFonts w:ascii="Calibri" w:hAnsi="Calibri"/>
                <w:bCs/>
                <w:color w:val="000000"/>
                <w:lang w:val="en-GB" w:eastAsia="en-GB"/>
              </w:rPr>
              <w:t>s</w:t>
            </w: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atio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86B14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1.123  (-1.186 to -1.0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4C466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3624E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1.424  (-1.691 to -1.1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31937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&lt; 0.001</w:t>
            </w:r>
          </w:p>
        </w:tc>
      </w:tr>
      <w:tr w:rsidR="00B63A25" w:rsidRPr="007368D9" w14:paraId="7540C2E4" w14:textId="77777777" w:rsidTr="00CC74C1">
        <w:trPr>
          <w:trHeight w:val="289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466C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Out-of-health sector changes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713A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Median years of schooling, wo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AFA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2.456  (-4.494 to -0.4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CE5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F72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723  (-2.796 to 1.3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8B6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388</w:t>
            </w:r>
          </w:p>
        </w:tc>
      </w:tr>
      <w:tr w:rsidR="00B63A25" w:rsidRPr="007368D9" w14:paraId="6A30B781" w14:textId="77777777" w:rsidTr="00CC74C1">
        <w:trPr>
          <w:trHeight w:val="289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8D0D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1F0A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Total fertility ra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8B04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9.344  (-0.868 to 19.5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DDC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5C5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6.338  (-0.580 to 13.2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D2B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64</w:t>
            </w:r>
          </w:p>
        </w:tc>
      </w:tr>
      <w:tr w:rsidR="00B63A25" w:rsidRPr="007368D9" w14:paraId="307B98EB" w14:textId="77777777" w:rsidTr="00CC74C1">
        <w:trPr>
          <w:trHeight w:val="289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C7D2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BC13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Improved water access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F73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769  (-1.350 to -0.1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1DA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78F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335  (-0.409 to 1.0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510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279</w:t>
            </w:r>
          </w:p>
        </w:tc>
      </w:tr>
      <w:tr w:rsidR="00B63A25" w:rsidRPr="007368D9" w14:paraId="5E9C1B15" w14:textId="77777777" w:rsidTr="00CC74C1">
        <w:trPr>
          <w:trHeight w:val="689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3043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395B" w14:textId="2FF79634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 xml:space="preserve">Cash Transfer Programme coverage </w:t>
            </w:r>
            <w:r>
              <w:rPr>
                <w:rFonts w:ascii="Calibri" w:hAnsi="Calibri"/>
                <w:bCs/>
                <w:color w:val="000000"/>
                <w:lang w:val="en-GB" w:eastAsia="en-GB"/>
              </w:rPr>
              <w:t>(</w:t>
            </w:r>
            <w:proofErr w:type="spellStart"/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Juntos</w:t>
            </w:r>
            <w:proofErr w:type="spellEnd"/>
            <w:r>
              <w:rPr>
                <w:rFonts w:ascii="Calibri" w:hAnsi="Calibri"/>
                <w:bCs/>
                <w:color w:val="000000"/>
                <w:lang w:val="en-GB" w:eastAsia="en-GB"/>
              </w:rPr>
              <w:t>)</w:t>
            </w: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28A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156  (-0.201 to -0.1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862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A7E8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140  (-0.293 to 0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5C27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65</w:t>
            </w:r>
          </w:p>
        </w:tc>
      </w:tr>
      <w:tr w:rsidR="00B63A25" w:rsidRPr="007368D9" w14:paraId="19FE90CC" w14:textId="77777777" w:rsidTr="00CC74C1">
        <w:trPr>
          <w:trHeight w:val="578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5374B6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Health-sector changes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B129BA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Health insurance system, SIS (Attendances/under-5 chil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9ACCF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3.137  (-4.804 to -1.4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B50F0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0EFC8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2.174  (-13.788 to 9.4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F99CB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253</w:t>
            </w:r>
          </w:p>
        </w:tc>
      </w:tr>
      <w:tr w:rsidR="00B63A25" w:rsidRPr="007368D9" w14:paraId="4710E05E" w14:textId="77777777" w:rsidTr="004D417A">
        <w:trPr>
          <w:trHeight w:val="578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0593F0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093003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Density of human resources (per 10,000 pop</w:t>
            </w:r>
            <w:r>
              <w:rPr>
                <w:rFonts w:ascii="Calibri" w:hAnsi="Calibri"/>
                <w:bCs/>
                <w:color w:val="000000"/>
                <w:lang w:val="en-GB" w:eastAsia="en-GB"/>
              </w:rPr>
              <w:t>ulation</w:t>
            </w: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83A40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623  (-0.888 to -0.3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39731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00460B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184  (-5.224 to 5.5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8BD90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741</w:t>
            </w:r>
          </w:p>
        </w:tc>
      </w:tr>
      <w:tr w:rsidR="00B63A25" w:rsidRPr="007368D9" w14:paraId="680ADEBB" w14:textId="77777777" w:rsidTr="004D417A">
        <w:trPr>
          <w:trHeight w:val="867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7C4A4A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3AF869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Per capita expenditure on reproductive health, previous year (constant 2012 US$/fertile woma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58B3FA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708  (-1.264 to -0.1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FD63D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ED4B23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536  (-8.667 to 7.5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68517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556</w:t>
            </w:r>
          </w:p>
        </w:tc>
      </w:tr>
      <w:tr w:rsidR="00B63A25" w:rsidRPr="007368D9" w14:paraId="2D82EF2E" w14:textId="77777777" w:rsidTr="004D417A">
        <w:trPr>
          <w:trHeight w:val="954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0FA03A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8280F3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 xml:space="preserve">Per capita expenditure on maternal-neonatal, previous year health (constant 2012 US$/pregnant woman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99C6B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018  (-0.024 to -0.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6A200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5C289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01  (-0.096 to 0.0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8E774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93</w:t>
            </w:r>
          </w:p>
        </w:tc>
      </w:tr>
      <w:tr w:rsidR="00B63A25" w:rsidRPr="007368D9" w14:paraId="579E6F66" w14:textId="77777777" w:rsidTr="00CC74C1">
        <w:trPr>
          <w:trHeight w:val="289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E23E7A" w14:textId="77777777" w:rsidR="00B63A25" w:rsidRPr="007368D9" w:rsidRDefault="00B63A25" w:rsidP="004D417A">
            <w:pPr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Coverage of NMR-</w:t>
            </w:r>
            <w:proofErr w:type="gramStart"/>
            <w:r w:rsidRPr="007368D9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related  interventions</w:t>
            </w:r>
            <w:proofErr w:type="gram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7A62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Family planning needs satisfied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AD95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1.362  (-2.142 to -0.5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1EE0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2BF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195  (-0.530 to 0.1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DCE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203</w:t>
            </w:r>
          </w:p>
        </w:tc>
      </w:tr>
      <w:tr w:rsidR="00B63A25" w:rsidRPr="007368D9" w14:paraId="6BFBEE7A" w14:textId="77777777" w:rsidTr="00CC74C1">
        <w:trPr>
          <w:trHeight w:val="289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248D32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9BA5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Antenatal care visits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D2B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292  (-0.373 to -0.2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C002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BF4E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057  (-0.159 to 0.0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DE1D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225</w:t>
            </w:r>
          </w:p>
        </w:tc>
      </w:tr>
      <w:tr w:rsidR="00B63A25" w:rsidRPr="007368D9" w14:paraId="44D51481" w14:textId="77777777" w:rsidTr="00CC74C1">
        <w:trPr>
          <w:trHeight w:val="366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F8A665" w14:textId="77777777" w:rsidR="00B63A25" w:rsidRPr="007368D9" w:rsidRDefault="00B63A25" w:rsidP="004D417A">
            <w:pPr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45611" w14:textId="77777777" w:rsidR="00B63A25" w:rsidRPr="007368D9" w:rsidRDefault="00B63A25" w:rsidP="004D417A">
            <w:pPr>
              <w:rPr>
                <w:rFonts w:ascii="Calibri" w:hAnsi="Calibri"/>
                <w:bCs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bCs/>
                <w:color w:val="000000"/>
                <w:lang w:val="en-GB" w:eastAsia="en-GB"/>
              </w:rPr>
              <w:t>Skilled birth attendance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6C129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270  (-0.309 to -0.2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D2CD1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&lt; 0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D2F7C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-0.199  (-0.282 to -0.1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36E8F" w14:textId="77777777" w:rsidR="00B63A25" w:rsidRPr="007368D9" w:rsidRDefault="00B63A25" w:rsidP="004D417A">
            <w:pPr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7368D9">
              <w:rPr>
                <w:rFonts w:ascii="Calibri" w:hAnsi="Calibri"/>
                <w:color w:val="000000"/>
                <w:lang w:val="en-GB" w:eastAsia="en-GB"/>
              </w:rPr>
              <w:t>0.001</w:t>
            </w:r>
          </w:p>
        </w:tc>
      </w:tr>
    </w:tbl>
    <w:p w14:paraId="657B1808" w14:textId="3041B6A1" w:rsidR="00B63A25" w:rsidRPr="00B63A25" w:rsidRDefault="00B63A25" w:rsidP="00B63A25">
      <w:pPr>
        <w:rPr>
          <w:lang w:val="en-GB"/>
        </w:rPr>
      </w:pPr>
    </w:p>
    <w:sectPr w:rsidR="00B63A25" w:rsidRPr="00B63A25" w:rsidSect="00B63A25">
      <w:pgSz w:w="15840" w:h="12240" w:orient="landscape"/>
      <w:pgMar w:top="1440" w:right="1134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966506" w15:done="0"/>
  <w15:commentEx w15:paraId="020848B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857571" w14:textId="77777777" w:rsidR="002A246A" w:rsidRDefault="002A246A" w:rsidP="00F03274">
      <w:r>
        <w:separator/>
      </w:r>
    </w:p>
  </w:endnote>
  <w:endnote w:type="continuationSeparator" w:id="0">
    <w:p w14:paraId="5C9838F7" w14:textId="77777777" w:rsidR="002A246A" w:rsidRDefault="002A246A" w:rsidP="00F03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ulim">
    <w:altName w:val="굴림"/>
    <w:charset w:val="81"/>
    <w:family w:val="swiss"/>
    <w:pitch w:val="variable"/>
    <w:sig w:usb0="B00002AF" w:usb1="69D77CFB" w:usb2="00000030" w:usb3="00000000" w:csb0="0008009F" w:csb1="00000000"/>
  </w:font>
  <w:font w:name="Berlin Sans FB">
    <w:charset w:val="00"/>
    <w:family w:val="swiss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4359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7DC397" w14:textId="69F593B6" w:rsidR="004903F0" w:rsidRDefault="004903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0AE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BDAD940" w14:textId="77777777" w:rsidR="004903F0" w:rsidRDefault="004903F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3A8AB" w14:textId="77777777" w:rsidR="002A246A" w:rsidRDefault="002A246A" w:rsidP="00F03274">
      <w:r>
        <w:separator/>
      </w:r>
    </w:p>
  </w:footnote>
  <w:footnote w:type="continuationSeparator" w:id="0">
    <w:p w14:paraId="67AEB79A" w14:textId="77777777" w:rsidR="002A246A" w:rsidRDefault="002A246A" w:rsidP="00F03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9664AC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F7A7A3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3D8AAC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C046B0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40CF65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35ECF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63A45B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6068D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B8C1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0484764C"/>
    <w:multiLevelType w:val="hybridMultilevel"/>
    <w:tmpl w:val="3D182D5E"/>
    <w:lvl w:ilvl="0" w:tplc="E4A2C3C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078646CF"/>
    <w:multiLevelType w:val="hybridMultilevel"/>
    <w:tmpl w:val="6AEC54D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spacing w:val="-6"/>
        <w:position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7706261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2">
    <w:nsid w:val="17EB51B9"/>
    <w:multiLevelType w:val="hybridMultilevel"/>
    <w:tmpl w:val="E452B2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1A2F2813"/>
    <w:multiLevelType w:val="hybridMultilevel"/>
    <w:tmpl w:val="103C1C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6025302"/>
    <w:multiLevelType w:val="hybridMultilevel"/>
    <w:tmpl w:val="839436A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B">
      <w:start w:val="1"/>
      <w:numFmt w:val="bullet"/>
      <w:lvlText w:val=""/>
      <w:lvlJc w:val="left"/>
      <w:pPr>
        <w:ind w:left="180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A535BC3"/>
    <w:multiLevelType w:val="hybridMultilevel"/>
    <w:tmpl w:val="06DC94BC"/>
    <w:lvl w:ilvl="0" w:tplc="E4924D88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  <w:spacing w:val="-6"/>
        <w:position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C545C1B"/>
    <w:multiLevelType w:val="hybridMultilevel"/>
    <w:tmpl w:val="D4848C08"/>
    <w:lvl w:ilvl="0" w:tplc="7D30F882">
      <w:start w:val="3"/>
      <w:numFmt w:val="lowerRoman"/>
      <w:lvlText w:val="%1."/>
      <w:lvlJc w:val="right"/>
      <w:pPr>
        <w:ind w:left="360" w:hanging="360"/>
      </w:pPr>
      <w:rPr>
        <w:rFonts w:hint="default"/>
        <w:b/>
        <w:bCs/>
        <w:i w:val="0"/>
        <w:iCs w:val="0"/>
      </w:rPr>
    </w:lvl>
    <w:lvl w:ilvl="1" w:tplc="4C80209C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B3FA2BD8">
      <w:start w:val="1"/>
      <w:numFmt w:val="upperRoman"/>
      <w:lvlText w:val="%5."/>
      <w:lvlJc w:val="left"/>
      <w:pPr>
        <w:ind w:left="3600" w:hanging="720"/>
      </w:pPr>
      <w:rPr>
        <w:rFonts w:hint="default"/>
        <w:b/>
        <w:sz w:val="24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CFA2782"/>
    <w:multiLevelType w:val="multilevel"/>
    <w:tmpl w:val="08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>
    <w:nsid w:val="347111ED"/>
    <w:multiLevelType w:val="hybridMultilevel"/>
    <w:tmpl w:val="1ACEC0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972A28"/>
    <w:multiLevelType w:val="hybridMultilevel"/>
    <w:tmpl w:val="32C05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F60C4F"/>
    <w:multiLevelType w:val="hybridMultilevel"/>
    <w:tmpl w:val="AC92D024"/>
    <w:lvl w:ilvl="0" w:tplc="08090017">
      <w:start w:val="1"/>
      <w:numFmt w:val="bullet"/>
      <w:pStyle w:val="SmallArrow"/>
      <w:lvlText w:val="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D913434"/>
    <w:multiLevelType w:val="hybridMultilevel"/>
    <w:tmpl w:val="3DFA1F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3ED47E21"/>
    <w:multiLevelType w:val="hybridMultilevel"/>
    <w:tmpl w:val="F2BA568C"/>
    <w:lvl w:ilvl="0" w:tplc="4C8020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4495D0C"/>
    <w:multiLevelType w:val="hybridMultilevel"/>
    <w:tmpl w:val="9A506EB8"/>
    <w:lvl w:ilvl="0" w:tplc="E4924D88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  <w:spacing w:val="-6"/>
        <w:position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4D84254"/>
    <w:multiLevelType w:val="hybridMultilevel"/>
    <w:tmpl w:val="C220BB5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A8464C8"/>
    <w:multiLevelType w:val="hybridMultilevel"/>
    <w:tmpl w:val="0C3008C0"/>
    <w:lvl w:ilvl="0" w:tplc="A1244E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9DEEC82" w:tentative="1">
      <w:start w:val="1"/>
      <w:numFmt w:val="lowerLetter"/>
      <w:lvlText w:val="%2."/>
      <w:lvlJc w:val="left"/>
      <w:pPr>
        <w:ind w:left="1080" w:hanging="360"/>
      </w:pPr>
    </w:lvl>
    <w:lvl w:ilvl="2" w:tplc="04090005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0A62DF3"/>
    <w:multiLevelType w:val="multilevel"/>
    <w:tmpl w:val="7A187B74"/>
    <w:lvl w:ilvl="0">
      <w:start w:val="1"/>
      <w:numFmt w:val="decimal"/>
      <w:pStyle w:val="BodyTextNumbered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3146C1C"/>
    <w:multiLevelType w:val="hybridMultilevel"/>
    <w:tmpl w:val="982A15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554327C9"/>
    <w:multiLevelType w:val="hybridMultilevel"/>
    <w:tmpl w:val="0488330A"/>
    <w:lvl w:ilvl="0" w:tplc="996EB2CC">
      <w:start w:val="1"/>
      <w:numFmt w:val="none"/>
      <w:lvlText w:val="i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15319B"/>
    <w:multiLevelType w:val="hybridMultilevel"/>
    <w:tmpl w:val="76228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B907DAD"/>
    <w:multiLevelType w:val="hybridMultilevel"/>
    <w:tmpl w:val="2A9E5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C0156F2"/>
    <w:multiLevelType w:val="hybridMultilevel"/>
    <w:tmpl w:val="85489462"/>
    <w:lvl w:ilvl="0" w:tplc="7C3C82A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D2937CF"/>
    <w:multiLevelType w:val="hybridMultilevel"/>
    <w:tmpl w:val="BFA01380"/>
    <w:lvl w:ilvl="0" w:tplc="64AEE8F6">
      <w:start w:val="2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3">
    <w:nsid w:val="5D990B2E"/>
    <w:multiLevelType w:val="hybridMultilevel"/>
    <w:tmpl w:val="5AC84402"/>
    <w:lvl w:ilvl="0" w:tplc="09DEEC82">
      <w:start w:val="1"/>
      <w:numFmt w:val="lowerLetter"/>
      <w:pStyle w:val="Smallletters"/>
      <w:lvlText w:val="%1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48F127A"/>
    <w:multiLevelType w:val="hybridMultilevel"/>
    <w:tmpl w:val="F980635E"/>
    <w:lvl w:ilvl="0" w:tplc="E4924D88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  <w:spacing w:val="-6"/>
        <w:position w:val="0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8020BF6C">
      <w:start w:val="1"/>
      <w:numFmt w:val="bullet"/>
      <w:lvlText w:val="-"/>
      <w:lvlJc w:val="left"/>
      <w:pPr>
        <w:ind w:left="2160" w:hanging="360"/>
      </w:pPr>
      <w:rPr>
        <w:rFonts w:ascii="Arial" w:hAnsi="Aria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5A81D5E"/>
    <w:multiLevelType w:val="hybridMultilevel"/>
    <w:tmpl w:val="A5B492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pacing w:val="-6"/>
        <w:position w:val="0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pacing w:val="-6"/>
        <w:position w:val="0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BB60378"/>
    <w:multiLevelType w:val="multilevel"/>
    <w:tmpl w:val="DEB45BE6"/>
    <w:lvl w:ilvl="0">
      <w:start w:val="1"/>
      <w:numFmt w:val="decimal"/>
      <w:pStyle w:val="Caption"/>
      <w:lvlText w:val="Table  %1 - "/>
      <w:lvlJc w:val="left"/>
      <w:pPr>
        <w:tabs>
          <w:tab w:val="num" w:pos="1106"/>
        </w:tabs>
        <w:ind w:left="1106" w:hanging="113"/>
      </w:pPr>
      <w:rPr>
        <w:rFonts w:ascii="Arial Narrow" w:hAnsi="Arial Narrow" w:hint="default"/>
        <w:color w:val="333333"/>
        <w:sz w:val="22"/>
        <w:szCs w:val="22"/>
      </w:rPr>
    </w:lvl>
    <w:lvl w:ilvl="1">
      <w:start w:val="1"/>
      <w:numFmt w:val="decimalZero"/>
      <w:isLgl/>
      <w:lvlText w:val="Section %1.%2"/>
      <w:lvlJc w:val="left"/>
      <w:pPr>
        <w:tabs>
          <w:tab w:val="num" w:pos="1590"/>
        </w:tabs>
        <w:ind w:left="51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1230"/>
        </w:tabs>
        <w:ind w:left="123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1374"/>
        </w:tabs>
        <w:ind w:left="137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518"/>
        </w:tabs>
        <w:ind w:left="151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662"/>
        </w:tabs>
        <w:ind w:left="166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806"/>
        </w:tabs>
        <w:ind w:left="180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950"/>
        </w:tabs>
        <w:ind w:left="195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2094"/>
        </w:tabs>
        <w:ind w:left="2094" w:hanging="144"/>
      </w:pPr>
      <w:rPr>
        <w:rFonts w:hint="default"/>
      </w:rPr>
    </w:lvl>
  </w:abstractNum>
  <w:abstractNum w:abstractNumId="37">
    <w:nsid w:val="6D3F556C"/>
    <w:multiLevelType w:val="hybridMultilevel"/>
    <w:tmpl w:val="E7706A9A"/>
    <w:lvl w:ilvl="0" w:tplc="76F2C39A">
      <w:start w:val="1"/>
      <w:numFmt w:val="decimal"/>
      <w:pStyle w:val="Highnumbered"/>
      <w:lvlText w:val="%1."/>
      <w:lvlJc w:val="left"/>
      <w:pPr>
        <w:tabs>
          <w:tab w:val="num" w:pos="360"/>
        </w:tabs>
        <w:ind w:left="360" w:hanging="360"/>
      </w:pPr>
    </w:lvl>
    <w:lvl w:ilvl="1" w:tplc="08090003">
      <w:start w:val="1"/>
      <w:numFmt w:val="bullet"/>
      <w:lvlText w:val=""/>
      <w:lvlJc w:val="left"/>
      <w:pPr>
        <w:tabs>
          <w:tab w:val="num" w:pos="1097"/>
        </w:tabs>
        <w:ind w:left="1097" w:hanging="377"/>
      </w:pPr>
      <w:rPr>
        <w:rFonts w:ascii="Symbol" w:hAnsi="Symbol" w:hint="default"/>
        <w:color w:val="auto"/>
      </w:rPr>
    </w:lvl>
    <w:lvl w:ilvl="2" w:tplc="08090005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8">
    <w:nsid w:val="6FC528A8"/>
    <w:multiLevelType w:val="hybridMultilevel"/>
    <w:tmpl w:val="53A8C6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70734CE6"/>
    <w:multiLevelType w:val="hybridMultilevel"/>
    <w:tmpl w:val="AB5EBDD0"/>
    <w:lvl w:ilvl="0" w:tplc="2BD05074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>
    <w:nsid w:val="719F4103"/>
    <w:multiLevelType w:val="hybridMultilevel"/>
    <w:tmpl w:val="DFCAD4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pacing w:val="-6"/>
        <w:position w:val="0"/>
      </w:rPr>
    </w:lvl>
    <w:lvl w:ilvl="1" w:tplc="E4924D88">
      <w:start w:val="1"/>
      <w:numFmt w:val="bullet"/>
      <w:lvlText w:val="­"/>
      <w:lvlJc w:val="left"/>
      <w:pPr>
        <w:ind w:left="1080" w:hanging="360"/>
      </w:pPr>
      <w:rPr>
        <w:rFonts w:ascii="Courier New" w:hAnsi="Courier New" w:hint="default"/>
        <w:spacing w:val="-6"/>
        <w:position w:val="0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5522AE2"/>
    <w:multiLevelType w:val="hybridMultilevel"/>
    <w:tmpl w:val="1C3EE390"/>
    <w:lvl w:ilvl="0" w:tplc="0409000F">
      <w:start w:val="1"/>
      <w:numFmt w:val="decimal"/>
      <w:pStyle w:val="TableTitle"/>
      <w:lvlText w:val="%1."/>
      <w:lvlJc w:val="left"/>
      <w:pPr>
        <w:tabs>
          <w:tab w:val="num" w:pos="1077"/>
        </w:tabs>
        <w:ind w:left="1077" w:firstLine="3"/>
      </w:pPr>
      <w:rPr>
        <w:rFonts w:ascii="Verdana" w:hAnsi="Verdan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42">
    <w:nsid w:val="77C64C39"/>
    <w:multiLevelType w:val="hybridMultilevel"/>
    <w:tmpl w:val="B9AA1EA6"/>
    <w:lvl w:ilvl="0" w:tplc="C6D0942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CDB3A2E"/>
    <w:multiLevelType w:val="multilevel"/>
    <w:tmpl w:val="08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4">
    <w:nsid w:val="7EA420D5"/>
    <w:multiLevelType w:val="hybridMultilevel"/>
    <w:tmpl w:val="609E0AEA"/>
    <w:lvl w:ilvl="0" w:tplc="EB223642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33"/>
  </w:num>
  <w:num w:numId="3">
    <w:abstractNumId w:val="20"/>
  </w:num>
  <w:num w:numId="4">
    <w:abstractNumId w:val="37"/>
  </w:num>
  <w:num w:numId="5">
    <w:abstractNumId w:val="41"/>
  </w:num>
  <w:num w:numId="6">
    <w:abstractNumId w:val="11"/>
  </w:num>
  <w:num w:numId="7">
    <w:abstractNumId w:val="17"/>
  </w:num>
  <w:num w:numId="8">
    <w:abstractNumId w:val="43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36"/>
  </w:num>
  <w:num w:numId="19">
    <w:abstractNumId w:val="26"/>
    <w:lvlOverride w:ilvl="0">
      <w:startOverride w:val="1"/>
    </w:lvlOverride>
  </w:num>
  <w:num w:numId="20">
    <w:abstractNumId w:val="31"/>
  </w:num>
  <w:num w:numId="21">
    <w:abstractNumId w:val="40"/>
  </w:num>
  <w:num w:numId="22">
    <w:abstractNumId w:val="39"/>
  </w:num>
  <w:num w:numId="23">
    <w:abstractNumId w:val="28"/>
  </w:num>
  <w:num w:numId="24">
    <w:abstractNumId w:val="32"/>
  </w:num>
  <w:num w:numId="25">
    <w:abstractNumId w:val="42"/>
  </w:num>
  <w:num w:numId="26">
    <w:abstractNumId w:val="16"/>
  </w:num>
  <w:num w:numId="27">
    <w:abstractNumId w:val="27"/>
  </w:num>
  <w:num w:numId="28">
    <w:abstractNumId w:val="21"/>
  </w:num>
  <w:num w:numId="29">
    <w:abstractNumId w:val="22"/>
  </w:num>
  <w:num w:numId="30">
    <w:abstractNumId w:val="15"/>
  </w:num>
  <w:num w:numId="31">
    <w:abstractNumId w:val="10"/>
  </w:num>
  <w:num w:numId="32">
    <w:abstractNumId w:val="35"/>
  </w:num>
  <w:num w:numId="33">
    <w:abstractNumId w:val="38"/>
  </w:num>
  <w:num w:numId="34">
    <w:abstractNumId w:val="12"/>
  </w:num>
  <w:num w:numId="35">
    <w:abstractNumId w:val="19"/>
  </w:num>
  <w:num w:numId="36">
    <w:abstractNumId w:val="18"/>
  </w:num>
  <w:num w:numId="37">
    <w:abstractNumId w:val="44"/>
  </w:num>
  <w:num w:numId="38">
    <w:abstractNumId w:val="23"/>
  </w:num>
  <w:num w:numId="39">
    <w:abstractNumId w:val="34"/>
  </w:num>
  <w:num w:numId="40">
    <w:abstractNumId w:val="15"/>
  </w:num>
  <w:num w:numId="41">
    <w:abstractNumId w:val="24"/>
  </w:num>
  <w:num w:numId="42">
    <w:abstractNumId w:val="9"/>
  </w:num>
  <w:num w:numId="43">
    <w:abstractNumId w:val="30"/>
  </w:num>
  <w:num w:numId="44">
    <w:abstractNumId w:val="14"/>
  </w:num>
  <w:num w:numId="45">
    <w:abstractNumId w:val="13"/>
  </w:num>
  <w:num w:numId="46">
    <w:abstractNumId w:val="29"/>
  </w:num>
  <w:numIdMacAtCleanup w:val="42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eha S. Singh">
    <w15:presenceInfo w15:providerId="None" w15:userId="Neha S. Sing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4348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A21D8"/>
    <w:rsid w:val="0000028A"/>
    <w:rsid w:val="000008CB"/>
    <w:rsid w:val="000034DF"/>
    <w:rsid w:val="00003666"/>
    <w:rsid w:val="00003824"/>
    <w:rsid w:val="0000792C"/>
    <w:rsid w:val="00007BB2"/>
    <w:rsid w:val="00016C28"/>
    <w:rsid w:val="000203B4"/>
    <w:rsid w:val="0002240C"/>
    <w:rsid w:val="00023826"/>
    <w:rsid w:val="00023EED"/>
    <w:rsid w:val="000242B1"/>
    <w:rsid w:val="0002683B"/>
    <w:rsid w:val="00027783"/>
    <w:rsid w:val="000309B9"/>
    <w:rsid w:val="00030CF3"/>
    <w:rsid w:val="000314F2"/>
    <w:rsid w:val="00031D1C"/>
    <w:rsid w:val="0003247E"/>
    <w:rsid w:val="00034965"/>
    <w:rsid w:val="000354F3"/>
    <w:rsid w:val="000356A4"/>
    <w:rsid w:val="00035C66"/>
    <w:rsid w:val="000363EE"/>
    <w:rsid w:val="00036D91"/>
    <w:rsid w:val="0003734A"/>
    <w:rsid w:val="00037522"/>
    <w:rsid w:val="00037754"/>
    <w:rsid w:val="00037CD6"/>
    <w:rsid w:val="00044DBD"/>
    <w:rsid w:val="000470CC"/>
    <w:rsid w:val="00047433"/>
    <w:rsid w:val="000534F6"/>
    <w:rsid w:val="00053A6B"/>
    <w:rsid w:val="00054A34"/>
    <w:rsid w:val="00057CE7"/>
    <w:rsid w:val="0006312C"/>
    <w:rsid w:val="00063561"/>
    <w:rsid w:val="00064914"/>
    <w:rsid w:val="000655EF"/>
    <w:rsid w:val="00065633"/>
    <w:rsid w:val="000659B0"/>
    <w:rsid w:val="00066D2E"/>
    <w:rsid w:val="00070582"/>
    <w:rsid w:val="000707CF"/>
    <w:rsid w:val="0007247E"/>
    <w:rsid w:val="000726FF"/>
    <w:rsid w:val="0007627A"/>
    <w:rsid w:val="000764FC"/>
    <w:rsid w:val="00080075"/>
    <w:rsid w:val="00083A02"/>
    <w:rsid w:val="0008624E"/>
    <w:rsid w:val="00086CC7"/>
    <w:rsid w:val="00086DAB"/>
    <w:rsid w:val="00090172"/>
    <w:rsid w:val="000916CA"/>
    <w:rsid w:val="00092E07"/>
    <w:rsid w:val="000941FD"/>
    <w:rsid w:val="000947A2"/>
    <w:rsid w:val="00094C1D"/>
    <w:rsid w:val="000962DE"/>
    <w:rsid w:val="0009779C"/>
    <w:rsid w:val="000A074D"/>
    <w:rsid w:val="000A0D55"/>
    <w:rsid w:val="000A1BF3"/>
    <w:rsid w:val="000A3A63"/>
    <w:rsid w:val="000A56C4"/>
    <w:rsid w:val="000A5831"/>
    <w:rsid w:val="000A73DC"/>
    <w:rsid w:val="000B01AC"/>
    <w:rsid w:val="000B0476"/>
    <w:rsid w:val="000B06CF"/>
    <w:rsid w:val="000B0A3C"/>
    <w:rsid w:val="000B111E"/>
    <w:rsid w:val="000B22BC"/>
    <w:rsid w:val="000B3E92"/>
    <w:rsid w:val="000B42B6"/>
    <w:rsid w:val="000B4DEF"/>
    <w:rsid w:val="000C18E9"/>
    <w:rsid w:val="000C29D2"/>
    <w:rsid w:val="000C437E"/>
    <w:rsid w:val="000C60D7"/>
    <w:rsid w:val="000D2BE2"/>
    <w:rsid w:val="000D2D2C"/>
    <w:rsid w:val="000D3665"/>
    <w:rsid w:val="000D42DC"/>
    <w:rsid w:val="000D492E"/>
    <w:rsid w:val="000D5184"/>
    <w:rsid w:val="000D609B"/>
    <w:rsid w:val="000D6EFE"/>
    <w:rsid w:val="000D73F7"/>
    <w:rsid w:val="000E023C"/>
    <w:rsid w:val="000E757B"/>
    <w:rsid w:val="000F0D23"/>
    <w:rsid w:val="000F34DE"/>
    <w:rsid w:val="000F3C79"/>
    <w:rsid w:val="000F3DAC"/>
    <w:rsid w:val="000F4246"/>
    <w:rsid w:val="000F64E2"/>
    <w:rsid w:val="000F69EA"/>
    <w:rsid w:val="00100376"/>
    <w:rsid w:val="001003AE"/>
    <w:rsid w:val="00103169"/>
    <w:rsid w:val="00107071"/>
    <w:rsid w:val="00107078"/>
    <w:rsid w:val="00111FC2"/>
    <w:rsid w:val="0011488B"/>
    <w:rsid w:val="001208F3"/>
    <w:rsid w:val="001239B5"/>
    <w:rsid w:val="00131B30"/>
    <w:rsid w:val="00133070"/>
    <w:rsid w:val="00136079"/>
    <w:rsid w:val="001370A2"/>
    <w:rsid w:val="00137549"/>
    <w:rsid w:val="00142F5F"/>
    <w:rsid w:val="00143FAE"/>
    <w:rsid w:val="0014583B"/>
    <w:rsid w:val="001468D7"/>
    <w:rsid w:val="00146A5A"/>
    <w:rsid w:val="00147531"/>
    <w:rsid w:val="00147E74"/>
    <w:rsid w:val="00152D1F"/>
    <w:rsid w:val="001540F7"/>
    <w:rsid w:val="00162F6D"/>
    <w:rsid w:val="0016381B"/>
    <w:rsid w:val="0016383B"/>
    <w:rsid w:val="0016615F"/>
    <w:rsid w:val="00167276"/>
    <w:rsid w:val="001679B5"/>
    <w:rsid w:val="00170E2F"/>
    <w:rsid w:val="001714BE"/>
    <w:rsid w:val="00171C30"/>
    <w:rsid w:val="00173091"/>
    <w:rsid w:val="001759F4"/>
    <w:rsid w:val="001778D6"/>
    <w:rsid w:val="00181A50"/>
    <w:rsid w:val="00181B94"/>
    <w:rsid w:val="00181D90"/>
    <w:rsid w:val="0018484D"/>
    <w:rsid w:val="00185C92"/>
    <w:rsid w:val="00186552"/>
    <w:rsid w:val="001871E9"/>
    <w:rsid w:val="001872AB"/>
    <w:rsid w:val="00187831"/>
    <w:rsid w:val="00187F65"/>
    <w:rsid w:val="00191F3E"/>
    <w:rsid w:val="001931B3"/>
    <w:rsid w:val="0019477F"/>
    <w:rsid w:val="00194D5F"/>
    <w:rsid w:val="00196209"/>
    <w:rsid w:val="001A002D"/>
    <w:rsid w:val="001A12D3"/>
    <w:rsid w:val="001A276A"/>
    <w:rsid w:val="001A2DD0"/>
    <w:rsid w:val="001A50DF"/>
    <w:rsid w:val="001A6B1B"/>
    <w:rsid w:val="001A7C10"/>
    <w:rsid w:val="001B1658"/>
    <w:rsid w:val="001B1CC7"/>
    <w:rsid w:val="001B554A"/>
    <w:rsid w:val="001B6F56"/>
    <w:rsid w:val="001C4195"/>
    <w:rsid w:val="001C54BE"/>
    <w:rsid w:val="001D0BE6"/>
    <w:rsid w:val="001D105E"/>
    <w:rsid w:val="001D1135"/>
    <w:rsid w:val="001D1140"/>
    <w:rsid w:val="001D1C27"/>
    <w:rsid w:val="001D37A5"/>
    <w:rsid w:val="001D3A4F"/>
    <w:rsid w:val="001D5645"/>
    <w:rsid w:val="001D7001"/>
    <w:rsid w:val="001E38E4"/>
    <w:rsid w:val="001E5509"/>
    <w:rsid w:val="001E5F67"/>
    <w:rsid w:val="001E7DBB"/>
    <w:rsid w:val="00200174"/>
    <w:rsid w:val="00200190"/>
    <w:rsid w:val="0020274C"/>
    <w:rsid w:val="002033B6"/>
    <w:rsid w:val="002056D5"/>
    <w:rsid w:val="00205E7D"/>
    <w:rsid w:val="00207508"/>
    <w:rsid w:val="00207ABD"/>
    <w:rsid w:val="00210449"/>
    <w:rsid w:val="002123EB"/>
    <w:rsid w:val="00213031"/>
    <w:rsid w:val="0021374A"/>
    <w:rsid w:val="00213D53"/>
    <w:rsid w:val="00216A5A"/>
    <w:rsid w:val="0022102C"/>
    <w:rsid w:val="00221BA7"/>
    <w:rsid w:val="0022211C"/>
    <w:rsid w:val="00224D4C"/>
    <w:rsid w:val="00224FDD"/>
    <w:rsid w:val="00225747"/>
    <w:rsid w:val="00225ABD"/>
    <w:rsid w:val="00227537"/>
    <w:rsid w:val="00231B13"/>
    <w:rsid w:val="002320B9"/>
    <w:rsid w:val="00237DAC"/>
    <w:rsid w:val="00241B5B"/>
    <w:rsid w:val="00244C97"/>
    <w:rsid w:val="0025157A"/>
    <w:rsid w:val="0025445D"/>
    <w:rsid w:val="00256987"/>
    <w:rsid w:val="002577DF"/>
    <w:rsid w:val="00257B14"/>
    <w:rsid w:val="00257B8E"/>
    <w:rsid w:val="00260808"/>
    <w:rsid w:val="00260ABD"/>
    <w:rsid w:val="00261A45"/>
    <w:rsid w:val="00262967"/>
    <w:rsid w:val="00266254"/>
    <w:rsid w:val="002700E9"/>
    <w:rsid w:val="00272131"/>
    <w:rsid w:val="00273083"/>
    <w:rsid w:val="00273892"/>
    <w:rsid w:val="00276381"/>
    <w:rsid w:val="002808C5"/>
    <w:rsid w:val="002824C5"/>
    <w:rsid w:val="002836F0"/>
    <w:rsid w:val="00286E2B"/>
    <w:rsid w:val="0028757C"/>
    <w:rsid w:val="00287B53"/>
    <w:rsid w:val="002901AE"/>
    <w:rsid w:val="00290E43"/>
    <w:rsid w:val="00292AF0"/>
    <w:rsid w:val="0029495B"/>
    <w:rsid w:val="00294E68"/>
    <w:rsid w:val="00296C56"/>
    <w:rsid w:val="002A02FE"/>
    <w:rsid w:val="002A1A84"/>
    <w:rsid w:val="002A21D8"/>
    <w:rsid w:val="002A246A"/>
    <w:rsid w:val="002A336D"/>
    <w:rsid w:val="002A42AD"/>
    <w:rsid w:val="002A4BE6"/>
    <w:rsid w:val="002A6B68"/>
    <w:rsid w:val="002A7C14"/>
    <w:rsid w:val="002C031C"/>
    <w:rsid w:val="002C0D86"/>
    <w:rsid w:val="002C4CC1"/>
    <w:rsid w:val="002C4F26"/>
    <w:rsid w:val="002C50C0"/>
    <w:rsid w:val="002C721A"/>
    <w:rsid w:val="002D0EAF"/>
    <w:rsid w:val="002D40BB"/>
    <w:rsid w:val="002D7186"/>
    <w:rsid w:val="002E1D02"/>
    <w:rsid w:val="002E237D"/>
    <w:rsid w:val="002E2D86"/>
    <w:rsid w:val="002E3517"/>
    <w:rsid w:val="002E35A2"/>
    <w:rsid w:val="002E3F53"/>
    <w:rsid w:val="002E3FCB"/>
    <w:rsid w:val="002E6A9B"/>
    <w:rsid w:val="002F023D"/>
    <w:rsid w:val="002F0AA9"/>
    <w:rsid w:val="002F2CAD"/>
    <w:rsid w:val="002F3EBF"/>
    <w:rsid w:val="002F4E96"/>
    <w:rsid w:val="002F4F8E"/>
    <w:rsid w:val="0031190C"/>
    <w:rsid w:val="00312017"/>
    <w:rsid w:val="00312814"/>
    <w:rsid w:val="00313076"/>
    <w:rsid w:val="0031495C"/>
    <w:rsid w:val="003158C2"/>
    <w:rsid w:val="00315AE5"/>
    <w:rsid w:val="00315E12"/>
    <w:rsid w:val="00317570"/>
    <w:rsid w:val="00317CDC"/>
    <w:rsid w:val="00320602"/>
    <w:rsid w:val="00320EA4"/>
    <w:rsid w:val="00321239"/>
    <w:rsid w:val="00321998"/>
    <w:rsid w:val="00323B2F"/>
    <w:rsid w:val="003274A4"/>
    <w:rsid w:val="00330872"/>
    <w:rsid w:val="0033287F"/>
    <w:rsid w:val="00332B0B"/>
    <w:rsid w:val="00332EE8"/>
    <w:rsid w:val="00334564"/>
    <w:rsid w:val="00336AC9"/>
    <w:rsid w:val="00336B34"/>
    <w:rsid w:val="003401A4"/>
    <w:rsid w:val="00345AEA"/>
    <w:rsid w:val="0034727B"/>
    <w:rsid w:val="003472A5"/>
    <w:rsid w:val="0034765A"/>
    <w:rsid w:val="00347D06"/>
    <w:rsid w:val="00354B6F"/>
    <w:rsid w:val="00355210"/>
    <w:rsid w:val="00356096"/>
    <w:rsid w:val="00356541"/>
    <w:rsid w:val="00356E0B"/>
    <w:rsid w:val="00357489"/>
    <w:rsid w:val="00360AF0"/>
    <w:rsid w:val="003621E1"/>
    <w:rsid w:val="00362BFC"/>
    <w:rsid w:val="00363982"/>
    <w:rsid w:val="00363DC6"/>
    <w:rsid w:val="00366930"/>
    <w:rsid w:val="003709EC"/>
    <w:rsid w:val="00370D0F"/>
    <w:rsid w:val="00370DAC"/>
    <w:rsid w:val="00372CC4"/>
    <w:rsid w:val="0037543B"/>
    <w:rsid w:val="00375F1D"/>
    <w:rsid w:val="00376DC6"/>
    <w:rsid w:val="00380B8F"/>
    <w:rsid w:val="00381CD3"/>
    <w:rsid w:val="00383F8D"/>
    <w:rsid w:val="003844D2"/>
    <w:rsid w:val="003844F6"/>
    <w:rsid w:val="00391B3F"/>
    <w:rsid w:val="00393FEA"/>
    <w:rsid w:val="003947A5"/>
    <w:rsid w:val="00394F69"/>
    <w:rsid w:val="003954E4"/>
    <w:rsid w:val="00395DF7"/>
    <w:rsid w:val="003A11EF"/>
    <w:rsid w:val="003A242E"/>
    <w:rsid w:val="003A2B45"/>
    <w:rsid w:val="003A2FCA"/>
    <w:rsid w:val="003A6080"/>
    <w:rsid w:val="003A655B"/>
    <w:rsid w:val="003A7BE6"/>
    <w:rsid w:val="003B0826"/>
    <w:rsid w:val="003B14FF"/>
    <w:rsid w:val="003B23DE"/>
    <w:rsid w:val="003B27CC"/>
    <w:rsid w:val="003B3367"/>
    <w:rsid w:val="003B4663"/>
    <w:rsid w:val="003B568C"/>
    <w:rsid w:val="003B7238"/>
    <w:rsid w:val="003C1902"/>
    <w:rsid w:val="003C2905"/>
    <w:rsid w:val="003C355F"/>
    <w:rsid w:val="003C39AE"/>
    <w:rsid w:val="003C4595"/>
    <w:rsid w:val="003D13AC"/>
    <w:rsid w:val="003D13B5"/>
    <w:rsid w:val="003D31CA"/>
    <w:rsid w:val="003D4144"/>
    <w:rsid w:val="003D5D2A"/>
    <w:rsid w:val="003D7AF0"/>
    <w:rsid w:val="003E18A4"/>
    <w:rsid w:val="003E24E9"/>
    <w:rsid w:val="003E6C2E"/>
    <w:rsid w:val="003F3315"/>
    <w:rsid w:val="003F44A3"/>
    <w:rsid w:val="003F543E"/>
    <w:rsid w:val="003F6D4F"/>
    <w:rsid w:val="004023E8"/>
    <w:rsid w:val="00404E3C"/>
    <w:rsid w:val="0040529D"/>
    <w:rsid w:val="00406E0B"/>
    <w:rsid w:val="00411C29"/>
    <w:rsid w:val="00415953"/>
    <w:rsid w:val="004166AB"/>
    <w:rsid w:val="0041695F"/>
    <w:rsid w:val="00417E28"/>
    <w:rsid w:val="00421223"/>
    <w:rsid w:val="004214B9"/>
    <w:rsid w:val="0042427E"/>
    <w:rsid w:val="004312B6"/>
    <w:rsid w:val="00432A58"/>
    <w:rsid w:val="00435B21"/>
    <w:rsid w:val="00435F69"/>
    <w:rsid w:val="00436E99"/>
    <w:rsid w:val="00437C1C"/>
    <w:rsid w:val="00440BC5"/>
    <w:rsid w:val="0044153B"/>
    <w:rsid w:val="00446365"/>
    <w:rsid w:val="00446E3B"/>
    <w:rsid w:val="00450ADA"/>
    <w:rsid w:val="004518D8"/>
    <w:rsid w:val="00452F3D"/>
    <w:rsid w:val="00454032"/>
    <w:rsid w:val="0046086B"/>
    <w:rsid w:val="00461E60"/>
    <w:rsid w:val="0046397E"/>
    <w:rsid w:val="00464694"/>
    <w:rsid w:val="00470190"/>
    <w:rsid w:val="00470765"/>
    <w:rsid w:val="00471AC1"/>
    <w:rsid w:val="00472A06"/>
    <w:rsid w:val="00474F4A"/>
    <w:rsid w:val="004822FA"/>
    <w:rsid w:val="00483806"/>
    <w:rsid w:val="004842F0"/>
    <w:rsid w:val="00486461"/>
    <w:rsid w:val="00486BF3"/>
    <w:rsid w:val="00486C2F"/>
    <w:rsid w:val="00487256"/>
    <w:rsid w:val="004873CD"/>
    <w:rsid w:val="004903F0"/>
    <w:rsid w:val="00492AAE"/>
    <w:rsid w:val="00493B45"/>
    <w:rsid w:val="00494849"/>
    <w:rsid w:val="00494A52"/>
    <w:rsid w:val="00494E78"/>
    <w:rsid w:val="004957BD"/>
    <w:rsid w:val="0049601E"/>
    <w:rsid w:val="004977DA"/>
    <w:rsid w:val="004A0D8E"/>
    <w:rsid w:val="004A0F90"/>
    <w:rsid w:val="004A1B39"/>
    <w:rsid w:val="004A3229"/>
    <w:rsid w:val="004A3252"/>
    <w:rsid w:val="004A417D"/>
    <w:rsid w:val="004A47A0"/>
    <w:rsid w:val="004A4A3B"/>
    <w:rsid w:val="004A5A0F"/>
    <w:rsid w:val="004B232C"/>
    <w:rsid w:val="004B457D"/>
    <w:rsid w:val="004B535E"/>
    <w:rsid w:val="004C221D"/>
    <w:rsid w:val="004C2308"/>
    <w:rsid w:val="004C28D1"/>
    <w:rsid w:val="004C2EA7"/>
    <w:rsid w:val="004C2FB5"/>
    <w:rsid w:val="004C69CD"/>
    <w:rsid w:val="004D266D"/>
    <w:rsid w:val="004D2DFC"/>
    <w:rsid w:val="004D3837"/>
    <w:rsid w:val="004D3D80"/>
    <w:rsid w:val="004D4247"/>
    <w:rsid w:val="004D4414"/>
    <w:rsid w:val="004D50D9"/>
    <w:rsid w:val="004D55CB"/>
    <w:rsid w:val="004D7B1A"/>
    <w:rsid w:val="004E5E07"/>
    <w:rsid w:val="004E761B"/>
    <w:rsid w:val="004F1056"/>
    <w:rsid w:val="004F368D"/>
    <w:rsid w:val="004F398B"/>
    <w:rsid w:val="004F4DF9"/>
    <w:rsid w:val="004F729B"/>
    <w:rsid w:val="005005FD"/>
    <w:rsid w:val="00500C3E"/>
    <w:rsid w:val="00502D1D"/>
    <w:rsid w:val="0050301F"/>
    <w:rsid w:val="005071C9"/>
    <w:rsid w:val="00507283"/>
    <w:rsid w:val="0051003F"/>
    <w:rsid w:val="00511272"/>
    <w:rsid w:val="005128B5"/>
    <w:rsid w:val="00515034"/>
    <w:rsid w:val="00520C15"/>
    <w:rsid w:val="0052257E"/>
    <w:rsid w:val="00523460"/>
    <w:rsid w:val="00523AF6"/>
    <w:rsid w:val="00525952"/>
    <w:rsid w:val="00532299"/>
    <w:rsid w:val="00532EA4"/>
    <w:rsid w:val="005331D5"/>
    <w:rsid w:val="0053495D"/>
    <w:rsid w:val="00537771"/>
    <w:rsid w:val="005408D0"/>
    <w:rsid w:val="00543D84"/>
    <w:rsid w:val="005466B9"/>
    <w:rsid w:val="00552BF8"/>
    <w:rsid w:val="00552F94"/>
    <w:rsid w:val="00553DFA"/>
    <w:rsid w:val="0055504A"/>
    <w:rsid w:val="0055562A"/>
    <w:rsid w:val="00555A43"/>
    <w:rsid w:val="00556F3A"/>
    <w:rsid w:val="005655FB"/>
    <w:rsid w:val="00566647"/>
    <w:rsid w:val="005671FE"/>
    <w:rsid w:val="00567549"/>
    <w:rsid w:val="00567968"/>
    <w:rsid w:val="00570FC7"/>
    <w:rsid w:val="0057267A"/>
    <w:rsid w:val="005738FA"/>
    <w:rsid w:val="005752C7"/>
    <w:rsid w:val="005803F5"/>
    <w:rsid w:val="0058070C"/>
    <w:rsid w:val="00581D1F"/>
    <w:rsid w:val="00585042"/>
    <w:rsid w:val="005872A3"/>
    <w:rsid w:val="00587562"/>
    <w:rsid w:val="00590C22"/>
    <w:rsid w:val="005917A4"/>
    <w:rsid w:val="00591E1B"/>
    <w:rsid w:val="00593280"/>
    <w:rsid w:val="005A2F98"/>
    <w:rsid w:val="005A3D86"/>
    <w:rsid w:val="005B09DE"/>
    <w:rsid w:val="005B1887"/>
    <w:rsid w:val="005B2A87"/>
    <w:rsid w:val="005B3B86"/>
    <w:rsid w:val="005B5576"/>
    <w:rsid w:val="005B6E1F"/>
    <w:rsid w:val="005C10DA"/>
    <w:rsid w:val="005C2261"/>
    <w:rsid w:val="005C39B2"/>
    <w:rsid w:val="005C584F"/>
    <w:rsid w:val="005D0582"/>
    <w:rsid w:val="005D0C0F"/>
    <w:rsid w:val="005D10CB"/>
    <w:rsid w:val="005D2ED2"/>
    <w:rsid w:val="005D352D"/>
    <w:rsid w:val="005D648B"/>
    <w:rsid w:val="005E05EC"/>
    <w:rsid w:val="005E0771"/>
    <w:rsid w:val="005E10D3"/>
    <w:rsid w:val="005E359A"/>
    <w:rsid w:val="005E361D"/>
    <w:rsid w:val="005E3AAD"/>
    <w:rsid w:val="005E4AAD"/>
    <w:rsid w:val="005E6960"/>
    <w:rsid w:val="005E756E"/>
    <w:rsid w:val="005F1A04"/>
    <w:rsid w:val="005F2B0F"/>
    <w:rsid w:val="005F361F"/>
    <w:rsid w:val="00600888"/>
    <w:rsid w:val="0060161E"/>
    <w:rsid w:val="006020D5"/>
    <w:rsid w:val="006047E2"/>
    <w:rsid w:val="0060507B"/>
    <w:rsid w:val="00607570"/>
    <w:rsid w:val="00612232"/>
    <w:rsid w:val="00614722"/>
    <w:rsid w:val="00616B5B"/>
    <w:rsid w:val="0062186C"/>
    <w:rsid w:val="00624A54"/>
    <w:rsid w:val="00625C17"/>
    <w:rsid w:val="0063002B"/>
    <w:rsid w:val="00630847"/>
    <w:rsid w:val="00634FB7"/>
    <w:rsid w:val="00635707"/>
    <w:rsid w:val="0063601A"/>
    <w:rsid w:val="006376EF"/>
    <w:rsid w:val="006416AB"/>
    <w:rsid w:val="0064185E"/>
    <w:rsid w:val="00641A2A"/>
    <w:rsid w:val="00642023"/>
    <w:rsid w:val="00644930"/>
    <w:rsid w:val="00644E0B"/>
    <w:rsid w:val="00645232"/>
    <w:rsid w:val="00646657"/>
    <w:rsid w:val="00650EE9"/>
    <w:rsid w:val="00650F00"/>
    <w:rsid w:val="00650F68"/>
    <w:rsid w:val="00651356"/>
    <w:rsid w:val="00652B33"/>
    <w:rsid w:val="0065306D"/>
    <w:rsid w:val="00655034"/>
    <w:rsid w:val="00656004"/>
    <w:rsid w:val="006571A7"/>
    <w:rsid w:val="00660235"/>
    <w:rsid w:val="00661899"/>
    <w:rsid w:val="00661C8E"/>
    <w:rsid w:val="00663765"/>
    <w:rsid w:val="006638CF"/>
    <w:rsid w:val="00665EFA"/>
    <w:rsid w:val="006670A0"/>
    <w:rsid w:val="00670174"/>
    <w:rsid w:val="00670748"/>
    <w:rsid w:val="006738EF"/>
    <w:rsid w:val="00675274"/>
    <w:rsid w:val="00676E89"/>
    <w:rsid w:val="00680D8C"/>
    <w:rsid w:val="0068120E"/>
    <w:rsid w:val="00681FC8"/>
    <w:rsid w:val="00683D52"/>
    <w:rsid w:val="00683DAB"/>
    <w:rsid w:val="00683E48"/>
    <w:rsid w:val="00683EB9"/>
    <w:rsid w:val="00686A1B"/>
    <w:rsid w:val="00686F5C"/>
    <w:rsid w:val="006903EF"/>
    <w:rsid w:val="0069279C"/>
    <w:rsid w:val="00695520"/>
    <w:rsid w:val="006976A1"/>
    <w:rsid w:val="006A02CF"/>
    <w:rsid w:val="006A1A35"/>
    <w:rsid w:val="006A296D"/>
    <w:rsid w:val="006A52C5"/>
    <w:rsid w:val="006B011A"/>
    <w:rsid w:val="006B15FD"/>
    <w:rsid w:val="006B2465"/>
    <w:rsid w:val="006B2A29"/>
    <w:rsid w:val="006B3812"/>
    <w:rsid w:val="006B3B5E"/>
    <w:rsid w:val="006B50EF"/>
    <w:rsid w:val="006B575A"/>
    <w:rsid w:val="006B7FB7"/>
    <w:rsid w:val="006C34C4"/>
    <w:rsid w:val="006C7686"/>
    <w:rsid w:val="006D2D07"/>
    <w:rsid w:val="006D35D4"/>
    <w:rsid w:val="006D3E96"/>
    <w:rsid w:val="006D5DC9"/>
    <w:rsid w:val="006E11BE"/>
    <w:rsid w:val="006E3FD2"/>
    <w:rsid w:val="006E58CC"/>
    <w:rsid w:val="006E6087"/>
    <w:rsid w:val="006E78DD"/>
    <w:rsid w:val="006F074D"/>
    <w:rsid w:val="006F2765"/>
    <w:rsid w:val="006F385C"/>
    <w:rsid w:val="006F45AC"/>
    <w:rsid w:val="006F525A"/>
    <w:rsid w:val="00700939"/>
    <w:rsid w:val="00701118"/>
    <w:rsid w:val="00701B39"/>
    <w:rsid w:val="0070369A"/>
    <w:rsid w:val="007041FF"/>
    <w:rsid w:val="0070496C"/>
    <w:rsid w:val="00705315"/>
    <w:rsid w:val="00705CD1"/>
    <w:rsid w:val="00707DF8"/>
    <w:rsid w:val="00712602"/>
    <w:rsid w:val="00713DA5"/>
    <w:rsid w:val="007154FF"/>
    <w:rsid w:val="00716A76"/>
    <w:rsid w:val="00717A40"/>
    <w:rsid w:val="00720C2A"/>
    <w:rsid w:val="007234B3"/>
    <w:rsid w:val="00724665"/>
    <w:rsid w:val="007251EB"/>
    <w:rsid w:val="007257DA"/>
    <w:rsid w:val="00726350"/>
    <w:rsid w:val="007270AF"/>
    <w:rsid w:val="00727BFC"/>
    <w:rsid w:val="0073091B"/>
    <w:rsid w:val="00732F21"/>
    <w:rsid w:val="007345DE"/>
    <w:rsid w:val="00737137"/>
    <w:rsid w:val="00737835"/>
    <w:rsid w:val="0074050B"/>
    <w:rsid w:val="0074077A"/>
    <w:rsid w:val="00750669"/>
    <w:rsid w:val="00750A71"/>
    <w:rsid w:val="007515C8"/>
    <w:rsid w:val="00751F84"/>
    <w:rsid w:val="007524FB"/>
    <w:rsid w:val="00753314"/>
    <w:rsid w:val="00755B66"/>
    <w:rsid w:val="007566A4"/>
    <w:rsid w:val="00760052"/>
    <w:rsid w:val="007612BA"/>
    <w:rsid w:val="00761B32"/>
    <w:rsid w:val="00761BAA"/>
    <w:rsid w:val="00765461"/>
    <w:rsid w:val="007668D9"/>
    <w:rsid w:val="00766CB8"/>
    <w:rsid w:val="007705F2"/>
    <w:rsid w:val="0077266B"/>
    <w:rsid w:val="00772BE8"/>
    <w:rsid w:val="00773882"/>
    <w:rsid w:val="00776478"/>
    <w:rsid w:val="00777649"/>
    <w:rsid w:val="00777CCC"/>
    <w:rsid w:val="007809C6"/>
    <w:rsid w:val="007819E8"/>
    <w:rsid w:val="00782912"/>
    <w:rsid w:val="00782BFB"/>
    <w:rsid w:val="00783D49"/>
    <w:rsid w:val="00784AF0"/>
    <w:rsid w:val="007852B5"/>
    <w:rsid w:val="00785E4E"/>
    <w:rsid w:val="00787F23"/>
    <w:rsid w:val="00790246"/>
    <w:rsid w:val="00790F23"/>
    <w:rsid w:val="00793D60"/>
    <w:rsid w:val="007948F0"/>
    <w:rsid w:val="007952F3"/>
    <w:rsid w:val="00795590"/>
    <w:rsid w:val="007956DF"/>
    <w:rsid w:val="007976D4"/>
    <w:rsid w:val="007A0CD7"/>
    <w:rsid w:val="007A3322"/>
    <w:rsid w:val="007A444C"/>
    <w:rsid w:val="007A4544"/>
    <w:rsid w:val="007A60E9"/>
    <w:rsid w:val="007B02D0"/>
    <w:rsid w:val="007B0309"/>
    <w:rsid w:val="007B2539"/>
    <w:rsid w:val="007B3663"/>
    <w:rsid w:val="007B5EDB"/>
    <w:rsid w:val="007C0AEF"/>
    <w:rsid w:val="007C179A"/>
    <w:rsid w:val="007D05F5"/>
    <w:rsid w:val="007D385D"/>
    <w:rsid w:val="007D4941"/>
    <w:rsid w:val="007D4B9E"/>
    <w:rsid w:val="007D4DBB"/>
    <w:rsid w:val="007E085B"/>
    <w:rsid w:val="007E32E2"/>
    <w:rsid w:val="007E3B57"/>
    <w:rsid w:val="007F2C20"/>
    <w:rsid w:val="007F39DA"/>
    <w:rsid w:val="007F5347"/>
    <w:rsid w:val="008009D5"/>
    <w:rsid w:val="00802CEC"/>
    <w:rsid w:val="008034AF"/>
    <w:rsid w:val="008040A6"/>
    <w:rsid w:val="00804FA4"/>
    <w:rsid w:val="0080582F"/>
    <w:rsid w:val="00807D66"/>
    <w:rsid w:val="008119F9"/>
    <w:rsid w:val="0081232A"/>
    <w:rsid w:val="00820901"/>
    <w:rsid w:val="008225FD"/>
    <w:rsid w:val="008232B3"/>
    <w:rsid w:val="0082534C"/>
    <w:rsid w:val="0083407F"/>
    <w:rsid w:val="00834189"/>
    <w:rsid w:val="00835A50"/>
    <w:rsid w:val="00836BB3"/>
    <w:rsid w:val="00841873"/>
    <w:rsid w:val="00841CE4"/>
    <w:rsid w:val="008434D3"/>
    <w:rsid w:val="00843994"/>
    <w:rsid w:val="0084476D"/>
    <w:rsid w:val="0084545D"/>
    <w:rsid w:val="0085148B"/>
    <w:rsid w:val="0085281C"/>
    <w:rsid w:val="0085348B"/>
    <w:rsid w:val="00855DFD"/>
    <w:rsid w:val="008571D2"/>
    <w:rsid w:val="00857940"/>
    <w:rsid w:val="00857AA0"/>
    <w:rsid w:val="00857EB8"/>
    <w:rsid w:val="00862068"/>
    <w:rsid w:val="008634CC"/>
    <w:rsid w:val="00864051"/>
    <w:rsid w:val="00870157"/>
    <w:rsid w:val="00870977"/>
    <w:rsid w:val="008739E7"/>
    <w:rsid w:val="00876D42"/>
    <w:rsid w:val="0087743E"/>
    <w:rsid w:val="00877726"/>
    <w:rsid w:val="00877A25"/>
    <w:rsid w:val="008807B5"/>
    <w:rsid w:val="00882DED"/>
    <w:rsid w:val="00883BC0"/>
    <w:rsid w:val="00885264"/>
    <w:rsid w:val="008853F3"/>
    <w:rsid w:val="008854CC"/>
    <w:rsid w:val="008859EE"/>
    <w:rsid w:val="008860C4"/>
    <w:rsid w:val="008962D2"/>
    <w:rsid w:val="00896F2F"/>
    <w:rsid w:val="00897637"/>
    <w:rsid w:val="008A06E7"/>
    <w:rsid w:val="008A2A04"/>
    <w:rsid w:val="008A345C"/>
    <w:rsid w:val="008A40EB"/>
    <w:rsid w:val="008A59CA"/>
    <w:rsid w:val="008A5B11"/>
    <w:rsid w:val="008A5CFA"/>
    <w:rsid w:val="008B0359"/>
    <w:rsid w:val="008B0987"/>
    <w:rsid w:val="008B1C5C"/>
    <w:rsid w:val="008B2F34"/>
    <w:rsid w:val="008B3D06"/>
    <w:rsid w:val="008B42CD"/>
    <w:rsid w:val="008B4E29"/>
    <w:rsid w:val="008B5969"/>
    <w:rsid w:val="008B7755"/>
    <w:rsid w:val="008C0BA3"/>
    <w:rsid w:val="008C1009"/>
    <w:rsid w:val="008C4176"/>
    <w:rsid w:val="008D03B4"/>
    <w:rsid w:val="008D15FB"/>
    <w:rsid w:val="008D3294"/>
    <w:rsid w:val="008D33CB"/>
    <w:rsid w:val="008D3CC9"/>
    <w:rsid w:val="008E293D"/>
    <w:rsid w:val="008E2A46"/>
    <w:rsid w:val="008E46B3"/>
    <w:rsid w:val="008F3409"/>
    <w:rsid w:val="008F4A45"/>
    <w:rsid w:val="008F536D"/>
    <w:rsid w:val="008F648E"/>
    <w:rsid w:val="008F6CEC"/>
    <w:rsid w:val="008F75CB"/>
    <w:rsid w:val="008F7B4B"/>
    <w:rsid w:val="00906834"/>
    <w:rsid w:val="00906C9C"/>
    <w:rsid w:val="00910C52"/>
    <w:rsid w:val="00912DDD"/>
    <w:rsid w:val="00913866"/>
    <w:rsid w:val="00913FB3"/>
    <w:rsid w:val="009161A6"/>
    <w:rsid w:val="00917DBB"/>
    <w:rsid w:val="00920230"/>
    <w:rsid w:val="009204F2"/>
    <w:rsid w:val="00922476"/>
    <w:rsid w:val="00922F67"/>
    <w:rsid w:val="0093128D"/>
    <w:rsid w:val="00932C41"/>
    <w:rsid w:val="00934E0C"/>
    <w:rsid w:val="00934F67"/>
    <w:rsid w:val="00936BCA"/>
    <w:rsid w:val="00936FEE"/>
    <w:rsid w:val="00940006"/>
    <w:rsid w:val="0094226F"/>
    <w:rsid w:val="00942A70"/>
    <w:rsid w:val="00942AB0"/>
    <w:rsid w:val="009437A8"/>
    <w:rsid w:val="00943B08"/>
    <w:rsid w:val="00943F97"/>
    <w:rsid w:val="0094400C"/>
    <w:rsid w:val="009452A0"/>
    <w:rsid w:val="0094549A"/>
    <w:rsid w:val="00945964"/>
    <w:rsid w:val="00946386"/>
    <w:rsid w:val="0095174F"/>
    <w:rsid w:val="00951773"/>
    <w:rsid w:val="00952118"/>
    <w:rsid w:val="0095302F"/>
    <w:rsid w:val="00953A28"/>
    <w:rsid w:val="00955498"/>
    <w:rsid w:val="009565D1"/>
    <w:rsid w:val="00956AC8"/>
    <w:rsid w:val="00960140"/>
    <w:rsid w:val="00963D7A"/>
    <w:rsid w:val="00965D65"/>
    <w:rsid w:val="00971333"/>
    <w:rsid w:val="00973F35"/>
    <w:rsid w:val="00974A1C"/>
    <w:rsid w:val="00974AD6"/>
    <w:rsid w:val="00980050"/>
    <w:rsid w:val="00980F8F"/>
    <w:rsid w:val="0098386F"/>
    <w:rsid w:val="00986335"/>
    <w:rsid w:val="009876F9"/>
    <w:rsid w:val="00996DAE"/>
    <w:rsid w:val="00997279"/>
    <w:rsid w:val="0099751D"/>
    <w:rsid w:val="009A0DC3"/>
    <w:rsid w:val="009A2B14"/>
    <w:rsid w:val="009A3E69"/>
    <w:rsid w:val="009A3F49"/>
    <w:rsid w:val="009A4261"/>
    <w:rsid w:val="009A46B9"/>
    <w:rsid w:val="009A51AC"/>
    <w:rsid w:val="009A52EC"/>
    <w:rsid w:val="009B301D"/>
    <w:rsid w:val="009B4B74"/>
    <w:rsid w:val="009B5476"/>
    <w:rsid w:val="009B58C1"/>
    <w:rsid w:val="009B6CBC"/>
    <w:rsid w:val="009C1578"/>
    <w:rsid w:val="009C4A99"/>
    <w:rsid w:val="009C5326"/>
    <w:rsid w:val="009C5EC4"/>
    <w:rsid w:val="009C6713"/>
    <w:rsid w:val="009C68D9"/>
    <w:rsid w:val="009C7B09"/>
    <w:rsid w:val="009D0804"/>
    <w:rsid w:val="009D3DC1"/>
    <w:rsid w:val="009D44A4"/>
    <w:rsid w:val="009D67E4"/>
    <w:rsid w:val="009E0D86"/>
    <w:rsid w:val="009E1596"/>
    <w:rsid w:val="009E5246"/>
    <w:rsid w:val="009E544C"/>
    <w:rsid w:val="009E67D6"/>
    <w:rsid w:val="009E767E"/>
    <w:rsid w:val="009E799F"/>
    <w:rsid w:val="009E7BCD"/>
    <w:rsid w:val="009F1A5F"/>
    <w:rsid w:val="009F2311"/>
    <w:rsid w:val="009F46F2"/>
    <w:rsid w:val="009F4D74"/>
    <w:rsid w:val="00A005F7"/>
    <w:rsid w:val="00A00B22"/>
    <w:rsid w:val="00A05CC0"/>
    <w:rsid w:val="00A05D45"/>
    <w:rsid w:val="00A0766F"/>
    <w:rsid w:val="00A077F9"/>
    <w:rsid w:val="00A113F6"/>
    <w:rsid w:val="00A11C02"/>
    <w:rsid w:val="00A12154"/>
    <w:rsid w:val="00A13ABE"/>
    <w:rsid w:val="00A1479E"/>
    <w:rsid w:val="00A16882"/>
    <w:rsid w:val="00A17671"/>
    <w:rsid w:val="00A177BB"/>
    <w:rsid w:val="00A17ADD"/>
    <w:rsid w:val="00A20934"/>
    <w:rsid w:val="00A2135C"/>
    <w:rsid w:val="00A231C7"/>
    <w:rsid w:val="00A23238"/>
    <w:rsid w:val="00A23AED"/>
    <w:rsid w:val="00A262C5"/>
    <w:rsid w:val="00A32B39"/>
    <w:rsid w:val="00A33B06"/>
    <w:rsid w:val="00A34B48"/>
    <w:rsid w:val="00A359F6"/>
    <w:rsid w:val="00A36B35"/>
    <w:rsid w:val="00A40379"/>
    <w:rsid w:val="00A409BC"/>
    <w:rsid w:val="00A42A59"/>
    <w:rsid w:val="00A43176"/>
    <w:rsid w:val="00A43399"/>
    <w:rsid w:val="00A450A3"/>
    <w:rsid w:val="00A4559B"/>
    <w:rsid w:val="00A45C57"/>
    <w:rsid w:val="00A46011"/>
    <w:rsid w:val="00A47B6A"/>
    <w:rsid w:val="00A47B70"/>
    <w:rsid w:val="00A5055E"/>
    <w:rsid w:val="00A5576F"/>
    <w:rsid w:val="00A557A1"/>
    <w:rsid w:val="00A57A29"/>
    <w:rsid w:val="00A60A6D"/>
    <w:rsid w:val="00A610A5"/>
    <w:rsid w:val="00A62DF8"/>
    <w:rsid w:val="00A65657"/>
    <w:rsid w:val="00A67FEA"/>
    <w:rsid w:val="00A70E6C"/>
    <w:rsid w:val="00A71D96"/>
    <w:rsid w:val="00A745F9"/>
    <w:rsid w:val="00A770E5"/>
    <w:rsid w:val="00A77432"/>
    <w:rsid w:val="00A8012C"/>
    <w:rsid w:val="00A80AA5"/>
    <w:rsid w:val="00A819EE"/>
    <w:rsid w:val="00A828D9"/>
    <w:rsid w:val="00A83437"/>
    <w:rsid w:val="00A8405A"/>
    <w:rsid w:val="00A85567"/>
    <w:rsid w:val="00A85953"/>
    <w:rsid w:val="00A85B03"/>
    <w:rsid w:val="00A85ED9"/>
    <w:rsid w:val="00A86C39"/>
    <w:rsid w:val="00A86DD9"/>
    <w:rsid w:val="00A95E29"/>
    <w:rsid w:val="00A972F8"/>
    <w:rsid w:val="00AA1891"/>
    <w:rsid w:val="00AA2834"/>
    <w:rsid w:val="00AA4C74"/>
    <w:rsid w:val="00AA4F2E"/>
    <w:rsid w:val="00AA7497"/>
    <w:rsid w:val="00AB0988"/>
    <w:rsid w:val="00AB148F"/>
    <w:rsid w:val="00AB1D4A"/>
    <w:rsid w:val="00AB22A8"/>
    <w:rsid w:val="00AB33B7"/>
    <w:rsid w:val="00AB3976"/>
    <w:rsid w:val="00AB7BFD"/>
    <w:rsid w:val="00AC0BDC"/>
    <w:rsid w:val="00AC128D"/>
    <w:rsid w:val="00AC15C5"/>
    <w:rsid w:val="00AC217E"/>
    <w:rsid w:val="00AC5926"/>
    <w:rsid w:val="00AC5E33"/>
    <w:rsid w:val="00AD0319"/>
    <w:rsid w:val="00AD03BC"/>
    <w:rsid w:val="00AD3410"/>
    <w:rsid w:val="00AD4116"/>
    <w:rsid w:val="00AD4BE5"/>
    <w:rsid w:val="00AD755B"/>
    <w:rsid w:val="00AD7678"/>
    <w:rsid w:val="00AD7891"/>
    <w:rsid w:val="00AE3251"/>
    <w:rsid w:val="00AE50E4"/>
    <w:rsid w:val="00AF1D04"/>
    <w:rsid w:val="00AF1DF1"/>
    <w:rsid w:val="00AF2AC7"/>
    <w:rsid w:val="00AF33FB"/>
    <w:rsid w:val="00AF745F"/>
    <w:rsid w:val="00B00A02"/>
    <w:rsid w:val="00B03269"/>
    <w:rsid w:val="00B05067"/>
    <w:rsid w:val="00B057DD"/>
    <w:rsid w:val="00B07017"/>
    <w:rsid w:val="00B07E3A"/>
    <w:rsid w:val="00B11DD4"/>
    <w:rsid w:val="00B13AD8"/>
    <w:rsid w:val="00B166F5"/>
    <w:rsid w:val="00B17B5D"/>
    <w:rsid w:val="00B20194"/>
    <w:rsid w:val="00B21655"/>
    <w:rsid w:val="00B21F46"/>
    <w:rsid w:val="00B22420"/>
    <w:rsid w:val="00B22AC7"/>
    <w:rsid w:val="00B22DEA"/>
    <w:rsid w:val="00B267B9"/>
    <w:rsid w:val="00B279A4"/>
    <w:rsid w:val="00B30353"/>
    <w:rsid w:val="00B306BF"/>
    <w:rsid w:val="00B31483"/>
    <w:rsid w:val="00B33AB4"/>
    <w:rsid w:val="00B37472"/>
    <w:rsid w:val="00B405BF"/>
    <w:rsid w:val="00B40C81"/>
    <w:rsid w:val="00B465A7"/>
    <w:rsid w:val="00B47862"/>
    <w:rsid w:val="00B52BE1"/>
    <w:rsid w:val="00B557C3"/>
    <w:rsid w:val="00B564CF"/>
    <w:rsid w:val="00B610BE"/>
    <w:rsid w:val="00B61103"/>
    <w:rsid w:val="00B63A25"/>
    <w:rsid w:val="00B65AE0"/>
    <w:rsid w:val="00B66528"/>
    <w:rsid w:val="00B665FA"/>
    <w:rsid w:val="00B71EBF"/>
    <w:rsid w:val="00B728DC"/>
    <w:rsid w:val="00B73BFC"/>
    <w:rsid w:val="00B74635"/>
    <w:rsid w:val="00B75F21"/>
    <w:rsid w:val="00B763E9"/>
    <w:rsid w:val="00B76F0D"/>
    <w:rsid w:val="00B772CC"/>
    <w:rsid w:val="00B80E22"/>
    <w:rsid w:val="00B81D8A"/>
    <w:rsid w:val="00B82138"/>
    <w:rsid w:val="00B832E6"/>
    <w:rsid w:val="00B83309"/>
    <w:rsid w:val="00B83669"/>
    <w:rsid w:val="00B84847"/>
    <w:rsid w:val="00B87B87"/>
    <w:rsid w:val="00B92201"/>
    <w:rsid w:val="00B93C33"/>
    <w:rsid w:val="00B9709C"/>
    <w:rsid w:val="00BA1CCB"/>
    <w:rsid w:val="00BA261A"/>
    <w:rsid w:val="00BA3B7F"/>
    <w:rsid w:val="00BA6B49"/>
    <w:rsid w:val="00BA715F"/>
    <w:rsid w:val="00BB22AC"/>
    <w:rsid w:val="00BB5D40"/>
    <w:rsid w:val="00BB6525"/>
    <w:rsid w:val="00BC4096"/>
    <w:rsid w:val="00BC6A94"/>
    <w:rsid w:val="00BD10D7"/>
    <w:rsid w:val="00BD47C0"/>
    <w:rsid w:val="00BD5FA3"/>
    <w:rsid w:val="00BD6BD9"/>
    <w:rsid w:val="00BE007E"/>
    <w:rsid w:val="00BE1271"/>
    <w:rsid w:val="00BE12C0"/>
    <w:rsid w:val="00BE3FFF"/>
    <w:rsid w:val="00BE5828"/>
    <w:rsid w:val="00BE6FFF"/>
    <w:rsid w:val="00BE761C"/>
    <w:rsid w:val="00BE7E52"/>
    <w:rsid w:val="00BF0B98"/>
    <w:rsid w:val="00BF15D1"/>
    <w:rsid w:val="00BF4593"/>
    <w:rsid w:val="00BF5DD1"/>
    <w:rsid w:val="00BF6046"/>
    <w:rsid w:val="00BF6B57"/>
    <w:rsid w:val="00BF725B"/>
    <w:rsid w:val="00BF73A7"/>
    <w:rsid w:val="00BF7629"/>
    <w:rsid w:val="00C04722"/>
    <w:rsid w:val="00C07D74"/>
    <w:rsid w:val="00C10841"/>
    <w:rsid w:val="00C1134A"/>
    <w:rsid w:val="00C11CDC"/>
    <w:rsid w:val="00C12E59"/>
    <w:rsid w:val="00C14E48"/>
    <w:rsid w:val="00C15066"/>
    <w:rsid w:val="00C167AC"/>
    <w:rsid w:val="00C221EC"/>
    <w:rsid w:val="00C230C3"/>
    <w:rsid w:val="00C23464"/>
    <w:rsid w:val="00C238F6"/>
    <w:rsid w:val="00C24BB2"/>
    <w:rsid w:val="00C25D64"/>
    <w:rsid w:val="00C271BD"/>
    <w:rsid w:val="00C30030"/>
    <w:rsid w:val="00C30339"/>
    <w:rsid w:val="00C30D16"/>
    <w:rsid w:val="00C30E43"/>
    <w:rsid w:val="00C33DE5"/>
    <w:rsid w:val="00C3432C"/>
    <w:rsid w:val="00C37087"/>
    <w:rsid w:val="00C3712A"/>
    <w:rsid w:val="00C4269C"/>
    <w:rsid w:val="00C445DD"/>
    <w:rsid w:val="00C54D30"/>
    <w:rsid w:val="00C558DA"/>
    <w:rsid w:val="00C56B53"/>
    <w:rsid w:val="00C57383"/>
    <w:rsid w:val="00C62AEE"/>
    <w:rsid w:val="00C63038"/>
    <w:rsid w:val="00C639DC"/>
    <w:rsid w:val="00C64184"/>
    <w:rsid w:val="00C64C68"/>
    <w:rsid w:val="00C64F43"/>
    <w:rsid w:val="00C6766B"/>
    <w:rsid w:val="00C676E3"/>
    <w:rsid w:val="00C7130A"/>
    <w:rsid w:val="00C7466B"/>
    <w:rsid w:val="00C7622E"/>
    <w:rsid w:val="00C8043F"/>
    <w:rsid w:val="00C83046"/>
    <w:rsid w:val="00C831A1"/>
    <w:rsid w:val="00C839C9"/>
    <w:rsid w:val="00C848FC"/>
    <w:rsid w:val="00C85777"/>
    <w:rsid w:val="00C85A9D"/>
    <w:rsid w:val="00C864BB"/>
    <w:rsid w:val="00C87157"/>
    <w:rsid w:val="00C900F5"/>
    <w:rsid w:val="00C91820"/>
    <w:rsid w:val="00C92BA0"/>
    <w:rsid w:val="00C92E90"/>
    <w:rsid w:val="00C93A98"/>
    <w:rsid w:val="00C9549F"/>
    <w:rsid w:val="00C97435"/>
    <w:rsid w:val="00C97B23"/>
    <w:rsid w:val="00CA04F5"/>
    <w:rsid w:val="00CA1D65"/>
    <w:rsid w:val="00CA275B"/>
    <w:rsid w:val="00CA2A6E"/>
    <w:rsid w:val="00CA746F"/>
    <w:rsid w:val="00CB7EB8"/>
    <w:rsid w:val="00CC1BFC"/>
    <w:rsid w:val="00CC3D74"/>
    <w:rsid w:val="00CC6409"/>
    <w:rsid w:val="00CC6F3D"/>
    <w:rsid w:val="00CC74C1"/>
    <w:rsid w:val="00CD0698"/>
    <w:rsid w:val="00CD301A"/>
    <w:rsid w:val="00CD71E4"/>
    <w:rsid w:val="00CE002F"/>
    <w:rsid w:val="00CE1AFB"/>
    <w:rsid w:val="00CE4A11"/>
    <w:rsid w:val="00CF2BF0"/>
    <w:rsid w:val="00CF3DD1"/>
    <w:rsid w:val="00CF4184"/>
    <w:rsid w:val="00CF4BC5"/>
    <w:rsid w:val="00CF6F1E"/>
    <w:rsid w:val="00D02AB6"/>
    <w:rsid w:val="00D04C9C"/>
    <w:rsid w:val="00D063CA"/>
    <w:rsid w:val="00D11569"/>
    <w:rsid w:val="00D13B78"/>
    <w:rsid w:val="00D150B6"/>
    <w:rsid w:val="00D15993"/>
    <w:rsid w:val="00D16CDA"/>
    <w:rsid w:val="00D17BBA"/>
    <w:rsid w:val="00D20CD4"/>
    <w:rsid w:val="00D21667"/>
    <w:rsid w:val="00D23C6E"/>
    <w:rsid w:val="00D2534E"/>
    <w:rsid w:val="00D272BE"/>
    <w:rsid w:val="00D33DC1"/>
    <w:rsid w:val="00D34FBC"/>
    <w:rsid w:val="00D360EC"/>
    <w:rsid w:val="00D4065F"/>
    <w:rsid w:val="00D40F9B"/>
    <w:rsid w:val="00D41B30"/>
    <w:rsid w:val="00D436B4"/>
    <w:rsid w:val="00D4418D"/>
    <w:rsid w:val="00D46B4C"/>
    <w:rsid w:val="00D515F0"/>
    <w:rsid w:val="00D51638"/>
    <w:rsid w:val="00D551A5"/>
    <w:rsid w:val="00D55BCF"/>
    <w:rsid w:val="00D563A2"/>
    <w:rsid w:val="00D60990"/>
    <w:rsid w:val="00D62DDB"/>
    <w:rsid w:val="00D63928"/>
    <w:rsid w:val="00D646DF"/>
    <w:rsid w:val="00D66A7D"/>
    <w:rsid w:val="00D66D7B"/>
    <w:rsid w:val="00D705F7"/>
    <w:rsid w:val="00D71534"/>
    <w:rsid w:val="00D76A65"/>
    <w:rsid w:val="00D77ACC"/>
    <w:rsid w:val="00D810C4"/>
    <w:rsid w:val="00D8382C"/>
    <w:rsid w:val="00D8635A"/>
    <w:rsid w:val="00D87A72"/>
    <w:rsid w:val="00D87B6E"/>
    <w:rsid w:val="00D9011D"/>
    <w:rsid w:val="00D90D4D"/>
    <w:rsid w:val="00D92729"/>
    <w:rsid w:val="00D93285"/>
    <w:rsid w:val="00D938BB"/>
    <w:rsid w:val="00D93BA0"/>
    <w:rsid w:val="00D94EAE"/>
    <w:rsid w:val="00D95392"/>
    <w:rsid w:val="00D96B27"/>
    <w:rsid w:val="00D97257"/>
    <w:rsid w:val="00DA1150"/>
    <w:rsid w:val="00DA2594"/>
    <w:rsid w:val="00DA53A9"/>
    <w:rsid w:val="00DA596E"/>
    <w:rsid w:val="00DA5A24"/>
    <w:rsid w:val="00DA6B5B"/>
    <w:rsid w:val="00DA6D01"/>
    <w:rsid w:val="00DB1B50"/>
    <w:rsid w:val="00DB2CA0"/>
    <w:rsid w:val="00DB3136"/>
    <w:rsid w:val="00DB3834"/>
    <w:rsid w:val="00DB6455"/>
    <w:rsid w:val="00DB7804"/>
    <w:rsid w:val="00DB7CE0"/>
    <w:rsid w:val="00DC015D"/>
    <w:rsid w:val="00DC0486"/>
    <w:rsid w:val="00DC0768"/>
    <w:rsid w:val="00DC27DA"/>
    <w:rsid w:val="00DC4846"/>
    <w:rsid w:val="00DC4F2C"/>
    <w:rsid w:val="00DC6FCC"/>
    <w:rsid w:val="00DD1237"/>
    <w:rsid w:val="00DD3629"/>
    <w:rsid w:val="00DD3943"/>
    <w:rsid w:val="00DD68E0"/>
    <w:rsid w:val="00DD6A30"/>
    <w:rsid w:val="00DD76C9"/>
    <w:rsid w:val="00DE07DC"/>
    <w:rsid w:val="00DE12B3"/>
    <w:rsid w:val="00DE2B5D"/>
    <w:rsid w:val="00DE33B1"/>
    <w:rsid w:val="00DE5940"/>
    <w:rsid w:val="00DE7398"/>
    <w:rsid w:val="00DE7AE2"/>
    <w:rsid w:val="00DF24C0"/>
    <w:rsid w:val="00DF5412"/>
    <w:rsid w:val="00DF65B9"/>
    <w:rsid w:val="00E00B0C"/>
    <w:rsid w:val="00E01938"/>
    <w:rsid w:val="00E02362"/>
    <w:rsid w:val="00E02744"/>
    <w:rsid w:val="00E06933"/>
    <w:rsid w:val="00E06A3F"/>
    <w:rsid w:val="00E06B0A"/>
    <w:rsid w:val="00E10AEF"/>
    <w:rsid w:val="00E10F5E"/>
    <w:rsid w:val="00E11919"/>
    <w:rsid w:val="00E15ADD"/>
    <w:rsid w:val="00E15AF6"/>
    <w:rsid w:val="00E16FF8"/>
    <w:rsid w:val="00E1700C"/>
    <w:rsid w:val="00E17119"/>
    <w:rsid w:val="00E21989"/>
    <w:rsid w:val="00E227AD"/>
    <w:rsid w:val="00E24200"/>
    <w:rsid w:val="00E25C10"/>
    <w:rsid w:val="00E3579E"/>
    <w:rsid w:val="00E37A6E"/>
    <w:rsid w:val="00E37E76"/>
    <w:rsid w:val="00E4043B"/>
    <w:rsid w:val="00E42C23"/>
    <w:rsid w:val="00E443F6"/>
    <w:rsid w:val="00E45AB7"/>
    <w:rsid w:val="00E46BCA"/>
    <w:rsid w:val="00E546B3"/>
    <w:rsid w:val="00E553D4"/>
    <w:rsid w:val="00E561F6"/>
    <w:rsid w:val="00E572FA"/>
    <w:rsid w:val="00E62D91"/>
    <w:rsid w:val="00E63392"/>
    <w:rsid w:val="00E64DD7"/>
    <w:rsid w:val="00E656ED"/>
    <w:rsid w:val="00E664FD"/>
    <w:rsid w:val="00E751C0"/>
    <w:rsid w:val="00E76295"/>
    <w:rsid w:val="00E764D8"/>
    <w:rsid w:val="00E77083"/>
    <w:rsid w:val="00E77504"/>
    <w:rsid w:val="00E82805"/>
    <w:rsid w:val="00E8314A"/>
    <w:rsid w:val="00E8505E"/>
    <w:rsid w:val="00E876EA"/>
    <w:rsid w:val="00E876F3"/>
    <w:rsid w:val="00E90CD5"/>
    <w:rsid w:val="00E95476"/>
    <w:rsid w:val="00E97061"/>
    <w:rsid w:val="00EA0726"/>
    <w:rsid w:val="00EA179F"/>
    <w:rsid w:val="00EA20F3"/>
    <w:rsid w:val="00EA4368"/>
    <w:rsid w:val="00EA4E7C"/>
    <w:rsid w:val="00EA70B0"/>
    <w:rsid w:val="00EB153D"/>
    <w:rsid w:val="00EB22CA"/>
    <w:rsid w:val="00EB4FF8"/>
    <w:rsid w:val="00EB5652"/>
    <w:rsid w:val="00EB56F3"/>
    <w:rsid w:val="00EB7D7F"/>
    <w:rsid w:val="00EC380D"/>
    <w:rsid w:val="00EC3991"/>
    <w:rsid w:val="00EC4616"/>
    <w:rsid w:val="00EC5F34"/>
    <w:rsid w:val="00EC785B"/>
    <w:rsid w:val="00ED0A55"/>
    <w:rsid w:val="00ED1250"/>
    <w:rsid w:val="00ED272A"/>
    <w:rsid w:val="00ED2D92"/>
    <w:rsid w:val="00ED2F8E"/>
    <w:rsid w:val="00ED3E37"/>
    <w:rsid w:val="00ED50C0"/>
    <w:rsid w:val="00ED544A"/>
    <w:rsid w:val="00ED55C3"/>
    <w:rsid w:val="00ED6511"/>
    <w:rsid w:val="00ED731F"/>
    <w:rsid w:val="00EE196E"/>
    <w:rsid w:val="00EE1B65"/>
    <w:rsid w:val="00EE2341"/>
    <w:rsid w:val="00EE2555"/>
    <w:rsid w:val="00EE372B"/>
    <w:rsid w:val="00EE391D"/>
    <w:rsid w:val="00EE4C66"/>
    <w:rsid w:val="00EE522B"/>
    <w:rsid w:val="00EE5EEA"/>
    <w:rsid w:val="00EE76BA"/>
    <w:rsid w:val="00EF0A1B"/>
    <w:rsid w:val="00EF48D3"/>
    <w:rsid w:val="00F02FC9"/>
    <w:rsid w:val="00F031D5"/>
    <w:rsid w:val="00F03274"/>
    <w:rsid w:val="00F033A4"/>
    <w:rsid w:val="00F04A3B"/>
    <w:rsid w:val="00F04C14"/>
    <w:rsid w:val="00F064B7"/>
    <w:rsid w:val="00F10479"/>
    <w:rsid w:val="00F12394"/>
    <w:rsid w:val="00F12D51"/>
    <w:rsid w:val="00F12F7B"/>
    <w:rsid w:val="00F133BD"/>
    <w:rsid w:val="00F147FF"/>
    <w:rsid w:val="00F1545E"/>
    <w:rsid w:val="00F17419"/>
    <w:rsid w:val="00F20DA2"/>
    <w:rsid w:val="00F234CF"/>
    <w:rsid w:val="00F235B9"/>
    <w:rsid w:val="00F24CD5"/>
    <w:rsid w:val="00F24D59"/>
    <w:rsid w:val="00F26674"/>
    <w:rsid w:val="00F27086"/>
    <w:rsid w:val="00F31915"/>
    <w:rsid w:val="00F33DE5"/>
    <w:rsid w:val="00F36490"/>
    <w:rsid w:val="00F41254"/>
    <w:rsid w:val="00F42649"/>
    <w:rsid w:val="00F45B5E"/>
    <w:rsid w:val="00F45DBF"/>
    <w:rsid w:val="00F46547"/>
    <w:rsid w:val="00F479B0"/>
    <w:rsid w:val="00F500AB"/>
    <w:rsid w:val="00F50F3F"/>
    <w:rsid w:val="00F52AF1"/>
    <w:rsid w:val="00F54978"/>
    <w:rsid w:val="00F560F5"/>
    <w:rsid w:val="00F600B7"/>
    <w:rsid w:val="00F613EA"/>
    <w:rsid w:val="00F631CE"/>
    <w:rsid w:val="00F64336"/>
    <w:rsid w:val="00F66508"/>
    <w:rsid w:val="00F66CE6"/>
    <w:rsid w:val="00F7017F"/>
    <w:rsid w:val="00F714F7"/>
    <w:rsid w:val="00F72959"/>
    <w:rsid w:val="00F74585"/>
    <w:rsid w:val="00F75AC9"/>
    <w:rsid w:val="00F77DE0"/>
    <w:rsid w:val="00F804A9"/>
    <w:rsid w:val="00F80709"/>
    <w:rsid w:val="00F81B98"/>
    <w:rsid w:val="00F823E0"/>
    <w:rsid w:val="00F82A06"/>
    <w:rsid w:val="00F83C44"/>
    <w:rsid w:val="00F8752F"/>
    <w:rsid w:val="00F915EE"/>
    <w:rsid w:val="00F92F89"/>
    <w:rsid w:val="00F93418"/>
    <w:rsid w:val="00F934AF"/>
    <w:rsid w:val="00F94A0C"/>
    <w:rsid w:val="00F95048"/>
    <w:rsid w:val="00F955CD"/>
    <w:rsid w:val="00F955FC"/>
    <w:rsid w:val="00F97229"/>
    <w:rsid w:val="00FA2314"/>
    <w:rsid w:val="00FA2ECA"/>
    <w:rsid w:val="00FA5E93"/>
    <w:rsid w:val="00FA68B0"/>
    <w:rsid w:val="00FA7911"/>
    <w:rsid w:val="00FB10CF"/>
    <w:rsid w:val="00FB118F"/>
    <w:rsid w:val="00FB17E4"/>
    <w:rsid w:val="00FB1A14"/>
    <w:rsid w:val="00FB201C"/>
    <w:rsid w:val="00FB3AFA"/>
    <w:rsid w:val="00FB3B62"/>
    <w:rsid w:val="00FB4787"/>
    <w:rsid w:val="00FB58C8"/>
    <w:rsid w:val="00FC0841"/>
    <w:rsid w:val="00FC1EA0"/>
    <w:rsid w:val="00FC2F55"/>
    <w:rsid w:val="00FC60A3"/>
    <w:rsid w:val="00FD038F"/>
    <w:rsid w:val="00FE2EAB"/>
    <w:rsid w:val="00FE69D4"/>
    <w:rsid w:val="00FE6D24"/>
    <w:rsid w:val="00FE7DA5"/>
    <w:rsid w:val="00FF11D0"/>
    <w:rsid w:val="00FF234F"/>
    <w:rsid w:val="00FF33C4"/>
    <w:rsid w:val="00FF62AC"/>
    <w:rsid w:val="00FF762B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48"/>
    <o:shapelayout v:ext="edit">
      <o:idmap v:ext="edit" data="1"/>
    </o:shapelayout>
  </w:shapeDefaults>
  <w:decimalSymbol w:val="."/>
  <w:listSeparator w:val=","/>
  <w14:docId w14:val="312D2B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1" w:uiPriority="39"/>
    <w:lsdException w:name="toc 2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table of authorities" w:uiPriority="99"/>
    <w:lsdException w:name="macro" w:uiPriority="99"/>
    <w:lsdException w:name="toa heading" w:uiPriority="99"/>
    <w:lsdException w:name="List Bullet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Date" w:uiPriority="99"/>
    <w:lsdException w:name="Hyperlink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Table List 4" w:uiPriority="99"/>
    <w:lsdException w:name="Table List 5" w:uiPriority="99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9B0"/>
    <w:pPr>
      <w:spacing w:after="0" w:line="240" w:lineRule="auto"/>
      <w:jc w:val="both"/>
    </w:pPr>
    <w:rPr>
      <w:rFonts w:eastAsia="Times New Roman" w:cs="Times New Roman"/>
      <w:sz w:val="22"/>
      <w:szCs w:val="24"/>
    </w:rPr>
  </w:style>
  <w:style w:type="paragraph" w:styleId="Heading1">
    <w:name w:val="heading 1"/>
    <w:basedOn w:val="Normal"/>
    <w:next w:val="Normal"/>
    <w:link w:val="Heading1Char"/>
    <w:qFormat/>
    <w:rsid w:val="00F031D5"/>
    <w:pPr>
      <w:keepNext/>
      <w:keepLines/>
      <w:spacing w:before="240" w:line="276" w:lineRule="auto"/>
      <w:outlineLvl w:val="0"/>
    </w:pPr>
    <w:rPr>
      <w:rFonts w:ascii="Cambria" w:eastAsiaTheme="majorEastAsia" w:hAnsi="Cambria" w:cstheme="majorBidi"/>
      <w:b/>
      <w:color w:val="365F91" w:themeColor="accent1" w:themeShade="BF"/>
      <w:sz w:val="28"/>
      <w:szCs w:val="32"/>
      <w:lang w:val="en-GB"/>
    </w:rPr>
  </w:style>
  <w:style w:type="paragraph" w:styleId="Heading2">
    <w:name w:val="heading 2"/>
    <w:basedOn w:val="Heading1"/>
    <w:next w:val="Normal"/>
    <w:link w:val="Heading2Char"/>
    <w:unhideWhenUsed/>
    <w:qFormat/>
    <w:rsid w:val="007612BA"/>
    <w:pPr>
      <w:jc w:val="left"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F031D5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b/>
      <w:color w:val="243F60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0470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5100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51003F"/>
    <w:pPr>
      <w:tabs>
        <w:tab w:val="num" w:pos="1152"/>
      </w:tabs>
      <w:spacing w:before="240" w:after="60"/>
      <w:ind w:left="1152" w:hanging="1152"/>
      <w:jc w:val="left"/>
      <w:outlineLvl w:val="5"/>
    </w:pPr>
    <w:rPr>
      <w:rFonts w:ascii="Arial" w:hAnsi="Arial"/>
      <w:b/>
      <w:bCs/>
      <w:color w:val="003366"/>
      <w:szCs w:val="22"/>
    </w:rPr>
  </w:style>
  <w:style w:type="paragraph" w:styleId="Heading7">
    <w:name w:val="heading 7"/>
    <w:basedOn w:val="Normal"/>
    <w:next w:val="Normal"/>
    <w:link w:val="Heading7Char"/>
    <w:qFormat/>
    <w:rsid w:val="0051003F"/>
    <w:pPr>
      <w:keepNext/>
      <w:tabs>
        <w:tab w:val="num" w:pos="1296"/>
      </w:tabs>
      <w:ind w:left="1296" w:hanging="1296"/>
      <w:jc w:val="left"/>
      <w:outlineLvl w:val="6"/>
    </w:pPr>
    <w:rPr>
      <w:rFonts w:ascii="Arial" w:hAnsi="Arial" w:cs="Arial"/>
      <w:i/>
      <w:iCs/>
      <w:color w:val="003366"/>
      <w:sz w:val="24"/>
    </w:rPr>
  </w:style>
  <w:style w:type="paragraph" w:styleId="Heading8">
    <w:name w:val="heading 8"/>
    <w:basedOn w:val="Normal"/>
    <w:next w:val="Normal"/>
    <w:link w:val="Heading8Char"/>
    <w:qFormat/>
    <w:rsid w:val="0051003F"/>
    <w:pPr>
      <w:keepNext/>
      <w:tabs>
        <w:tab w:val="num" w:pos="1440"/>
      </w:tabs>
      <w:ind w:left="1440" w:hanging="1440"/>
      <w:jc w:val="left"/>
      <w:outlineLvl w:val="7"/>
    </w:pPr>
    <w:rPr>
      <w:rFonts w:ascii="Arial" w:hAnsi="Arial"/>
      <w:b/>
      <w:color w:val="003366"/>
      <w:lang w:val="en-ZA"/>
    </w:rPr>
  </w:style>
  <w:style w:type="paragraph" w:styleId="Heading9">
    <w:name w:val="heading 9"/>
    <w:basedOn w:val="Normal"/>
    <w:next w:val="Normal"/>
    <w:link w:val="Heading9Char"/>
    <w:qFormat/>
    <w:rsid w:val="0051003F"/>
    <w:pPr>
      <w:tabs>
        <w:tab w:val="num" w:pos="1584"/>
      </w:tabs>
      <w:spacing w:before="240" w:after="60"/>
      <w:ind w:left="1584" w:hanging="1584"/>
      <w:jc w:val="left"/>
      <w:outlineLvl w:val="8"/>
    </w:pPr>
    <w:rPr>
      <w:rFonts w:ascii="Arial" w:hAnsi="Arial" w:cs="Arial"/>
      <w:color w:val="00336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2A21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1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54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basedOn w:val="TableNormal"/>
    <w:uiPriority w:val="61"/>
    <w:rsid w:val="003954E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94A5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32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3274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F032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274"/>
    <w:rPr>
      <w:rFonts w:ascii="Times New Roman" w:eastAsia="Times New Roman" w:hAnsi="Times New Roman" w:cs="Times New Roman"/>
      <w:szCs w:val="24"/>
    </w:rPr>
  </w:style>
  <w:style w:type="table" w:customStyle="1" w:styleId="MediumShading1-Accent11">
    <w:name w:val="Medium Shading 1 - Accent 11"/>
    <w:basedOn w:val="TableNormal"/>
    <w:uiPriority w:val="63"/>
    <w:rsid w:val="00187F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2">
    <w:name w:val="Light List - Accent 12"/>
    <w:basedOn w:val="TableNormal"/>
    <w:uiPriority w:val="61"/>
    <w:rsid w:val="001003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Shading1">
    <w:name w:val="Light Shading1"/>
    <w:basedOn w:val="TableNormal"/>
    <w:uiPriority w:val="60"/>
    <w:rsid w:val="009161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aintxt">
    <w:name w:val="maintxt"/>
    <w:basedOn w:val="DefaultParagraphFont"/>
    <w:rsid w:val="0094400C"/>
  </w:style>
  <w:style w:type="paragraph" w:styleId="NormalWeb">
    <w:name w:val="Normal (Web)"/>
    <w:basedOn w:val="Normal"/>
    <w:unhideWhenUsed/>
    <w:rsid w:val="00500C3E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E02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7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02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74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4D4C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DocumentMap">
    <w:name w:val="Document Map"/>
    <w:basedOn w:val="Normal"/>
    <w:link w:val="DocumentMapChar"/>
    <w:semiHidden/>
    <w:unhideWhenUsed/>
    <w:rsid w:val="009B6CB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B6CBC"/>
    <w:rPr>
      <w:rFonts w:ascii="Lucida Grande" w:eastAsia="Times New Roman" w:hAnsi="Lucida Grande" w:cs="Lucida Grande"/>
      <w:szCs w:val="24"/>
    </w:rPr>
  </w:style>
  <w:style w:type="character" w:customStyle="1" w:styleId="Heading1Char">
    <w:name w:val="Heading 1 Char"/>
    <w:basedOn w:val="DefaultParagraphFont"/>
    <w:link w:val="Heading1"/>
    <w:rsid w:val="00F031D5"/>
    <w:rPr>
      <w:rFonts w:ascii="Cambria" w:eastAsiaTheme="majorEastAsia" w:hAnsi="Cambria" w:cstheme="majorBidi"/>
      <w:b/>
      <w:color w:val="365F91" w:themeColor="accent1" w:themeShade="BF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7612BA"/>
    <w:rPr>
      <w:rFonts w:ascii="Cambria" w:eastAsiaTheme="majorEastAsia" w:hAnsi="Cambria" w:cstheme="majorBidi"/>
      <w:b/>
      <w:color w:val="365F91" w:themeColor="accent1" w:themeShade="BF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031D5"/>
    <w:rPr>
      <w:rFonts w:asciiTheme="majorHAnsi" w:eastAsiaTheme="majorEastAsia" w:hAnsiTheme="majorHAnsi" w:cstheme="majorBidi"/>
      <w:b/>
      <w:color w:val="243F60" w:themeColor="accent1" w:themeShade="7F"/>
      <w:sz w:val="22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031D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63A25"/>
    <w:pPr>
      <w:tabs>
        <w:tab w:val="left" w:pos="720"/>
        <w:tab w:val="right" w:leader="dot" w:pos="9016"/>
      </w:tabs>
      <w:spacing w:after="100" w:line="276" w:lineRule="auto"/>
    </w:pPr>
    <w:rPr>
      <w:rFonts w:eastAsiaTheme="minorHAnsi" w:cstheme="minorBidi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FA2314"/>
    <w:pPr>
      <w:tabs>
        <w:tab w:val="right" w:leader="dot" w:pos="9016"/>
      </w:tabs>
      <w:spacing w:after="100" w:line="276" w:lineRule="auto"/>
      <w:ind w:left="720"/>
    </w:pPr>
    <w:rPr>
      <w:rFonts w:eastAsiaTheme="minorHAnsi" w:cstheme="minorBidi"/>
      <w:szCs w:val="22"/>
      <w:lang w:val="en-GB"/>
    </w:rPr>
  </w:style>
  <w:style w:type="paragraph" w:customStyle="1" w:styleId="Default">
    <w:name w:val="Default"/>
    <w:rsid w:val="00F031D5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Cs w:val="24"/>
      <w:lang w:val="en-GB"/>
    </w:rPr>
  </w:style>
  <w:style w:type="paragraph" w:styleId="TOC3">
    <w:name w:val="toc 3"/>
    <w:basedOn w:val="Normal"/>
    <w:next w:val="Normal"/>
    <w:autoRedefine/>
    <w:unhideWhenUsed/>
    <w:rsid w:val="00F031D5"/>
    <w:pPr>
      <w:spacing w:after="100" w:line="276" w:lineRule="auto"/>
      <w:ind w:left="440"/>
    </w:pPr>
    <w:rPr>
      <w:rFonts w:eastAsiaTheme="minorHAnsi" w:cstheme="minorBidi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F031D5"/>
    <w:pPr>
      <w:spacing w:after="200" w:line="276" w:lineRule="auto"/>
      <w:ind w:left="720"/>
      <w:contextualSpacing/>
    </w:pPr>
    <w:rPr>
      <w:rFonts w:eastAsiaTheme="minorHAnsi" w:cstheme="minorBidi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470CC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55CD"/>
    <w:pPr>
      <w:jc w:val="left"/>
    </w:pPr>
    <w:rPr>
      <w:rFonts w:ascii="Times New Roman" w:eastAsiaTheme="minorEastAsia" w:hAnsi="Times New Roman"/>
      <w:noProof/>
      <w:sz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955CD"/>
    <w:rPr>
      <w:rFonts w:ascii="Times New Roman" w:eastAsiaTheme="minorEastAsia" w:hAnsi="Times New Roman" w:cs="Times New Roman"/>
      <w:noProof/>
      <w:szCs w:val="24"/>
      <w:lang w:val="en-GB"/>
    </w:rPr>
  </w:style>
  <w:style w:type="paragraph" w:styleId="FootnoteText">
    <w:name w:val="footnote text"/>
    <w:basedOn w:val="Normal"/>
    <w:link w:val="FootnoteTextChar"/>
    <w:unhideWhenUsed/>
    <w:rsid w:val="00EA20F3"/>
    <w:pPr>
      <w:jc w:val="left"/>
    </w:pPr>
    <w:rPr>
      <w:rFonts w:eastAsiaTheme="minorEastAsia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A20F3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20F3"/>
    <w:rPr>
      <w:vertAlign w:val="superscript"/>
    </w:rPr>
  </w:style>
  <w:style w:type="character" w:customStyle="1" w:styleId="apple-converted-space">
    <w:name w:val="apple-converted-space"/>
    <w:basedOn w:val="DefaultParagraphFont"/>
    <w:rsid w:val="00472A06"/>
  </w:style>
  <w:style w:type="paragraph" w:customStyle="1" w:styleId="Bulleted">
    <w:name w:val="Bulleted"/>
    <w:basedOn w:val="Normal"/>
    <w:rsid w:val="0051003F"/>
    <w:pPr>
      <w:tabs>
        <w:tab w:val="num" w:pos="1457"/>
      </w:tabs>
      <w:spacing w:before="120"/>
      <w:ind w:left="1457" w:hanging="377"/>
    </w:pPr>
    <w:rPr>
      <w:rFonts w:ascii="Arial" w:eastAsia="Calibri" w:hAnsi="Arial"/>
      <w:color w:val="003366"/>
      <w:sz w:val="20"/>
    </w:rPr>
  </w:style>
  <w:style w:type="paragraph" w:customStyle="1" w:styleId="StyleHeading5Before0ptAfter0pt">
    <w:name w:val="Style Heading 5 + Before:  0 pt After:  0 pt"/>
    <w:basedOn w:val="Heading5"/>
    <w:rsid w:val="0051003F"/>
    <w:pPr>
      <w:keepNext w:val="0"/>
      <w:keepLines w:val="0"/>
      <w:spacing w:before="0"/>
      <w:jc w:val="left"/>
    </w:pPr>
    <w:rPr>
      <w:rFonts w:ascii="Arial" w:eastAsia="Times New Roman" w:hAnsi="Arial" w:cs="Times New Roman"/>
      <w:b/>
      <w:bCs/>
      <w:i/>
      <w:iCs/>
      <w:color w:val="626262"/>
      <w:szCs w:val="20"/>
    </w:rPr>
  </w:style>
  <w:style w:type="character" w:customStyle="1" w:styleId="Heading5Char">
    <w:name w:val="Heading 5 Char"/>
    <w:basedOn w:val="DefaultParagraphFont"/>
    <w:link w:val="Heading5"/>
    <w:rsid w:val="0051003F"/>
    <w:rPr>
      <w:rFonts w:asciiTheme="majorHAnsi" w:eastAsiaTheme="majorEastAsia" w:hAnsiTheme="majorHAnsi" w:cstheme="majorBidi"/>
      <w:color w:val="243F60" w:themeColor="accent1" w:themeShade="7F"/>
      <w:sz w:val="22"/>
      <w:szCs w:val="24"/>
    </w:rPr>
  </w:style>
  <w:style w:type="character" w:customStyle="1" w:styleId="Heading6Char">
    <w:name w:val="Heading 6 Char"/>
    <w:basedOn w:val="DefaultParagraphFont"/>
    <w:link w:val="Heading6"/>
    <w:rsid w:val="0051003F"/>
    <w:rPr>
      <w:rFonts w:ascii="Arial" w:eastAsia="Times New Roman" w:hAnsi="Arial" w:cs="Times New Roman"/>
      <w:b/>
      <w:bCs/>
      <w:color w:val="003366"/>
      <w:sz w:val="22"/>
    </w:rPr>
  </w:style>
  <w:style w:type="character" w:customStyle="1" w:styleId="Heading7Char">
    <w:name w:val="Heading 7 Char"/>
    <w:basedOn w:val="DefaultParagraphFont"/>
    <w:link w:val="Heading7"/>
    <w:rsid w:val="0051003F"/>
    <w:rPr>
      <w:rFonts w:ascii="Arial" w:eastAsia="Times New Roman" w:hAnsi="Arial" w:cs="Arial"/>
      <w:i/>
      <w:iCs/>
      <w:color w:val="003366"/>
      <w:szCs w:val="24"/>
    </w:rPr>
  </w:style>
  <w:style w:type="character" w:customStyle="1" w:styleId="Heading8Char">
    <w:name w:val="Heading 8 Char"/>
    <w:basedOn w:val="DefaultParagraphFont"/>
    <w:link w:val="Heading8"/>
    <w:rsid w:val="0051003F"/>
    <w:rPr>
      <w:rFonts w:ascii="Arial" w:eastAsia="Times New Roman" w:hAnsi="Arial" w:cs="Times New Roman"/>
      <w:b/>
      <w:color w:val="003366"/>
      <w:sz w:val="22"/>
      <w:szCs w:val="24"/>
      <w:lang w:val="en-ZA"/>
    </w:rPr>
  </w:style>
  <w:style w:type="character" w:customStyle="1" w:styleId="Heading9Char">
    <w:name w:val="Heading 9 Char"/>
    <w:basedOn w:val="DefaultParagraphFont"/>
    <w:link w:val="Heading9"/>
    <w:rsid w:val="0051003F"/>
    <w:rPr>
      <w:rFonts w:ascii="Arial" w:eastAsia="Times New Roman" w:hAnsi="Arial" w:cs="Arial"/>
      <w:color w:val="003366"/>
      <w:sz w:val="22"/>
    </w:rPr>
  </w:style>
  <w:style w:type="paragraph" w:customStyle="1" w:styleId="Smallletters">
    <w:name w:val="Small letters"/>
    <w:basedOn w:val="Normal"/>
    <w:rsid w:val="0051003F"/>
    <w:pPr>
      <w:numPr>
        <w:numId w:val="2"/>
      </w:numPr>
      <w:spacing w:before="120"/>
    </w:pPr>
    <w:rPr>
      <w:rFonts w:ascii="Gulim" w:eastAsia="Gulim" w:hAnsi="Gulim"/>
      <w:color w:val="333333"/>
      <w:sz w:val="20"/>
      <w:szCs w:val="22"/>
    </w:rPr>
  </w:style>
  <w:style w:type="paragraph" w:customStyle="1" w:styleId="SmallArrow">
    <w:name w:val="Small Arrow"/>
    <w:basedOn w:val="Normal"/>
    <w:rsid w:val="0051003F"/>
    <w:pPr>
      <w:numPr>
        <w:numId w:val="3"/>
      </w:numPr>
      <w:spacing w:before="120"/>
    </w:pPr>
    <w:rPr>
      <w:rFonts w:ascii="Gulim" w:eastAsia="Gulim" w:hAnsi="Gulim"/>
      <w:color w:val="333333"/>
      <w:sz w:val="20"/>
      <w:szCs w:val="22"/>
    </w:rPr>
  </w:style>
  <w:style w:type="paragraph" w:customStyle="1" w:styleId="Highnumbered">
    <w:name w:val="High numbered"/>
    <w:basedOn w:val="Normal"/>
    <w:rsid w:val="0051003F"/>
    <w:pPr>
      <w:numPr>
        <w:numId w:val="4"/>
      </w:numPr>
    </w:pPr>
    <w:rPr>
      <w:rFonts w:ascii="Gulim" w:eastAsia="Gulim" w:hAnsi="Gulim"/>
      <w:color w:val="333333"/>
      <w:sz w:val="20"/>
      <w:szCs w:val="22"/>
    </w:rPr>
  </w:style>
  <w:style w:type="paragraph" w:styleId="Caption">
    <w:name w:val="caption"/>
    <w:basedOn w:val="Normal"/>
    <w:next w:val="Normal"/>
    <w:autoRedefine/>
    <w:qFormat/>
    <w:rsid w:val="00FA7911"/>
    <w:pPr>
      <w:numPr>
        <w:numId w:val="18"/>
      </w:numPr>
      <w:tabs>
        <w:tab w:val="clear" w:pos="1106"/>
        <w:tab w:val="num" w:pos="513"/>
        <w:tab w:val="left" w:pos="1418"/>
      </w:tabs>
      <w:spacing w:after="120"/>
      <w:ind w:left="513" w:hanging="371"/>
      <w:jc w:val="left"/>
    </w:pPr>
    <w:rPr>
      <w:rFonts w:ascii="Arial Narrow" w:hAnsi="Arial Narrow"/>
      <w:bCs/>
      <w:smallCaps/>
      <w:color w:val="333333"/>
    </w:rPr>
  </w:style>
  <w:style w:type="paragraph" w:customStyle="1" w:styleId="Title1">
    <w:name w:val="Title1"/>
    <w:basedOn w:val="Normal"/>
    <w:rsid w:val="0051003F"/>
    <w:pPr>
      <w:ind w:left="397"/>
    </w:pPr>
    <w:rPr>
      <w:rFonts w:ascii="Berlin Sans FB" w:hAnsi="Berlin Sans FB"/>
      <w:color w:val="003366"/>
      <w:sz w:val="32"/>
    </w:rPr>
  </w:style>
  <w:style w:type="paragraph" w:customStyle="1" w:styleId="TableTitle">
    <w:name w:val="TableTitle"/>
    <w:basedOn w:val="Normal"/>
    <w:autoRedefine/>
    <w:rsid w:val="0051003F"/>
    <w:pPr>
      <w:numPr>
        <w:numId w:val="5"/>
      </w:numPr>
      <w:spacing w:after="120"/>
    </w:pPr>
    <w:rPr>
      <w:rFonts w:ascii="Arial" w:hAnsi="Arial"/>
      <w:i/>
      <w:color w:val="333333"/>
      <w:sz w:val="20"/>
      <w:szCs w:val="22"/>
    </w:rPr>
  </w:style>
  <w:style w:type="numbering" w:styleId="111111">
    <w:name w:val="Outline List 2"/>
    <w:basedOn w:val="NoList"/>
    <w:semiHidden/>
    <w:rsid w:val="0051003F"/>
    <w:pPr>
      <w:numPr>
        <w:numId w:val="6"/>
      </w:numPr>
    </w:pPr>
  </w:style>
  <w:style w:type="numbering" w:styleId="1ai">
    <w:name w:val="Outline List 1"/>
    <w:basedOn w:val="NoList"/>
    <w:semiHidden/>
    <w:rsid w:val="0051003F"/>
    <w:pPr>
      <w:numPr>
        <w:numId w:val="7"/>
      </w:numPr>
    </w:pPr>
  </w:style>
  <w:style w:type="numbering" w:styleId="ArticleSection">
    <w:name w:val="Outline List 3"/>
    <w:basedOn w:val="NoList"/>
    <w:semiHidden/>
    <w:rsid w:val="0051003F"/>
    <w:pPr>
      <w:numPr>
        <w:numId w:val="8"/>
      </w:numPr>
    </w:pPr>
  </w:style>
  <w:style w:type="paragraph" w:styleId="BlockText">
    <w:name w:val="Block Text"/>
    <w:basedOn w:val="Normal"/>
    <w:semiHidden/>
    <w:rsid w:val="0051003F"/>
    <w:pPr>
      <w:spacing w:after="120"/>
      <w:ind w:left="1440" w:right="1440"/>
      <w:jc w:val="left"/>
    </w:pPr>
    <w:rPr>
      <w:rFonts w:ascii="Times New Roman" w:hAnsi="Times New Roman"/>
      <w:color w:val="003366"/>
      <w:sz w:val="24"/>
    </w:rPr>
  </w:style>
  <w:style w:type="paragraph" w:styleId="BodyText">
    <w:name w:val="Body Text"/>
    <w:basedOn w:val="Normal"/>
    <w:link w:val="BodyTextChar"/>
    <w:semiHidden/>
    <w:rsid w:val="0051003F"/>
    <w:pPr>
      <w:spacing w:after="120"/>
      <w:jc w:val="left"/>
    </w:pPr>
    <w:rPr>
      <w:rFonts w:ascii="Arial" w:hAnsi="Arial"/>
      <w:color w:val="003366"/>
      <w:sz w:val="18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51003F"/>
    <w:rPr>
      <w:rFonts w:ascii="Arial" w:eastAsia="Times New Roman" w:hAnsi="Arial" w:cs="Times New Roman"/>
      <w:color w:val="003366"/>
      <w:sz w:val="18"/>
      <w:szCs w:val="18"/>
    </w:rPr>
  </w:style>
  <w:style w:type="paragraph" w:styleId="BodyText2">
    <w:name w:val="Body Text 2"/>
    <w:basedOn w:val="Normal"/>
    <w:link w:val="BodyText2Char"/>
    <w:semiHidden/>
    <w:rsid w:val="0051003F"/>
    <w:pPr>
      <w:tabs>
        <w:tab w:val="num" w:pos="720"/>
      </w:tabs>
      <w:jc w:val="left"/>
    </w:pPr>
    <w:rPr>
      <w:rFonts w:ascii="Arial" w:hAnsi="Arial"/>
      <w:color w:val="003366"/>
    </w:rPr>
  </w:style>
  <w:style w:type="character" w:customStyle="1" w:styleId="BodyText2Char">
    <w:name w:val="Body Text 2 Char"/>
    <w:basedOn w:val="DefaultParagraphFont"/>
    <w:link w:val="BodyText2"/>
    <w:semiHidden/>
    <w:rsid w:val="0051003F"/>
    <w:rPr>
      <w:rFonts w:ascii="Arial" w:eastAsia="Times New Roman" w:hAnsi="Arial" w:cs="Times New Roman"/>
      <w:color w:val="003366"/>
      <w:sz w:val="22"/>
      <w:szCs w:val="24"/>
    </w:rPr>
  </w:style>
  <w:style w:type="paragraph" w:styleId="BodyText3">
    <w:name w:val="Body Text 3"/>
    <w:basedOn w:val="Normal"/>
    <w:link w:val="BodyText3Char"/>
    <w:semiHidden/>
    <w:rsid w:val="0051003F"/>
    <w:pPr>
      <w:spacing w:after="120"/>
      <w:jc w:val="left"/>
    </w:pPr>
    <w:rPr>
      <w:rFonts w:ascii="Arial" w:hAnsi="Arial"/>
      <w:color w:val="003366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1003F"/>
    <w:rPr>
      <w:rFonts w:ascii="Arial" w:eastAsia="Times New Roman" w:hAnsi="Arial" w:cs="Times New Roman"/>
      <w:color w:val="003366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1003F"/>
    <w:pPr>
      <w:ind w:firstLine="210"/>
    </w:pPr>
    <w:rPr>
      <w:rFonts w:ascii="Times New Roman" w:hAnsi="Times New Roman"/>
      <w:sz w:val="24"/>
      <w:szCs w:val="24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51003F"/>
    <w:rPr>
      <w:rFonts w:ascii="Times New Roman" w:eastAsia="Times New Roman" w:hAnsi="Times New Roman" w:cs="Times New Roman"/>
      <w:color w:val="003366"/>
      <w:sz w:val="18"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51003F"/>
    <w:pPr>
      <w:tabs>
        <w:tab w:val="num" w:pos="1440"/>
      </w:tabs>
    </w:pPr>
    <w:rPr>
      <w:rFonts w:ascii="Tahoma" w:hAnsi="Tahoma" w:cs="Tahoma"/>
      <w:b/>
      <w:bCs/>
      <w:color w:val="000000"/>
      <w:szCs w:val="22"/>
    </w:rPr>
  </w:style>
  <w:style w:type="character" w:customStyle="1" w:styleId="BodyTextIndentChar">
    <w:name w:val="Body Text Indent Char"/>
    <w:basedOn w:val="DefaultParagraphFont"/>
    <w:link w:val="BodyTextIndent"/>
    <w:semiHidden/>
    <w:rsid w:val="0051003F"/>
    <w:rPr>
      <w:rFonts w:ascii="Tahoma" w:eastAsia="Times New Roman" w:hAnsi="Tahoma" w:cs="Tahoma"/>
      <w:b/>
      <w:bCs/>
      <w:color w:val="000000"/>
      <w:sz w:val="22"/>
    </w:rPr>
  </w:style>
  <w:style w:type="paragraph" w:styleId="BodyTextFirstIndent2">
    <w:name w:val="Body Text First Indent 2"/>
    <w:basedOn w:val="BodyTextIndent"/>
    <w:link w:val="BodyTextFirstIndent2Char"/>
    <w:semiHidden/>
    <w:rsid w:val="0051003F"/>
    <w:pPr>
      <w:ind w:firstLine="210"/>
      <w:jc w:val="left"/>
    </w:pPr>
    <w:rPr>
      <w:rFonts w:ascii="Times New Roman" w:hAnsi="Times New Roman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1003F"/>
    <w:rPr>
      <w:rFonts w:ascii="Times New Roman" w:eastAsia="Times New Roman" w:hAnsi="Times New Roman" w:cs="Tahoma"/>
      <w:b/>
      <w:bCs/>
      <w:color w:val="000000"/>
      <w:sz w:val="22"/>
      <w:szCs w:val="24"/>
    </w:rPr>
  </w:style>
  <w:style w:type="paragraph" w:styleId="BodyTextIndent2">
    <w:name w:val="Body Text Indent 2"/>
    <w:basedOn w:val="Normal"/>
    <w:link w:val="BodyTextIndent2Char"/>
    <w:semiHidden/>
    <w:rsid w:val="0051003F"/>
    <w:pPr>
      <w:spacing w:after="120" w:line="480" w:lineRule="auto"/>
      <w:ind w:left="360"/>
      <w:jc w:val="left"/>
    </w:pPr>
    <w:rPr>
      <w:rFonts w:ascii="Times New Roman" w:hAnsi="Times New Roman"/>
      <w:color w:val="003366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1003F"/>
    <w:rPr>
      <w:rFonts w:ascii="Times New Roman" w:eastAsia="Times New Roman" w:hAnsi="Times New Roman" w:cs="Times New Roman"/>
      <w:color w:val="003366"/>
      <w:szCs w:val="24"/>
    </w:rPr>
  </w:style>
  <w:style w:type="paragraph" w:styleId="BodyTextIndent3">
    <w:name w:val="Body Text Indent 3"/>
    <w:basedOn w:val="Normal"/>
    <w:link w:val="BodyTextIndent3Char"/>
    <w:semiHidden/>
    <w:rsid w:val="0051003F"/>
    <w:pPr>
      <w:ind w:left="288"/>
      <w:jc w:val="left"/>
    </w:pPr>
    <w:rPr>
      <w:rFonts w:ascii="Arial" w:hAnsi="Arial"/>
      <w:color w:val="003366"/>
      <w:sz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1003F"/>
    <w:rPr>
      <w:rFonts w:ascii="Arial" w:eastAsia="Times New Roman" w:hAnsi="Arial" w:cs="Times New Roman"/>
      <w:color w:val="003366"/>
      <w:sz w:val="20"/>
      <w:szCs w:val="24"/>
    </w:rPr>
  </w:style>
  <w:style w:type="paragraph" w:styleId="Closing">
    <w:name w:val="Closing"/>
    <w:basedOn w:val="Normal"/>
    <w:link w:val="ClosingChar"/>
    <w:semiHidden/>
    <w:rsid w:val="0051003F"/>
    <w:pPr>
      <w:ind w:left="4252"/>
      <w:jc w:val="left"/>
    </w:pPr>
    <w:rPr>
      <w:rFonts w:ascii="Times New Roman" w:hAnsi="Times New Roman"/>
      <w:color w:val="003366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51003F"/>
    <w:rPr>
      <w:rFonts w:ascii="Times New Roman" w:eastAsia="Times New Roman" w:hAnsi="Times New Roman" w:cs="Times New Roman"/>
      <w:color w:val="003366"/>
      <w:szCs w:val="24"/>
    </w:rPr>
  </w:style>
  <w:style w:type="paragraph" w:styleId="E-mailSignature">
    <w:name w:val="E-mail Signature"/>
    <w:basedOn w:val="Normal"/>
    <w:link w:val="E-mailSignatureChar"/>
    <w:semiHidden/>
    <w:rsid w:val="0051003F"/>
    <w:pPr>
      <w:jc w:val="left"/>
    </w:pPr>
    <w:rPr>
      <w:rFonts w:ascii="Times New Roman" w:hAnsi="Times New Roman"/>
      <w:color w:val="003366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1003F"/>
    <w:rPr>
      <w:rFonts w:ascii="Times New Roman" w:eastAsia="Times New Roman" w:hAnsi="Times New Roman" w:cs="Times New Roman"/>
      <w:color w:val="003366"/>
      <w:szCs w:val="24"/>
    </w:rPr>
  </w:style>
  <w:style w:type="character" w:styleId="Emphasis">
    <w:name w:val="Emphasis"/>
    <w:basedOn w:val="DefaultParagraphFont"/>
    <w:qFormat/>
    <w:rsid w:val="0051003F"/>
    <w:rPr>
      <w:i/>
      <w:iCs/>
    </w:rPr>
  </w:style>
  <w:style w:type="paragraph" w:styleId="EnvelopeAddress">
    <w:name w:val="envelope address"/>
    <w:basedOn w:val="Normal"/>
    <w:semiHidden/>
    <w:rsid w:val="0051003F"/>
    <w:pPr>
      <w:framePr w:w="7920" w:h="1980" w:hRule="exact" w:hSpace="180" w:wrap="auto" w:hAnchor="page" w:xAlign="center" w:yAlign="bottom"/>
      <w:ind w:left="2880"/>
      <w:jc w:val="left"/>
    </w:pPr>
    <w:rPr>
      <w:rFonts w:ascii="Arial" w:hAnsi="Arial" w:cs="Arial"/>
      <w:color w:val="003366"/>
      <w:sz w:val="24"/>
    </w:rPr>
  </w:style>
  <w:style w:type="paragraph" w:styleId="EnvelopeReturn">
    <w:name w:val="envelope return"/>
    <w:basedOn w:val="Normal"/>
    <w:semiHidden/>
    <w:rsid w:val="0051003F"/>
    <w:pPr>
      <w:jc w:val="left"/>
    </w:pPr>
    <w:rPr>
      <w:rFonts w:ascii="Arial" w:hAnsi="Arial" w:cs="Arial"/>
      <w:color w:val="003366"/>
      <w:sz w:val="20"/>
    </w:rPr>
  </w:style>
  <w:style w:type="character" w:styleId="FollowedHyperlink">
    <w:name w:val="FollowedHyperlink"/>
    <w:basedOn w:val="DefaultParagraphFont"/>
    <w:semiHidden/>
    <w:rsid w:val="0051003F"/>
    <w:rPr>
      <w:color w:val="800080"/>
      <w:u w:val="single"/>
    </w:rPr>
  </w:style>
  <w:style w:type="character" w:styleId="HTMLAcronym">
    <w:name w:val="HTML Acronym"/>
    <w:basedOn w:val="DefaultParagraphFont"/>
    <w:semiHidden/>
    <w:rsid w:val="0051003F"/>
  </w:style>
  <w:style w:type="paragraph" w:styleId="HTMLAddress">
    <w:name w:val="HTML Address"/>
    <w:basedOn w:val="Normal"/>
    <w:link w:val="HTMLAddressChar"/>
    <w:semiHidden/>
    <w:rsid w:val="0051003F"/>
    <w:pPr>
      <w:jc w:val="left"/>
    </w:pPr>
    <w:rPr>
      <w:rFonts w:ascii="Times New Roman" w:hAnsi="Times New Roman"/>
      <w:i/>
      <w:iCs/>
      <w:color w:val="003366"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51003F"/>
    <w:rPr>
      <w:rFonts w:ascii="Times New Roman" w:eastAsia="Times New Roman" w:hAnsi="Times New Roman" w:cs="Times New Roman"/>
      <w:i/>
      <w:iCs/>
      <w:color w:val="003366"/>
      <w:szCs w:val="24"/>
    </w:rPr>
  </w:style>
  <w:style w:type="character" w:styleId="HTMLCite">
    <w:name w:val="HTML Cite"/>
    <w:basedOn w:val="DefaultParagraphFont"/>
    <w:semiHidden/>
    <w:rsid w:val="0051003F"/>
    <w:rPr>
      <w:i/>
      <w:iCs/>
    </w:rPr>
  </w:style>
  <w:style w:type="character" w:styleId="HTMLCode">
    <w:name w:val="HTML Code"/>
    <w:basedOn w:val="DefaultParagraphFont"/>
    <w:semiHidden/>
    <w:rsid w:val="0051003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1003F"/>
    <w:rPr>
      <w:i/>
      <w:iCs/>
    </w:rPr>
  </w:style>
  <w:style w:type="character" w:styleId="HTMLKeyboard">
    <w:name w:val="HTML Keyboard"/>
    <w:basedOn w:val="DefaultParagraphFont"/>
    <w:semiHidden/>
    <w:rsid w:val="0051003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51003F"/>
    <w:pPr>
      <w:jc w:val="left"/>
    </w:pPr>
    <w:rPr>
      <w:rFonts w:ascii="Courier New" w:hAnsi="Courier New" w:cs="Courier New"/>
      <w:color w:val="003366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1003F"/>
    <w:rPr>
      <w:rFonts w:ascii="Courier New" w:eastAsia="Times New Roman" w:hAnsi="Courier New" w:cs="Courier New"/>
      <w:color w:val="003366"/>
      <w:sz w:val="20"/>
      <w:szCs w:val="24"/>
    </w:rPr>
  </w:style>
  <w:style w:type="character" w:styleId="HTMLSample">
    <w:name w:val="HTML Sample"/>
    <w:basedOn w:val="DefaultParagraphFont"/>
    <w:semiHidden/>
    <w:rsid w:val="0051003F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51003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51003F"/>
    <w:rPr>
      <w:i/>
      <w:iCs/>
    </w:rPr>
  </w:style>
  <w:style w:type="paragraph" w:styleId="Index1">
    <w:name w:val="index 1"/>
    <w:basedOn w:val="Normal"/>
    <w:next w:val="Normal"/>
    <w:autoRedefine/>
    <w:semiHidden/>
    <w:rsid w:val="0051003F"/>
    <w:pPr>
      <w:ind w:left="240" w:hanging="240"/>
      <w:jc w:val="left"/>
    </w:pPr>
    <w:rPr>
      <w:rFonts w:ascii="Arial" w:hAnsi="Arial"/>
      <w:b/>
      <w:color w:val="003366"/>
      <w:sz w:val="24"/>
    </w:rPr>
  </w:style>
  <w:style w:type="paragraph" w:styleId="IndexHeading">
    <w:name w:val="index heading"/>
    <w:basedOn w:val="Normal"/>
    <w:next w:val="Index1"/>
    <w:semiHidden/>
    <w:rsid w:val="0051003F"/>
    <w:pPr>
      <w:jc w:val="left"/>
    </w:pPr>
    <w:rPr>
      <w:rFonts w:ascii="Times New Roman" w:hAnsi="Times New Roman"/>
      <w:color w:val="003366"/>
      <w:sz w:val="24"/>
    </w:rPr>
  </w:style>
  <w:style w:type="character" w:styleId="LineNumber">
    <w:name w:val="line number"/>
    <w:basedOn w:val="DefaultParagraphFont"/>
    <w:semiHidden/>
    <w:rsid w:val="0051003F"/>
  </w:style>
  <w:style w:type="paragraph" w:styleId="List">
    <w:name w:val="List"/>
    <w:basedOn w:val="Normal"/>
    <w:semiHidden/>
    <w:rsid w:val="0051003F"/>
    <w:pPr>
      <w:ind w:left="283" w:hanging="283"/>
      <w:jc w:val="left"/>
    </w:pPr>
    <w:rPr>
      <w:rFonts w:ascii="Times New Roman" w:hAnsi="Times New Roman"/>
      <w:color w:val="003366"/>
      <w:sz w:val="24"/>
    </w:rPr>
  </w:style>
  <w:style w:type="paragraph" w:styleId="List2">
    <w:name w:val="List 2"/>
    <w:basedOn w:val="Normal"/>
    <w:semiHidden/>
    <w:rsid w:val="0051003F"/>
    <w:pPr>
      <w:ind w:left="566" w:hanging="283"/>
      <w:jc w:val="left"/>
    </w:pPr>
    <w:rPr>
      <w:rFonts w:ascii="Times New Roman" w:hAnsi="Times New Roman"/>
      <w:color w:val="003366"/>
      <w:sz w:val="24"/>
    </w:rPr>
  </w:style>
  <w:style w:type="paragraph" w:styleId="List3">
    <w:name w:val="List 3"/>
    <w:basedOn w:val="Normal"/>
    <w:semiHidden/>
    <w:rsid w:val="0051003F"/>
    <w:pPr>
      <w:ind w:left="849" w:hanging="283"/>
      <w:jc w:val="left"/>
    </w:pPr>
    <w:rPr>
      <w:rFonts w:ascii="Times New Roman" w:hAnsi="Times New Roman"/>
      <w:color w:val="003366"/>
      <w:sz w:val="24"/>
    </w:rPr>
  </w:style>
  <w:style w:type="paragraph" w:styleId="List4">
    <w:name w:val="List 4"/>
    <w:basedOn w:val="Normal"/>
    <w:semiHidden/>
    <w:rsid w:val="0051003F"/>
    <w:pPr>
      <w:ind w:left="1132" w:hanging="283"/>
      <w:jc w:val="left"/>
    </w:pPr>
    <w:rPr>
      <w:rFonts w:ascii="Times New Roman" w:hAnsi="Times New Roman"/>
      <w:color w:val="003366"/>
      <w:sz w:val="24"/>
    </w:rPr>
  </w:style>
  <w:style w:type="paragraph" w:styleId="List5">
    <w:name w:val="List 5"/>
    <w:basedOn w:val="Normal"/>
    <w:semiHidden/>
    <w:rsid w:val="0051003F"/>
    <w:pPr>
      <w:ind w:left="1415" w:hanging="283"/>
      <w:jc w:val="left"/>
    </w:pPr>
    <w:rPr>
      <w:rFonts w:ascii="Times New Roman" w:hAnsi="Times New Roman"/>
      <w:color w:val="003366"/>
      <w:sz w:val="24"/>
    </w:rPr>
  </w:style>
  <w:style w:type="paragraph" w:styleId="ListBullet2">
    <w:name w:val="List Bullet 2"/>
    <w:basedOn w:val="Normal"/>
    <w:semiHidden/>
    <w:rsid w:val="0051003F"/>
    <w:pPr>
      <w:numPr>
        <w:numId w:val="9"/>
      </w:numPr>
    </w:pPr>
    <w:rPr>
      <w:rFonts w:ascii="Times New Roman" w:hAnsi="Times New Roman"/>
      <w:color w:val="003366"/>
      <w:sz w:val="24"/>
    </w:rPr>
  </w:style>
  <w:style w:type="paragraph" w:styleId="ListBullet3">
    <w:name w:val="List Bullet 3"/>
    <w:basedOn w:val="Normal"/>
    <w:semiHidden/>
    <w:rsid w:val="0051003F"/>
    <w:pPr>
      <w:numPr>
        <w:numId w:val="10"/>
      </w:numPr>
    </w:pPr>
    <w:rPr>
      <w:rFonts w:ascii="Times New Roman" w:hAnsi="Times New Roman"/>
      <w:color w:val="003366"/>
      <w:sz w:val="24"/>
    </w:rPr>
  </w:style>
  <w:style w:type="paragraph" w:styleId="ListBullet4">
    <w:name w:val="List Bullet 4"/>
    <w:basedOn w:val="Normal"/>
    <w:semiHidden/>
    <w:rsid w:val="0051003F"/>
    <w:pPr>
      <w:numPr>
        <w:numId w:val="11"/>
      </w:numPr>
    </w:pPr>
    <w:rPr>
      <w:rFonts w:ascii="Times New Roman" w:hAnsi="Times New Roman"/>
      <w:color w:val="003366"/>
      <w:sz w:val="24"/>
    </w:rPr>
  </w:style>
  <w:style w:type="paragraph" w:styleId="ListBullet5">
    <w:name w:val="List Bullet 5"/>
    <w:basedOn w:val="Normal"/>
    <w:semiHidden/>
    <w:rsid w:val="0051003F"/>
    <w:pPr>
      <w:numPr>
        <w:numId w:val="12"/>
      </w:numPr>
    </w:pPr>
    <w:rPr>
      <w:rFonts w:ascii="Times New Roman" w:hAnsi="Times New Roman"/>
      <w:color w:val="003366"/>
      <w:sz w:val="24"/>
    </w:rPr>
  </w:style>
  <w:style w:type="paragraph" w:styleId="ListContinue">
    <w:name w:val="List Continue"/>
    <w:basedOn w:val="Normal"/>
    <w:semiHidden/>
    <w:rsid w:val="0051003F"/>
    <w:pPr>
      <w:spacing w:after="120"/>
      <w:ind w:left="283"/>
      <w:jc w:val="left"/>
    </w:pPr>
    <w:rPr>
      <w:rFonts w:ascii="Times New Roman" w:hAnsi="Times New Roman"/>
      <w:color w:val="003366"/>
      <w:sz w:val="24"/>
    </w:rPr>
  </w:style>
  <w:style w:type="paragraph" w:styleId="ListContinue2">
    <w:name w:val="List Continue 2"/>
    <w:basedOn w:val="Normal"/>
    <w:semiHidden/>
    <w:rsid w:val="0051003F"/>
    <w:pPr>
      <w:spacing w:after="120"/>
      <w:ind w:left="566"/>
      <w:jc w:val="left"/>
    </w:pPr>
    <w:rPr>
      <w:rFonts w:ascii="Times New Roman" w:hAnsi="Times New Roman"/>
      <w:color w:val="003366"/>
      <w:sz w:val="24"/>
    </w:rPr>
  </w:style>
  <w:style w:type="paragraph" w:styleId="ListContinue3">
    <w:name w:val="List Continue 3"/>
    <w:basedOn w:val="Normal"/>
    <w:semiHidden/>
    <w:rsid w:val="0051003F"/>
    <w:pPr>
      <w:spacing w:after="120"/>
      <w:ind w:left="849"/>
      <w:jc w:val="left"/>
    </w:pPr>
    <w:rPr>
      <w:rFonts w:ascii="Times New Roman" w:hAnsi="Times New Roman"/>
      <w:color w:val="003366"/>
      <w:sz w:val="24"/>
    </w:rPr>
  </w:style>
  <w:style w:type="paragraph" w:styleId="ListContinue4">
    <w:name w:val="List Continue 4"/>
    <w:basedOn w:val="Normal"/>
    <w:semiHidden/>
    <w:rsid w:val="0051003F"/>
    <w:pPr>
      <w:spacing w:after="120"/>
      <w:ind w:left="1132"/>
      <w:jc w:val="left"/>
    </w:pPr>
    <w:rPr>
      <w:rFonts w:ascii="Times New Roman" w:hAnsi="Times New Roman"/>
      <w:color w:val="003366"/>
      <w:sz w:val="24"/>
    </w:rPr>
  </w:style>
  <w:style w:type="paragraph" w:styleId="ListContinue5">
    <w:name w:val="List Continue 5"/>
    <w:basedOn w:val="Normal"/>
    <w:semiHidden/>
    <w:rsid w:val="0051003F"/>
    <w:pPr>
      <w:spacing w:after="120"/>
      <w:ind w:left="1415"/>
      <w:jc w:val="left"/>
    </w:pPr>
    <w:rPr>
      <w:rFonts w:ascii="Times New Roman" w:hAnsi="Times New Roman"/>
      <w:color w:val="003366"/>
      <w:sz w:val="24"/>
    </w:rPr>
  </w:style>
  <w:style w:type="paragraph" w:styleId="ListNumber">
    <w:name w:val="List Number"/>
    <w:basedOn w:val="Normal"/>
    <w:semiHidden/>
    <w:rsid w:val="0051003F"/>
    <w:pPr>
      <w:numPr>
        <w:numId w:val="13"/>
      </w:numPr>
    </w:pPr>
    <w:rPr>
      <w:rFonts w:ascii="Times New Roman" w:hAnsi="Times New Roman"/>
      <w:color w:val="003366"/>
      <w:sz w:val="24"/>
    </w:rPr>
  </w:style>
  <w:style w:type="paragraph" w:styleId="ListNumber2">
    <w:name w:val="List Number 2"/>
    <w:basedOn w:val="Normal"/>
    <w:semiHidden/>
    <w:rsid w:val="0051003F"/>
    <w:pPr>
      <w:numPr>
        <w:numId w:val="14"/>
      </w:numPr>
    </w:pPr>
    <w:rPr>
      <w:rFonts w:ascii="Times New Roman" w:hAnsi="Times New Roman"/>
      <w:color w:val="003366"/>
      <w:sz w:val="24"/>
    </w:rPr>
  </w:style>
  <w:style w:type="paragraph" w:styleId="ListNumber3">
    <w:name w:val="List Number 3"/>
    <w:basedOn w:val="Normal"/>
    <w:semiHidden/>
    <w:rsid w:val="0051003F"/>
    <w:pPr>
      <w:numPr>
        <w:numId w:val="15"/>
      </w:numPr>
    </w:pPr>
    <w:rPr>
      <w:rFonts w:ascii="Times New Roman" w:hAnsi="Times New Roman"/>
      <w:color w:val="003366"/>
      <w:sz w:val="24"/>
    </w:rPr>
  </w:style>
  <w:style w:type="paragraph" w:styleId="ListNumber4">
    <w:name w:val="List Number 4"/>
    <w:basedOn w:val="Normal"/>
    <w:semiHidden/>
    <w:rsid w:val="0051003F"/>
    <w:pPr>
      <w:numPr>
        <w:numId w:val="16"/>
      </w:numPr>
    </w:pPr>
    <w:rPr>
      <w:rFonts w:ascii="Times New Roman" w:hAnsi="Times New Roman"/>
      <w:color w:val="003366"/>
      <w:sz w:val="24"/>
    </w:rPr>
  </w:style>
  <w:style w:type="paragraph" w:styleId="ListNumber5">
    <w:name w:val="List Number 5"/>
    <w:basedOn w:val="Normal"/>
    <w:semiHidden/>
    <w:rsid w:val="0051003F"/>
    <w:pPr>
      <w:numPr>
        <w:numId w:val="17"/>
      </w:numPr>
    </w:pPr>
    <w:rPr>
      <w:rFonts w:ascii="Times New Roman" w:hAnsi="Times New Roman"/>
      <w:color w:val="003366"/>
      <w:sz w:val="24"/>
    </w:rPr>
  </w:style>
  <w:style w:type="paragraph" w:styleId="MessageHeader">
    <w:name w:val="Message Header"/>
    <w:basedOn w:val="Normal"/>
    <w:link w:val="MessageHeaderChar"/>
    <w:semiHidden/>
    <w:rsid w:val="0051003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  <w:jc w:val="left"/>
    </w:pPr>
    <w:rPr>
      <w:rFonts w:ascii="Arial" w:hAnsi="Arial" w:cs="Arial"/>
      <w:color w:val="003366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1003F"/>
    <w:rPr>
      <w:rFonts w:ascii="Arial" w:eastAsia="Times New Roman" w:hAnsi="Arial" w:cs="Arial"/>
      <w:color w:val="003366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51003F"/>
    <w:pPr>
      <w:ind w:left="720"/>
    </w:pPr>
    <w:rPr>
      <w:rFonts w:ascii="Arial" w:hAnsi="Arial"/>
      <w:color w:val="003366"/>
      <w:sz w:val="20"/>
    </w:rPr>
  </w:style>
  <w:style w:type="paragraph" w:styleId="NoteHeading">
    <w:name w:val="Note Heading"/>
    <w:basedOn w:val="Normal"/>
    <w:next w:val="Normal"/>
    <w:link w:val="NoteHeadingChar"/>
    <w:semiHidden/>
    <w:rsid w:val="0051003F"/>
    <w:pPr>
      <w:ind w:left="397"/>
    </w:pPr>
    <w:rPr>
      <w:rFonts w:ascii="Arial" w:hAnsi="Arial"/>
      <w:color w:val="003366"/>
      <w:sz w:val="20"/>
    </w:rPr>
  </w:style>
  <w:style w:type="character" w:customStyle="1" w:styleId="NoteHeadingChar">
    <w:name w:val="Note Heading Char"/>
    <w:basedOn w:val="DefaultParagraphFont"/>
    <w:link w:val="NoteHeading"/>
    <w:semiHidden/>
    <w:rsid w:val="0051003F"/>
    <w:rPr>
      <w:rFonts w:ascii="Arial" w:eastAsia="Times New Roman" w:hAnsi="Arial" w:cs="Times New Roman"/>
      <w:color w:val="003366"/>
      <w:sz w:val="20"/>
      <w:szCs w:val="24"/>
    </w:rPr>
  </w:style>
  <w:style w:type="paragraph" w:customStyle="1" w:styleId="Outline1">
    <w:name w:val="Outline1"/>
    <w:basedOn w:val="Normal"/>
    <w:next w:val="Normal"/>
    <w:semiHidden/>
    <w:rsid w:val="0051003F"/>
    <w:pPr>
      <w:keepNext/>
      <w:tabs>
        <w:tab w:val="num" w:pos="360"/>
        <w:tab w:val="num" w:pos="1440"/>
      </w:tabs>
      <w:spacing w:before="240"/>
      <w:ind w:left="360" w:hanging="360"/>
    </w:pPr>
    <w:rPr>
      <w:rFonts w:ascii="Arial" w:hAnsi="Arial" w:cs="Arial"/>
      <w:color w:val="003366"/>
      <w:kern w:val="28"/>
      <w:sz w:val="18"/>
      <w:szCs w:val="18"/>
    </w:rPr>
  </w:style>
  <w:style w:type="paragraph" w:customStyle="1" w:styleId="Outline2">
    <w:name w:val="Outline2"/>
    <w:basedOn w:val="Normal"/>
    <w:semiHidden/>
    <w:rsid w:val="0051003F"/>
    <w:pPr>
      <w:tabs>
        <w:tab w:val="num" w:pos="360"/>
        <w:tab w:val="num" w:pos="864"/>
        <w:tab w:val="num" w:pos="1440"/>
      </w:tabs>
      <w:spacing w:before="240"/>
      <w:ind w:left="864" w:hanging="504"/>
    </w:pPr>
    <w:rPr>
      <w:rFonts w:ascii="Arial" w:hAnsi="Arial" w:cs="Arial"/>
      <w:color w:val="003366"/>
      <w:kern w:val="28"/>
      <w:sz w:val="18"/>
      <w:szCs w:val="18"/>
    </w:rPr>
  </w:style>
  <w:style w:type="character" w:styleId="PageNumber">
    <w:name w:val="page number"/>
    <w:basedOn w:val="DefaultParagraphFont"/>
    <w:semiHidden/>
    <w:rsid w:val="0051003F"/>
  </w:style>
  <w:style w:type="paragraph" w:styleId="PlainText">
    <w:name w:val="Plain Text"/>
    <w:basedOn w:val="Normal"/>
    <w:link w:val="PlainTextChar"/>
    <w:semiHidden/>
    <w:rsid w:val="0051003F"/>
    <w:pPr>
      <w:ind w:left="397"/>
    </w:pPr>
    <w:rPr>
      <w:rFonts w:ascii="Courier New" w:hAnsi="Courier New" w:cs="Courier New"/>
      <w:color w:val="003366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1003F"/>
    <w:rPr>
      <w:rFonts w:ascii="Courier New" w:eastAsia="Times New Roman" w:hAnsi="Courier New" w:cs="Courier New"/>
      <w:color w:val="003366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1003F"/>
    <w:pPr>
      <w:ind w:left="397"/>
    </w:pPr>
    <w:rPr>
      <w:rFonts w:ascii="Arial" w:hAnsi="Arial"/>
      <w:color w:val="003366"/>
      <w:sz w:val="20"/>
    </w:rPr>
  </w:style>
  <w:style w:type="character" w:customStyle="1" w:styleId="SalutationChar">
    <w:name w:val="Salutation Char"/>
    <w:basedOn w:val="DefaultParagraphFont"/>
    <w:link w:val="Salutation"/>
    <w:semiHidden/>
    <w:rsid w:val="0051003F"/>
    <w:rPr>
      <w:rFonts w:ascii="Arial" w:eastAsia="Times New Roman" w:hAnsi="Arial" w:cs="Times New Roman"/>
      <w:color w:val="003366"/>
      <w:sz w:val="20"/>
      <w:szCs w:val="24"/>
    </w:rPr>
  </w:style>
  <w:style w:type="paragraph" w:styleId="Signature">
    <w:name w:val="Signature"/>
    <w:basedOn w:val="Normal"/>
    <w:link w:val="SignatureChar"/>
    <w:semiHidden/>
    <w:rsid w:val="0051003F"/>
    <w:pPr>
      <w:ind w:left="4252"/>
    </w:pPr>
    <w:rPr>
      <w:rFonts w:ascii="Arial" w:hAnsi="Arial"/>
      <w:color w:val="003366"/>
      <w:sz w:val="20"/>
    </w:rPr>
  </w:style>
  <w:style w:type="character" w:customStyle="1" w:styleId="SignatureChar">
    <w:name w:val="Signature Char"/>
    <w:basedOn w:val="DefaultParagraphFont"/>
    <w:link w:val="Signature"/>
    <w:semiHidden/>
    <w:rsid w:val="0051003F"/>
    <w:rPr>
      <w:rFonts w:ascii="Arial" w:eastAsia="Times New Roman" w:hAnsi="Arial" w:cs="Times New Roman"/>
      <w:color w:val="003366"/>
      <w:sz w:val="20"/>
      <w:szCs w:val="24"/>
    </w:rPr>
  </w:style>
  <w:style w:type="paragraph" w:customStyle="1" w:styleId="Smallarrows">
    <w:name w:val="Small arrows"/>
    <w:basedOn w:val="Normal"/>
    <w:rsid w:val="0051003F"/>
    <w:pPr>
      <w:tabs>
        <w:tab w:val="num" w:pos="1304"/>
      </w:tabs>
      <w:spacing w:before="120"/>
      <w:ind w:left="1304" w:hanging="377"/>
    </w:pPr>
    <w:rPr>
      <w:rFonts w:ascii="Arial Narrow" w:hAnsi="Arial Narrow"/>
      <w:color w:val="754E01"/>
      <w:szCs w:val="20"/>
    </w:rPr>
  </w:style>
  <w:style w:type="character" w:styleId="Strong">
    <w:name w:val="Strong"/>
    <w:basedOn w:val="DefaultParagraphFont"/>
    <w:qFormat/>
    <w:rsid w:val="0051003F"/>
    <w:rPr>
      <w:b/>
      <w:bCs/>
    </w:rPr>
  </w:style>
  <w:style w:type="paragraph" w:customStyle="1" w:styleId="StyleHeading3CenturyGothic12pt">
    <w:name w:val="Style Heading 3 + Century Gothic 12 pt"/>
    <w:basedOn w:val="Heading3"/>
    <w:rsid w:val="0051003F"/>
    <w:pPr>
      <w:keepLines w:val="0"/>
      <w:numPr>
        <w:ilvl w:val="2"/>
      </w:numPr>
      <w:tabs>
        <w:tab w:val="num" w:pos="720"/>
      </w:tabs>
      <w:spacing w:before="160" w:after="120" w:line="240" w:lineRule="auto"/>
      <w:ind w:left="720" w:hanging="720"/>
    </w:pPr>
    <w:rPr>
      <w:rFonts w:ascii="Century Gothic" w:eastAsia="Calibri" w:hAnsi="Century Gothic" w:cs="Arial"/>
      <w:bCs/>
      <w:color w:val="FFFFFF"/>
      <w:sz w:val="24"/>
      <w:szCs w:val="26"/>
      <w:lang w:val="en-US"/>
    </w:rPr>
  </w:style>
  <w:style w:type="paragraph" w:styleId="Subtitle">
    <w:name w:val="Subtitle"/>
    <w:basedOn w:val="Normal"/>
    <w:link w:val="SubtitleChar"/>
    <w:qFormat/>
    <w:rsid w:val="0051003F"/>
    <w:pPr>
      <w:spacing w:after="60"/>
      <w:ind w:left="397"/>
      <w:jc w:val="center"/>
      <w:outlineLvl w:val="1"/>
    </w:pPr>
    <w:rPr>
      <w:rFonts w:ascii="Arial" w:hAnsi="Arial" w:cs="Arial"/>
      <w:color w:val="003366"/>
      <w:sz w:val="20"/>
    </w:rPr>
  </w:style>
  <w:style w:type="character" w:customStyle="1" w:styleId="SubtitleChar">
    <w:name w:val="Subtitle Char"/>
    <w:basedOn w:val="DefaultParagraphFont"/>
    <w:link w:val="Subtitle"/>
    <w:rsid w:val="0051003F"/>
    <w:rPr>
      <w:rFonts w:ascii="Arial" w:eastAsia="Times New Roman" w:hAnsi="Arial" w:cs="Arial"/>
      <w:color w:val="003366"/>
      <w:sz w:val="20"/>
      <w:szCs w:val="24"/>
    </w:rPr>
  </w:style>
  <w:style w:type="table" w:styleId="Table3Deffects1">
    <w:name w:val="Table 3D effects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Figures">
    <w:name w:val="table of figures"/>
    <w:basedOn w:val="Normal"/>
    <w:next w:val="Normal"/>
    <w:semiHidden/>
    <w:rsid w:val="0051003F"/>
    <w:pPr>
      <w:ind w:left="397" w:right="794"/>
    </w:pPr>
    <w:rPr>
      <w:rFonts w:ascii="Arial" w:hAnsi="Arial"/>
      <w:color w:val="003366"/>
      <w:sz w:val="20"/>
    </w:rPr>
  </w:style>
  <w:style w:type="table" w:styleId="TableProfessional">
    <w:name w:val="Table Professional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">
    <w:name w:val="Table Text"/>
    <w:basedOn w:val="Normal"/>
    <w:semiHidden/>
    <w:rsid w:val="0051003F"/>
    <w:pPr>
      <w:spacing w:before="60"/>
      <w:ind w:left="397"/>
    </w:pPr>
    <w:rPr>
      <w:rFonts w:ascii="Arial" w:hAnsi="Arial" w:cs="Arial"/>
      <w:color w:val="003366"/>
      <w:spacing w:val="-5"/>
      <w:sz w:val="16"/>
      <w:szCs w:val="16"/>
    </w:rPr>
  </w:style>
  <w:style w:type="table" w:styleId="TableTheme">
    <w:name w:val="Table Theme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link w:val="TitleChar"/>
    <w:qFormat/>
    <w:rsid w:val="0051003F"/>
    <w:pPr>
      <w:ind w:left="397"/>
      <w:jc w:val="center"/>
    </w:pPr>
    <w:rPr>
      <w:rFonts w:ascii="Arial" w:hAnsi="Arial" w:cs="Arial"/>
      <w:b/>
      <w:bCs/>
      <w:color w:val="003366"/>
      <w:sz w:val="20"/>
    </w:rPr>
  </w:style>
  <w:style w:type="character" w:customStyle="1" w:styleId="TitleChar">
    <w:name w:val="Title Char"/>
    <w:basedOn w:val="DefaultParagraphFont"/>
    <w:link w:val="Title"/>
    <w:rsid w:val="0051003F"/>
    <w:rPr>
      <w:rFonts w:ascii="Arial" w:eastAsia="Times New Roman" w:hAnsi="Arial" w:cs="Arial"/>
      <w:b/>
      <w:bCs/>
      <w:color w:val="003366"/>
      <w:sz w:val="20"/>
      <w:szCs w:val="24"/>
    </w:rPr>
  </w:style>
  <w:style w:type="paragraph" w:styleId="TOC4">
    <w:name w:val="toc 4"/>
    <w:basedOn w:val="Normal"/>
    <w:next w:val="Normal"/>
    <w:autoRedefine/>
    <w:semiHidden/>
    <w:rsid w:val="0051003F"/>
    <w:pPr>
      <w:tabs>
        <w:tab w:val="right" w:leader="dot" w:pos="8820"/>
      </w:tabs>
      <w:ind w:left="720"/>
    </w:pPr>
    <w:rPr>
      <w:rFonts w:ascii="Arial" w:hAnsi="Arial"/>
      <w:color w:val="003366"/>
      <w:sz w:val="20"/>
    </w:rPr>
  </w:style>
  <w:style w:type="paragraph" w:styleId="TOC5">
    <w:name w:val="toc 5"/>
    <w:basedOn w:val="Normal"/>
    <w:next w:val="Normal"/>
    <w:autoRedefine/>
    <w:semiHidden/>
    <w:rsid w:val="0051003F"/>
    <w:pPr>
      <w:tabs>
        <w:tab w:val="right" w:leader="dot" w:pos="9000"/>
      </w:tabs>
      <w:ind w:left="960"/>
    </w:pPr>
    <w:rPr>
      <w:rFonts w:ascii="Arial" w:hAnsi="Arial"/>
      <w:color w:val="003366"/>
      <w:sz w:val="20"/>
    </w:rPr>
  </w:style>
  <w:style w:type="paragraph" w:styleId="TOC6">
    <w:name w:val="toc 6"/>
    <w:basedOn w:val="Normal"/>
    <w:next w:val="Normal"/>
    <w:autoRedefine/>
    <w:semiHidden/>
    <w:rsid w:val="0051003F"/>
    <w:pPr>
      <w:tabs>
        <w:tab w:val="right" w:leader="dot" w:pos="8820"/>
      </w:tabs>
      <w:ind w:left="1200"/>
    </w:pPr>
    <w:rPr>
      <w:rFonts w:ascii="Arial" w:hAnsi="Arial"/>
      <w:color w:val="003366"/>
      <w:sz w:val="20"/>
    </w:rPr>
  </w:style>
  <w:style w:type="paragraph" w:styleId="TOC7">
    <w:name w:val="toc 7"/>
    <w:basedOn w:val="Normal"/>
    <w:next w:val="Normal"/>
    <w:autoRedefine/>
    <w:semiHidden/>
    <w:rsid w:val="0051003F"/>
    <w:pPr>
      <w:ind w:left="1440"/>
    </w:pPr>
    <w:rPr>
      <w:rFonts w:ascii="Arial" w:hAnsi="Arial"/>
      <w:color w:val="003366"/>
      <w:sz w:val="20"/>
    </w:rPr>
  </w:style>
  <w:style w:type="paragraph" w:styleId="TOC8">
    <w:name w:val="toc 8"/>
    <w:basedOn w:val="Normal"/>
    <w:next w:val="Normal"/>
    <w:autoRedefine/>
    <w:semiHidden/>
    <w:rsid w:val="0051003F"/>
    <w:pPr>
      <w:ind w:left="1680"/>
    </w:pPr>
    <w:rPr>
      <w:rFonts w:ascii="Arial" w:hAnsi="Arial"/>
      <w:color w:val="003366"/>
      <w:sz w:val="20"/>
    </w:rPr>
  </w:style>
  <w:style w:type="paragraph" w:styleId="TOC9">
    <w:name w:val="toc 9"/>
    <w:basedOn w:val="Normal"/>
    <w:next w:val="Normal"/>
    <w:autoRedefine/>
    <w:semiHidden/>
    <w:rsid w:val="0051003F"/>
    <w:pPr>
      <w:ind w:left="1920"/>
    </w:pPr>
    <w:rPr>
      <w:rFonts w:ascii="Arial" w:hAnsi="Arial"/>
      <w:color w:val="003366"/>
      <w:sz w:val="20"/>
    </w:rPr>
  </w:style>
  <w:style w:type="paragraph" w:customStyle="1" w:styleId="TOCBase">
    <w:name w:val="TOC Base"/>
    <w:basedOn w:val="Normal"/>
    <w:rsid w:val="0051003F"/>
    <w:pPr>
      <w:tabs>
        <w:tab w:val="right" w:leader="dot" w:pos="6480"/>
      </w:tabs>
      <w:spacing w:after="240" w:line="240" w:lineRule="atLeast"/>
      <w:ind w:left="397"/>
    </w:pPr>
    <w:rPr>
      <w:rFonts w:ascii="Arial" w:hAnsi="Arial" w:cs="Arial"/>
      <w:color w:val="003366"/>
      <w:spacing w:val="-5"/>
      <w:szCs w:val="22"/>
    </w:rPr>
  </w:style>
  <w:style w:type="paragraph" w:customStyle="1" w:styleId="StyleCaption">
    <w:name w:val="Style Caption +"/>
    <w:basedOn w:val="Caption"/>
    <w:rsid w:val="0051003F"/>
  </w:style>
  <w:style w:type="paragraph" w:customStyle="1" w:styleId="StyleCenturyGothic11ptBoldCentered">
    <w:name w:val="Style Century Gothic 11 pt Bold Centered"/>
    <w:basedOn w:val="Normal"/>
    <w:rsid w:val="0051003F"/>
    <w:pPr>
      <w:shd w:val="clear" w:color="auto" w:fill="E6C574"/>
      <w:ind w:left="397"/>
      <w:jc w:val="center"/>
    </w:pPr>
    <w:rPr>
      <w:rFonts w:ascii="Century Gothic" w:hAnsi="Century Gothic"/>
      <w:b/>
      <w:bCs/>
      <w:color w:val="003366"/>
      <w:szCs w:val="20"/>
    </w:rPr>
  </w:style>
  <w:style w:type="paragraph" w:customStyle="1" w:styleId="StyleStyleCenturyGothic11ptBoldCentered">
    <w:name w:val="Style Style Century Gothic 11 pt Bold Centered +"/>
    <w:basedOn w:val="StyleCenturyGothic11ptBoldCentered"/>
    <w:rsid w:val="0051003F"/>
    <w:pPr>
      <w:shd w:val="clear" w:color="auto" w:fill="606060"/>
    </w:pPr>
    <w:rPr>
      <w:color w:val="FFFFFF"/>
    </w:rPr>
  </w:style>
  <w:style w:type="paragraph" w:customStyle="1" w:styleId="StyleStyleStyleCenturyGothic11ptBoldCentered">
    <w:name w:val="Style Style Style Century Gothic 11 pt Bold Centered + +"/>
    <w:basedOn w:val="StyleStyleCenturyGothic11ptBoldCentered"/>
    <w:rsid w:val="0051003F"/>
    <w:rPr>
      <w:b w:val="0"/>
    </w:rPr>
  </w:style>
  <w:style w:type="paragraph" w:customStyle="1" w:styleId="StyleHeading2">
    <w:name w:val="Style Heading 2"/>
    <w:basedOn w:val="Heading2"/>
    <w:rsid w:val="0051003F"/>
    <w:pPr>
      <w:keepLines w:val="0"/>
      <w:tabs>
        <w:tab w:val="num" w:pos="340"/>
      </w:tabs>
      <w:spacing w:after="120" w:line="240" w:lineRule="auto"/>
      <w:ind w:left="338" w:right="567" w:hanging="338"/>
    </w:pPr>
    <w:rPr>
      <w:rFonts w:ascii="Lucida Sans Unicode" w:eastAsia="Gulim" w:hAnsi="Lucida Sans Unicode" w:cs="Arial"/>
      <w:b w:val="0"/>
      <w:bCs/>
      <w:i/>
      <w:iCs/>
      <w:caps/>
      <w:color w:val="333333"/>
      <w:kern w:val="32"/>
      <w:lang w:val="en-US"/>
    </w:rPr>
  </w:style>
  <w:style w:type="paragraph" w:customStyle="1" w:styleId="StyleStyleHeading2">
    <w:name w:val="Style Style Heading 2"/>
    <w:basedOn w:val="StyleHeading2"/>
    <w:rsid w:val="0051003F"/>
    <w:rPr>
      <w:bCs w:val="0"/>
      <w:color w:val="auto"/>
    </w:rPr>
  </w:style>
  <w:style w:type="paragraph" w:customStyle="1" w:styleId="Heading1M">
    <w:name w:val="Heading 1M"/>
    <w:basedOn w:val="Heading1"/>
    <w:link w:val="Heading1MChar"/>
    <w:rsid w:val="0051003F"/>
    <w:pPr>
      <w:keepLines w:val="0"/>
      <w:pBdr>
        <w:bottom w:val="single" w:sz="12" w:space="1" w:color="auto"/>
      </w:pBdr>
      <w:spacing w:after="60" w:line="240" w:lineRule="auto"/>
      <w:jc w:val="left"/>
    </w:pPr>
    <w:rPr>
      <w:rFonts w:ascii="Arial" w:eastAsia="Calibri" w:hAnsi="Arial" w:cs="Times New Roman"/>
      <w:b w:val="0"/>
      <w:caps/>
      <w:color w:val="auto"/>
      <w:kern w:val="32"/>
      <w:sz w:val="32"/>
      <w:szCs w:val="20"/>
      <w:lang w:val="en-US"/>
    </w:rPr>
  </w:style>
  <w:style w:type="paragraph" w:customStyle="1" w:styleId="CaptionTable">
    <w:name w:val="Caption Table"/>
    <w:basedOn w:val="Normal"/>
    <w:rsid w:val="0051003F"/>
    <w:pPr>
      <w:ind w:left="360"/>
    </w:pPr>
    <w:rPr>
      <w:rFonts w:ascii="Arial" w:eastAsia="Calibri" w:hAnsi="Arial"/>
      <w:color w:val="808080"/>
      <w:sz w:val="20"/>
      <w:szCs w:val="20"/>
    </w:rPr>
  </w:style>
  <w:style w:type="paragraph" w:customStyle="1" w:styleId="Style10ptAutoLeftRight0cm">
    <w:name w:val="Style 10 pt Auto Left Right:  0 cm"/>
    <w:basedOn w:val="Normal"/>
    <w:rsid w:val="0051003F"/>
    <w:pPr>
      <w:ind w:left="397"/>
    </w:pPr>
    <w:rPr>
      <w:rFonts w:ascii="Arial" w:hAnsi="Arial"/>
      <w:sz w:val="20"/>
      <w:szCs w:val="20"/>
    </w:rPr>
  </w:style>
  <w:style w:type="paragraph" w:customStyle="1" w:styleId="BodyTextNumbered">
    <w:name w:val="Body Text Numbered"/>
    <w:basedOn w:val="BodyText"/>
    <w:rsid w:val="0051003F"/>
    <w:pPr>
      <w:numPr>
        <w:numId w:val="19"/>
      </w:numPr>
      <w:tabs>
        <w:tab w:val="left" w:pos="468"/>
      </w:tabs>
      <w:spacing w:after="0"/>
    </w:pPr>
    <w:rPr>
      <w:rFonts w:ascii="Century Gothic" w:hAnsi="Century Gothic"/>
      <w:color w:val="auto"/>
      <w:sz w:val="20"/>
      <w:szCs w:val="24"/>
    </w:rPr>
  </w:style>
  <w:style w:type="character" w:customStyle="1" w:styleId="Heading1MChar">
    <w:name w:val="Heading 1M Char"/>
    <w:basedOn w:val="Heading1Char"/>
    <w:link w:val="Heading1M"/>
    <w:rsid w:val="0051003F"/>
    <w:rPr>
      <w:rFonts w:ascii="Arial" w:eastAsia="Calibri" w:hAnsi="Arial" w:cs="Times New Roman"/>
      <w:b/>
      <w:caps/>
      <w:color w:val="365F91" w:themeColor="accent1" w:themeShade="BF"/>
      <w:kern w:val="32"/>
      <w:sz w:val="32"/>
      <w:szCs w:val="20"/>
      <w:lang w:val="en-GB"/>
    </w:rPr>
  </w:style>
  <w:style w:type="paragraph" w:styleId="EndnoteText">
    <w:name w:val="endnote text"/>
    <w:basedOn w:val="Normal"/>
    <w:link w:val="EndnoteTextChar"/>
    <w:semiHidden/>
    <w:rsid w:val="0051003F"/>
    <w:pPr>
      <w:ind w:left="397"/>
    </w:pPr>
    <w:rPr>
      <w:rFonts w:ascii="Arial" w:hAnsi="Arial"/>
      <w:color w:val="003366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1003F"/>
    <w:rPr>
      <w:rFonts w:ascii="Arial" w:eastAsia="Times New Roman" w:hAnsi="Arial" w:cs="Times New Roman"/>
      <w:color w:val="003366"/>
      <w:sz w:val="20"/>
      <w:szCs w:val="20"/>
    </w:rPr>
  </w:style>
  <w:style w:type="character" w:styleId="EndnoteReference">
    <w:name w:val="endnote reference"/>
    <w:basedOn w:val="DefaultParagraphFont"/>
    <w:semiHidden/>
    <w:rsid w:val="0051003F"/>
    <w:rPr>
      <w:vertAlign w:val="superscript"/>
    </w:rPr>
  </w:style>
  <w:style w:type="table" w:customStyle="1" w:styleId="TableGrid10">
    <w:name w:val="Table Grid1"/>
    <w:basedOn w:val="TableNormal"/>
    <w:next w:val="TableGrid"/>
    <w:uiPriority w:val="59"/>
    <w:rsid w:val="00320EA4"/>
    <w:pPr>
      <w:spacing w:after="0" w:line="240" w:lineRule="auto"/>
    </w:pPr>
    <w:rPr>
      <w:rFonts w:eastAsiaTheme="minorEastAsia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20EA4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EA4"/>
    <w:rPr>
      <w:rFonts w:ascii="Times New Roman" w:eastAsia="Times New Roman" w:hAnsi="Times New Roman" w:cs="Times New Roman"/>
      <w:noProof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1" w:uiPriority="39"/>
    <w:lsdException w:name="toc 2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table of authorities" w:uiPriority="99"/>
    <w:lsdException w:name="macro" w:uiPriority="99"/>
    <w:lsdException w:name="toa heading" w:uiPriority="99"/>
    <w:lsdException w:name="List Bullet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Date" w:uiPriority="99"/>
    <w:lsdException w:name="Hyperlink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Table List 4" w:uiPriority="99"/>
    <w:lsdException w:name="Table List 5" w:uiPriority="99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9B0"/>
    <w:pPr>
      <w:spacing w:after="0" w:line="240" w:lineRule="auto"/>
      <w:jc w:val="both"/>
    </w:pPr>
    <w:rPr>
      <w:rFonts w:eastAsia="Times New Roman" w:cs="Times New Roman"/>
      <w:sz w:val="22"/>
      <w:szCs w:val="24"/>
    </w:rPr>
  </w:style>
  <w:style w:type="paragraph" w:styleId="Heading1">
    <w:name w:val="heading 1"/>
    <w:basedOn w:val="Normal"/>
    <w:next w:val="Normal"/>
    <w:link w:val="Heading1Char"/>
    <w:qFormat/>
    <w:rsid w:val="00F031D5"/>
    <w:pPr>
      <w:keepNext/>
      <w:keepLines/>
      <w:spacing w:before="240" w:line="276" w:lineRule="auto"/>
      <w:outlineLvl w:val="0"/>
    </w:pPr>
    <w:rPr>
      <w:rFonts w:ascii="Cambria" w:eastAsiaTheme="majorEastAsia" w:hAnsi="Cambria" w:cstheme="majorBidi"/>
      <w:b/>
      <w:color w:val="365F91" w:themeColor="accent1" w:themeShade="BF"/>
      <w:sz w:val="28"/>
      <w:szCs w:val="32"/>
      <w:lang w:val="en-GB"/>
    </w:rPr>
  </w:style>
  <w:style w:type="paragraph" w:styleId="Heading2">
    <w:name w:val="heading 2"/>
    <w:basedOn w:val="Heading1"/>
    <w:next w:val="Normal"/>
    <w:link w:val="Heading2Char"/>
    <w:unhideWhenUsed/>
    <w:qFormat/>
    <w:rsid w:val="007612BA"/>
    <w:pPr>
      <w:jc w:val="left"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F031D5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b/>
      <w:color w:val="243F60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0470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5100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51003F"/>
    <w:pPr>
      <w:tabs>
        <w:tab w:val="num" w:pos="1152"/>
      </w:tabs>
      <w:spacing w:before="240" w:after="60"/>
      <w:ind w:left="1152" w:hanging="1152"/>
      <w:jc w:val="left"/>
      <w:outlineLvl w:val="5"/>
    </w:pPr>
    <w:rPr>
      <w:rFonts w:ascii="Arial" w:hAnsi="Arial"/>
      <w:b/>
      <w:bCs/>
      <w:color w:val="003366"/>
      <w:szCs w:val="22"/>
    </w:rPr>
  </w:style>
  <w:style w:type="paragraph" w:styleId="Heading7">
    <w:name w:val="heading 7"/>
    <w:basedOn w:val="Normal"/>
    <w:next w:val="Normal"/>
    <w:link w:val="Heading7Char"/>
    <w:qFormat/>
    <w:rsid w:val="0051003F"/>
    <w:pPr>
      <w:keepNext/>
      <w:tabs>
        <w:tab w:val="num" w:pos="1296"/>
      </w:tabs>
      <w:ind w:left="1296" w:hanging="1296"/>
      <w:jc w:val="left"/>
      <w:outlineLvl w:val="6"/>
    </w:pPr>
    <w:rPr>
      <w:rFonts w:ascii="Arial" w:hAnsi="Arial" w:cs="Arial"/>
      <w:i/>
      <w:iCs/>
      <w:color w:val="003366"/>
      <w:sz w:val="24"/>
    </w:rPr>
  </w:style>
  <w:style w:type="paragraph" w:styleId="Heading8">
    <w:name w:val="heading 8"/>
    <w:basedOn w:val="Normal"/>
    <w:next w:val="Normal"/>
    <w:link w:val="Heading8Char"/>
    <w:qFormat/>
    <w:rsid w:val="0051003F"/>
    <w:pPr>
      <w:keepNext/>
      <w:tabs>
        <w:tab w:val="num" w:pos="1440"/>
      </w:tabs>
      <w:ind w:left="1440" w:hanging="1440"/>
      <w:jc w:val="left"/>
      <w:outlineLvl w:val="7"/>
    </w:pPr>
    <w:rPr>
      <w:rFonts w:ascii="Arial" w:hAnsi="Arial"/>
      <w:b/>
      <w:color w:val="003366"/>
      <w:lang w:val="en-ZA"/>
    </w:rPr>
  </w:style>
  <w:style w:type="paragraph" w:styleId="Heading9">
    <w:name w:val="heading 9"/>
    <w:basedOn w:val="Normal"/>
    <w:next w:val="Normal"/>
    <w:link w:val="Heading9Char"/>
    <w:qFormat/>
    <w:rsid w:val="0051003F"/>
    <w:pPr>
      <w:tabs>
        <w:tab w:val="num" w:pos="1584"/>
      </w:tabs>
      <w:spacing w:before="240" w:after="60"/>
      <w:ind w:left="1584" w:hanging="1584"/>
      <w:jc w:val="left"/>
      <w:outlineLvl w:val="8"/>
    </w:pPr>
    <w:rPr>
      <w:rFonts w:ascii="Arial" w:hAnsi="Arial" w:cs="Arial"/>
      <w:color w:val="00336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2A21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1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54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basedOn w:val="TableNormal"/>
    <w:uiPriority w:val="61"/>
    <w:rsid w:val="003954E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94A5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32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3274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F032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274"/>
    <w:rPr>
      <w:rFonts w:ascii="Times New Roman" w:eastAsia="Times New Roman" w:hAnsi="Times New Roman" w:cs="Times New Roman"/>
      <w:szCs w:val="24"/>
    </w:rPr>
  </w:style>
  <w:style w:type="table" w:customStyle="1" w:styleId="MediumShading1-Accent11">
    <w:name w:val="Medium Shading 1 - Accent 11"/>
    <w:basedOn w:val="TableNormal"/>
    <w:uiPriority w:val="63"/>
    <w:rsid w:val="00187F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2">
    <w:name w:val="Light List - Accent 12"/>
    <w:basedOn w:val="TableNormal"/>
    <w:uiPriority w:val="61"/>
    <w:rsid w:val="001003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Shading1">
    <w:name w:val="Light Shading1"/>
    <w:basedOn w:val="TableNormal"/>
    <w:uiPriority w:val="60"/>
    <w:rsid w:val="009161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aintxt">
    <w:name w:val="maintxt"/>
    <w:basedOn w:val="DefaultParagraphFont"/>
    <w:rsid w:val="0094400C"/>
  </w:style>
  <w:style w:type="paragraph" w:styleId="NormalWeb">
    <w:name w:val="Normal (Web)"/>
    <w:basedOn w:val="Normal"/>
    <w:unhideWhenUsed/>
    <w:rsid w:val="00500C3E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E02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7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02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74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4D4C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DocumentMap">
    <w:name w:val="Document Map"/>
    <w:basedOn w:val="Normal"/>
    <w:link w:val="DocumentMapChar"/>
    <w:semiHidden/>
    <w:unhideWhenUsed/>
    <w:rsid w:val="009B6CB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B6CBC"/>
    <w:rPr>
      <w:rFonts w:ascii="Lucida Grande" w:eastAsia="Times New Roman" w:hAnsi="Lucida Grande" w:cs="Lucida Grande"/>
      <w:szCs w:val="24"/>
    </w:rPr>
  </w:style>
  <w:style w:type="character" w:customStyle="1" w:styleId="Heading1Char">
    <w:name w:val="Heading 1 Char"/>
    <w:basedOn w:val="DefaultParagraphFont"/>
    <w:link w:val="Heading1"/>
    <w:rsid w:val="00F031D5"/>
    <w:rPr>
      <w:rFonts w:ascii="Cambria" w:eastAsiaTheme="majorEastAsia" w:hAnsi="Cambria" w:cstheme="majorBidi"/>
      <w:b/>
      <w:color w:val="365F91" w:themeColor="accent1" w:themeShade="BF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7612BA"/>
    <w:rPr>
      <w:rFonts w:ascii="Cambria" w:eastAsiaTheme="majorEastAsia" w:hAnsi="Cambria" w:cstheme="majorBidi"/>
      <w:b/>
      <w:color w:val="365F91" w:themeColor="accent1" w:themeShade="BF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031D5"/>
    <w:rPr>
      <w:rFonts w:asciiTheme="majorHAnsi" w:eastAsiaTheme="majorEastAsia" w:hAnsiTheme="majorHAnsi" w:cstheme="majorBidi"/>
      <w:b/>
      <w:color w:val="243F60" w:themeColor="accent1" w:themeShade="7F"/>
      <w:sz w:val="22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031D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63A25"/>
    <w:pPr>
      <w:tabs>
        <w:tab w:val="left" w:pos="720"/>
        <w:tab w:val="right" w:leader="dot" w:pos="9016"/>
      </w:tabs>
      <w:spacing w:after="100" w:line="276" w:lineRule="auto"/>
    </w:pPr>
    <w:rPr>
      <w:rFonts w:eastAsiaTheme="minorHAnsi" w:cstheme="minorBidi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FA2314"/>
    <w:pPr>
      <w:tabs>
        <w:tab w:val="right" w:leader="dot" w:pos="9016"/>
      </w:tabs>
      <w:spacing w:after="100" w:line="276" w:lineRule="auto"/>
      <w:ind w:left="720"/>
    </w:pPr>
    <w:rPr>
      <w:rFonts w:eastAsiaTheme="minorHAnsi" w:cstheme="minorBidi"/>
      <w:szCs w:val="22"/>
      <w:lang w:val="en-GB"/>
    </w:rPr>
  </w:style>
  <w:style w:type="paragraph" w:customStyle="1" w:styleId="Default">
    <w:name w:val="Default"/>
    <w:rsid w:val="00F031D5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Cs w:val="24"/>
      <w:lang w:val="en-GB"/>
    </w:rPr>
  </w:style>
  <w:style w:type="paragraph" w:styleId="TOC3">
    <w:name w:val="toc 3"/>
    <w:basedOn w:val="Normal"/>
    <w:next w:val="Normal"/>
    <w:autoRedefine/>
    <w:unhideWhenUsed/>
    <w:rsid w:val="00F031D5"/>
    <w:pPr>
      <w:spacing w:after="100" w:line="276" w:lineRule="auto"/>
      <w:ind w:left="440"/>
    </w:pPr>
    <w:rPr>
      <w:rFonts w:eastAsiaTheme="minorHAnsi" w:cstheme="minorBidi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F031D5"/>
    <w:pPr>
      <w:spacing w:after="200" w:line="276" w:lineRule="auto"/>
      <w:ind w:left="720"/>
      <w:contextualSpacing/>
    </w:pPr>
    <w:rPr>
      <w:rFonts w:eastAsiaTheme="minorHAnsi" w:cstheme="minorBidi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470CC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55CD"/>
    <w:pPr>
      <w:jc w:val="left"/>
    </w:pPr>
    <w:rPr>
      <w:rFonts w:ascii="Times New Roman" w:eastAsiaTheme="minorEastAsia" w:hAnsi="Times New Roman"/>
      <w:noProof/>
      <w:sz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955CD"/>
    <w:rPr>
      <w:rFonts w:ascii="Times New Roman" w:eastAsiaTheme="minorEastAsia" w:hAnsi="Times New Roman" w:cs="Times New Roman"/>
      <w:noProof/>
      <w:szCs w:val="24"/>
      <w:lang w:val="en-GB"/>
    </w:rPr>
  </w:style>
  <w:style w:type="paragraph" w:styleId="FootnoteText">
    <w:name w:val="footnote text"/>
    <w:basedOn w:val="Normal"/>
    <w:link w:val="FootnoteTextChar"/>
    <w:unhideWhenUsed/>
    <w:rsid w:val="00EA20F3"/>
    <w:pPr>
      <w:jc w:val="left"/>
    </w:pPr>
    <w:rPr>
      <w:rFonts w:eastAsiaTheme="minorEastAsia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A20F3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20F3"/>
    <w:rPr>
      <w:vertAlign w:val="superscript"/>
    </w:rPr>
  </w:style>
  <w:style w:type="character" w:customStyle="1" w:styleId="apple-converted-space">
    <w:name w:val="apple-converted-space"/>
    <w:basedOn w:val="DefaultParagraphFont"/>
    <w:rsid w:val="00472A06"/>
  </w:style>
  <w:style w:type="paragraph" w:customStyle="1" w:styleId="Bulleted">
    <w:name w:val="Bulleted"/>
    <w:basedOn w:val="Normal"/>
    <w:rsid w:val="0051003F"/>
    <w:pPr>
      <w:tabs>
        <w:tab w:val="num" w:pos="1457"/>
      </w:tabs>
      <w:spacing w:before="120"/>
      <w:ind w:left="1457" w:hanging="377"/>
    </w:pPr>
    <w:rPr>
      <w:rFonts w:ascii="Arial" w:eastAsia="Calibri" w:hAnsi="Arial"/>
      <w:color w:val="003366"/>
      <w:sz w:val="20"/>
    </w:rPr>
  </w:style>
  <w:style w:type="paragraph" w:customStyle="1" w:styleId="StyleHeading5Before0ptAfter0pt">
    <w:name w:val="Style Heading 5 + Before:  0 pt After:  0 pt"/>
    <w:basedOn w:val="Heading5"/>
    <w:rsid w:val="0051003F"/>
    <w:pPr>
      <w:keepNext w:val="0"/>
      <w:keepLines w:val="0"/>
      <w:spacing w:before="0"/>
      <w:jc w:val="left"/>
    </w:pPr>
    <w:rPr>
      <w:rFonts w:ascii="Arial" w:eastAsia="Times New Roman" w:hAnsi="Arial" w:cs="Times New Roman"/>
      <w:b/>
      <w:bCs/>
      <w:i/>
      <w:iCs/>
      <w:color w:val="626262"/>
      <w:szCs w:val="20"/>
    </w:rPr>
  </w:style>
  <w:style w:type="character" w:customStyle="1" w:styleId="Heading5Char">
    <w:name w:val="Heading 5 Char"/>
    <w:basedOn w:val="DefaultParagraphFont"/>
    <w:link w:val="Heading5"/>
    <w:rsid w:val="0051003F"/>
    <w:rPr>
      <w:rFonts w:asciiTheme="majorHAnsi" w:eastAsiaTheme="majorEastAsia" w:hAnsiTheme="majorHAnsi" w:cstheme="majorBidi"/>
      <w:color w:val="243F60" w:themeColor="accent1" w:themeShade="7F"/>
      <w:sz w:val="22"/>
      <w:szCs w:val="24"/>
    </w:rPr>
  </w:style>
  <w:style w:type="character" w:customStyle="1" w:styleId="Heading6Char">
    <w:name w:val="Heading 6 Char"/>
    <w:basedOn w:val="DefaultParagraphFont"/>
    <w:link w:val="Heading6"/>
    <w:rsid w:val="0051003F"/>
    <w:rPr>
      <w:rFonts w:ascii="Arial" w:eastAsia="Times New Roman" w:hAnsi="Arial" w:cs="Times New Roman"/>
      <w:b/>
      <w:bCs/>
      <w:color w:val="003366"/>
      <w:sz w:val="22"/>
    </w:rPr>
  </w:style>
  <w:style w:type="character" w:customStyle="1" w:styleId="Heading7Char">
    <w:name w:val="Heading 7 Char"/>
    <w:basedOn w:val="DefaultParagraphFont"/>
    <w:link w:val="Heading7"/>
    <w:rsid w:val="0051003F"/>
    <w:rPr>
      <w:rFonts w:ascii="Arial" w:eastAsia="Times New Roman" w:hAnsi="Arial" w:cs="Arial"/>
      <w:i/>
      <w:iCs/>
      <w:color w:val="003366"/>
      <w:szCs w:val="24"/>
    </w:rPr>
  </w:style>
  <w:style w:type="character" w:customStyle="1" w:styleId="Heading8Char">
    <w:name w:val="Heading 8 Char"/>
    <w:basedOn w:val="DefaultParagraphFont"/>
    <w:link w:val="Heading8"/>
    <w:rsid w:val="0051003F"/>
    <w:rPr>
      <w:rFonts w:ascii="Arial" w:eastAsia="Times New Roman" w:hAnsi="Arial" w:cs="Times New Roman"/>
      <w:b/>
      <w:color w:val="003366"/>
      <w:sz w:val="22"/>
      <w:szCs w:val="24"/>
      <w:lang w:val="en-ZA"/>
    </w:rPr>
  </w:style>
  <w:style w:type="character" w:customStyle="1" w:styleId="Heading9Char">
    <w:name w:val="Heading 9 Char"/>
    <w:basedOn w:val="DefaultParagraphFont"/>
    <w:link w:val="Heading9"/>
    <w:rsid w:val="0051003F"/>
    <w:rPr>
      <w:rFonts w:ascii="Arial" w:eastAsia="Times New Roman" w:hAnsi="Arial" w:cs="Arial"/>
      <w:color w:val="003366"/>
      <w:sz w:val="22"/>
    </w:rPr>
  </w:style>
  <w:style w:type="paragraph" w:customStyle="1" w:styleId="Smallletters">
    <w:name w:val="Small letters"/>
    <w:basedOn w:val="Normal"/>
    <w:rsid w:val="0051003F"/>
    <w:pPr>
      <w:numPr>
        <w:numId w:val="2"/>
      </w:numPr>
      <w:spacing w:before="120"/>
    </w:pPr>
    <w:rPr>
      <w:rFonts w:ascii="Gulim" w:eastAsia="Gulim" w:hAnsi="Gulim"/>
      <w:color w:val="333333"/>
      <w:sz w:val="20"/>
      <w:szCs w:val="22"/>
    </w:rPr>
  </w:style>
  <w:style w:type="paragraph" w:customStyle="1" w:styleId="SmallArrow">
    <w:name w:val="Small Arrow"/>
    <w:basedOn w:val="Normal"/>
    <w:rsid w:val="0051003F"/>
    <w:pPr>
      <w:numPr>
        <w:numId w:val="3"/>
      </w:numPr>
      <w:spacing w:before="120"/>
    </w:pPr>
    <w:rPr>
      <w:rFonts w:ascii="Gulim" w:eastAsia="Gulim" w:hAnsi="Gulim"/>
      <w:color w:val="333333"/>
      <w:sz w:val="20"/>
      <w:szCs w:val="22"/>
    </w:rPr>
  </w:style>
  <w:style w:type="paragraph" w:customStyle="1" w:styleId="Highnumbered">
    <w:name w:val="High numbered"/>
    <w:basedOn w:val="Normal"/>
    <w:rsid w:val="0051003F"/>
    <w:pPr>
      <w:numPr>
        <w:numId w:val="4"/>
      </w:numPr>
    </w:pPr>
    <w:rPr>
      <w:rFonts w:ascii="Gulim" w:eastAsia="Gulim" w:hAnsi="Gulim"/>
      <w:color w:val="333333"/>
      <w:sz w:val="20"/>
      <w:szCs w:val="22"/>
    </w:rPr>
  </w:style>
  <w:style w:type="paragraph" w:styleId="Caption">
    <w:name w:val="caption"/>
    <w:basedOn w:val="Normal"/>
    <w:next w:val="Normal"/>
    <w:autoRedefine/>
    <w:qFormat/>
    <w:rsid w:val="00FA7911"/>
    <w:pPr>
      <w:numPr>
        <w:numId w:val="18"/>
      </w:numPr>
      <w:tabs>
        <w:tab w:val="clear" w:pos="1106"/>
        <w:tab w:val="num" w:pos="513"/>
        <w:tab w:val="left" w:pos="1418"/>
      </w:tabs>
      <w:spacing w:after="120"/>
      <w:ind w:left="513" w:hanging="371"/>
      <w:jc w:val="left"/>
    </w:pPr>
    <w:rPr>
      <w:rFonts w:ascii="Arial Narrow" w:hAnsi="Arial Narrow"/>
      <w:bCs/>
      <w:smallCaps/>
      <w:color w:val="333333"/>
    </w:rPr>
  </w:style>
  <w:style w:type="paragraph" w:customStyle="1" w:styleId="Title1">
    <w:name w:val="Title1"/>
    <w:basedOn w:val="Normal"/>
    <w:rsid w:val="0051003F"/>
    <w:pPr>
      <w:ind w:left="397"/>
    </w:pPr>
    <w:rPr>
      <w:rFonts w:ascii="Berlin Sans FB" w:hAnsi="Berlin Sans FB"/>
      <w:color w:val="003366"/>
      <w:sz w:val="32"/>
    </w:rPr>
  </w:style>
  <w:style w:type="paragraph" w:customStyle="1" w:styleId="TableTitle">
    <w:name w:val="TableTitle"/>
    <w:basedOn w:val="Normal"/>
    <w:autoRedefine/>
    <w:rsid w:val="0051003F"/>
    <w:pPr>
      <w:numPr>
        <w:numId w:val="5"/>
      </w:numPr>
      <w:spacing w:after="120"/>
    </w:pPr>
    <w:rPr>
      <w:rFonts w:ascii="Arial" w:hAnsi="Arial"/>
      <w:i/>
      <w:color w:val="333333"/>
      <w:sz w:val="20"/>
      <w:szCs w:val="22"/>
    </w:rPr>
  </w:style>
  <w:style w:type="numbering" w:styleId="111111">
    <w:name w:val="Outline List 2"/>
    <w:basedOn w:val="NoList"/>
    <w:semiHidden/>
    <w:rsid w:val="0051003F"/>
    <w:pPr>
      <w:numPr>
        <w:numId w:val="6"/>
      </w:numPr>
    </w:pPr>
  </w:style>
  <w:style w:type="numbering" w:styleId="1ai">
    <w:name w:val="Outline List 1"/>
    <w:basedOn w:val="NoList"/>
    <w:semiHidden/>
    <w:rsid w:val="0051003F"/>
    <w:pPr>
      <w:numPr>
        <w:numId w:val="7"/>
      </w:numPr>
    </w:pPr>
  </w:style>
  <w:style w:type="numbering" w:styleId="ArticleSection">
    <w:name w:val="Outline List 3"/>
    <w:basedOn w:val="NoList"/>
    <w:semiHidden/>
    <w:rsid w:val="0051003F"/>
    <w:pPr>
      <w:numPr>
        <w:numId w:val="8"/>
      </w:numPr>
    </w:pPr>
  </w:style>
  <w:style w:type="paragraph" w:styleId="BlockText">
    <w:name w:val="Block Text"/>
    <w:basedOn w:val="Normal"/>
    <w:semiHidden/>
    <w:rsid w:val="0051003F"/>
    <w:pPr>
      <w:spacing w:after="120"/>
      <w:ind w:left="1440" w:right="1440"/>
      <w:jc w:val="left"/>
    </w:pPr>
    <w:rPr>
      <w:rFonts w:ascii="Times New Roman" w:hAnsi="Times New Roman"/>
      <w:color w:val="003366"/>
      <w:sz w:val="24"/>
    </w:rPr>
  </w:style>
  <w:style w:type="paragraph" w:styleId="BodyText">
    <w:name w:val="Body Text"/>
    <w:basedOn w:val="Normal"/>
    <w:link w:val="BodyTextChar"/>
    <w:semiHidden/>
    <w:rsid w:val="0051003F"/>
    <w:pPr>
      <w:spacing w:after="120"/>
      <w:jc w:val="left"/>
    </w:pPr>
    <w:rPr>
      <w:rFonts w:ascii="Arial" w:hAnsi="Arial"/>
      <w:color w:val="003366"/>
      <w:sz w:val="18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51003F"/>
    <w:rPr>
      <w:rFonts w:ascii="Arial" w:eastAsia="Times New Roman" w:hAnsi="Arial" w:cs="Times New Roman"/>
      <w:color w:val="003366"/>
      <w:sz w:val="18"/>
      <w:szCs w:val="18"/>
    </w:rPr>
  </w:style>
  <w:style w:type="paragraph" w:styleId="BodyText2">
    <w:name w:val="Body Text 2"/>
    <w:basedOn w:val="Normal"/>
    <w:link w:val="BodyText2Char"/>
    <w:semiHidden/>
    <w:rsid w:val="0051003F"/>
    <w:pPr>
      <w:tabs>
        <w:tab w:val="num" w:pos="720"/>
      </w:tabs>
      <w:jc w:val="left"/>
    </w:pPr>
    <w:rPr>
      <w:rFonts w:ascii="Arial" w:hAnsi="Arial"/>
      <w:color w:val="003366"/>
    </w:rPr>
  </w:style>
  <w:style w:type="character" w:customStyle="1" w:styleId="BodyText2Char">
    <w:name w:val="Body Text 2 Char"/>
    <w:basedOn w:val="DefaultParagraphFont"/>
    <w:link w:val="BodyText2"/>
    <w:semiHidden/>
    <w:rsid w:val="0051003F"/>
    <w:rPr>
      <w:rFonts w:ascii="Arial" w:eastAsia="Times New Roman" w:hAnsi="Arial" w:cs="Times New Roman"/>
      <w:color w:val="003366"/>
      <w:sz w:val="22"/>
      <w:szCs w:val="24"/>
    </w:rPr>
  </w:style>
  <w:style w:type="paragraph" w:styleId="BodyText3">
    <w:name w:val="Body Text 3"/>
    <w:basedOn w:val="Normal"/>
    <w:link w:val="BodyText3Char"/>
    <w:semiHidden/>
    <w:rsid w:val="0051003F"/>
    <w:pPr>
      <w:spacing w:after="120"/>
      <w:jc w:val="left"/>
    </w:pPr>
    <w:rPr>
      <w:rFonts w:ascii="Arial" w:hAnsi="Arial"/>
      <w:color w:val="003366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1003F"/>
    <w:rPr>
      <w:rFonts w:ascii="Arial" w:eastAsia="Times New Roman" w:hAnsi="Arial" w:cs="Times New Roman"/>
      <w:color w:val="003366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1003F"/>
    <w:pPr>
      <w:ind w:firstLine="210"/>
    </w:pPr>
    <w:rPr>
      <w:rFonts w:ascii="Times New Roman" w:hAnsi="Times New Roman"/>
      <w:sz w:val="24"/>
      <w:szCs w:val="24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51003F"/>
    <w:rPr>
      <w:rFonts w:ascii="Times New Roman" w:eastAsia="Times New Roman" w:hAnsi="Times New Roman" w:cs="Times New Roman"/>
      <w:color w:val="003366"/>
      <w:sz w:val="18"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51003F"/>
    <w:pPr>
      <w:tabs>
        <w:tab w:val="num" w:pos="1440"/>
      </w:tabs>
    </w:pPr>
    <w:rPr>
      <w:rFonts w:ascii="Tahoma" w:hAnsi="Tahoma" w:cs="Tahoma"/>
      <w:b/>
      <w:bCs/>
      <w:color w:val="000000"/>
      <w:szCs w:val="22"/>
    </w:rPr>
  </w:style>
  <w:style w:type="character" w:customStyle="1" w:styleId="BodyTextIndentChar">
    <w:name w:val="Body Text Indent Char"/>
    <w:basedOn w:val="DefaultParagraphFont"/>
    <w:link w:val="BodyTextIndent"/>
    <w:semiHidden/>
    <w:rsid w:val="0051003F"/>
    <w:rPr>
      <w:rFonts w:ascii="Tahoma" w:eastAsia="Times New Roman" w:hAnsi="Tahoma" w:cs="Tahoma"/>
      <w:b/>
      <w:bCs/>
      <w:color w:val="000000"/>
      <w:sz w:val="22"/>
    </w:rPr>
  </w:style>
  <w:style w:type="paragraph" w:styleId="BodyTextFirstIndent2">
    <w:name w:val="Body Text First Indent 2"/>
    <w:basedOn w:val="BodyTextIndent"/>
    <w:link w:val="BodyTextFirstIndent2Char"/>
    <w:semiHidden/>
    <w:rsid w:val="0051003F"/>
    <w:pPr>
      <w:ind w:firstLine="210"/>
      <w:jc w:val="left"/>
    </w:pPr>
    <w:rPr>
      <w:rFonts w:ascii="Times New Roman" w:hAnsi="Times New Roman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1003F"/>
    <w:rPr>
      <w:rFonts w:ascii="Times New Roman" w:eastAsia="Times New Roman" w:hAnsi="Times New Roman" w:cs="Tahoma"/>
      <w:b/>
      <w:bCs/>
      <w:color w:val="000000"/>
      <w:sz w:val="22"/>
      <w:szCs w:val="24"/>
    </w:rPr>
  </w:style>
  <w:style w:type="paragraph" w:styleId="BodyTextIndent2">
    <w:name w:val="Body Text Indent 2"/>
    <w:basedOn w:val="Normal"/>
    <w:link w:val="BodyTextIndent2Char"/>
    <w:semiHidden/>
    <w:rsid w:val="0051003F"/>
    <w:pPr>
      <w:spacing w:after="120" w:line="480" w:lineRule="auto"/>
      <w:ind w:left="360"/>
      <w:jc w:val="left"/>
    </w:pPr>
    <w:rPr>
      <w:rFonts w:ascii="Times New Roman" w:hAnsi="Times New Roman"/>
      <w:color w:val="003366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1003F"/>
    <w:rPr>
      <w:rFonts w:ascii="Times New Roman" w:eastAsia="Times New Roman" w:hAnsi="Times New Roman" w:cs="Times New Roman"/>
      <w:color w:val="003366"/>
      <w:szCs w:val="24"/>
    </w:rPr>
  </w:style>
  <w:style w:type="paragraph" w:styleId="BodyTextIndent3">
    <w:name w:val="Body Text Indent 3"/>
    <w:basedOn w:val="Normal"/>
    <w:link w:val="BodyTextIndent3Char"/>
    <w:semiHidden/>
    <w:rsid w:val="0051003F"/>
    <w:pPr>
      <w:ind w:left="288"/>
      <w:jc w:val="left"/>
    </w:pPr>
    <w:rPr>
      <w:rFonts w:ascii="Arial" w:hAnsi="Arial"/>
      <w:color w:val="003366"/>
      <w:sz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1003F"/>
    <w:rPr>
      <w:rFonts w:ascii="Arial" w:eastAsia="Times New Roman" w:hAnsi="Arial" w:cs="Times New Roman"/>
      <w:color w:val="003366"/>
      <w:sz w:val="20"/>
      <w:szCs w:val="24"/>
    </w:rPr>
  </w:style>
  <w:style w:type="paragraph" w:styleId="Closing">
    <w:name w:val="Closing"/>
    <w:basedOn w:val="Normal"/>
    <w:link w:val="ClosingChar"/>
    <w:semiHidden/>
    <w:rsid w:val="0051003F"/>
    <w:pPr>
      <w:ind w:left="4252"/>
      <w:jc w:val="left"/>
    </w:pPr>
    <w:rPr>
      <w:rFonts w:ascii="Times New Roman" w:hAnsi="Times New Roman"/>
      <w:color w:val="003366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51003F"/>
    <w:rPr>
      <w:rFonts w:ascii="Times New Roman" w:eastAsia="Times New Roman" w:hAnsi="Times New Roman" w:cs="Times New Roman"/>
      <w:color w:val="003366"/>
      <w:szCs w:val="24"/>
    </w:rPr>
  </w:style>
  <w:style w:type="paragraph" w:styleId="E-mailSignature">
    <w:name w:val="E-mail Signature"/>
    <w:basedOn w:val="Normal"/>
    <w:link w:val="E-mailSignatureChar"/>
    <w:semiHidden/>
    <w:rsid w:val="0051003F"/>
    <w:pPr>
      <w:jc w:val="left"/>
    </w:pPr>
    <w:rPr>
      <w:rFonts w:ascii="Times New Roman" w:hAnsi="Times New Roman"/>
      <w:color w:val="003366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1003F"/>
    <w:rPr>
      <w:rFonts w:ascii="Times New Roman" w:eastAsia="Times New Roman" w:hAnsi="Times New Roman" w:cs="Times New Roman"/>
      <w:color w:val="003366"/>
      <w:szCs w:val="24"/>
    </w:rPr>
  </w:style>
  <w:style w:type="character" w:styleId="Emphasis">
    <w:name w:val="Emphasis"/>
    <w:basedOn w:val="DefaultParagraphFont"/>
    <w:qFormat/>
    <w:rsid w:val="0051003F"/>
    <w:rPr>
      <w:i/>
      <w:iCs/>
    </w:rPr>
  </w:style>
  <w:style w:type="paragraph" w:styleId="EnvelopeAddress">
    <w:name w:val="envelope address"/>
    <w:basedOn w:val="Normal"/>
    <w:semiHidden/>
    <w:rsid w:val="0051003F"/>
    <w:pPr>
      <w:framePr w:w="7920" w:h="1980" w:hRule="exact" w:hSpace="180" w:wrap="auto" w:hAnchor="page" w:xAlign="center" w:yAlign="bottom"/>
      <w:ind w:left="2880"/>
      <w:jc w:val="left"/>
    </w:pPr>
    <w:rPr>
      <w:rFonts w:ascii="Arial" w:hAnsi="Arial" w:cs="Arial"/>
      <w:color w:val="003366"/>
      <w:sz w:val="24"/>
    </w:rPr>
  </w:style>
  <w:style w:type="paragraph" w:styleId="EnvelopeReturn">
    <w:name w:val="envelope return"/>
    <w:basedOn w:val="Normal"/>
    <w:semiHidden/>
    <w:rsid w:val="0051003F"/>
    <w:pPr>
      <w:jc w:val="left"/>
    </w:pPr>
    <w:rPr>
      <w:rFonts w:ascii="Arial" w:hAnsi="Arial" w:cs="Arial"/>
      <w:color w:val="003366"/>
      <w:sz w:val="20"/>
    </w:rPr>
  </w:style>
  <w:style w:type="character" w:styleId="FollowedHyperlink">
    <w:name w:val="FollowedHyperlink"/>
    <w:basedOn w:val="DefaultParagraphFont"/>
    <w:semiHidden/>
    <w:rsid w:val="0051003F"/>
    <w:rPr>
      <w:color w:val="800080"/>
      <w:u w:val="single"/>
    </w:rPr>
  </w:style>
  <w:style w:type="character" w:styleId="HTMLAcronym">
    <w:name w:val="HTML Acronym"/>
    <w:basedOn w:val="DefaultParagraphFont"/>
    <w:semiHidden/>
    <w:rsid w:val="0051003F"/>
  </w:style>
  <w:style w:type="paragraph" w:styleId="HTMLAddress">
    <w:name w:val="HTML Address"/>
    <w:basedOn w:val="Normal"/>
    <w:link w:val="HTMLAddressChar"/>
    <w:semiHidden/>
    <w:rsid w:val="0051003F"/>
    <w:pPr>
      <w:jc w:val="left"/>
    </w:pPr>
    <w:rPr>
      <w:rFonts w:ascii="Times New Roman" w:hAnsi="Times New Roman"/>
      <w:i/>
      <w:iCs/>
      <w:color w:val="003366"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51003F"/>
    <w:rPr>
      <w:rFonts w:ascii="Times New Roman" w:eastAsia="Times New Roman" w:hAnsi="Times New Roman" w:cs="Times New Roman"/>
      <w:i/>
      <w:iCs/>
      <w:color w:val="003366"/>
      <w:szCs w:val="24"/>
    </w:rPr>
  </w:style>
  <w:style w:type="character" w:styleId="HTMLCite">
    <w:name w:val="HTML Cite"/>
    <w:basedOn w:val="DefaultParagraphFont"/>
    <w:semiHidden/>
    <w:rsid w:val="0051003F"/>
    <w:rPr>
      <w:i/>
      <w:iCs/>
    </w:rPr>
  </w:style>
  <w:style w:type="character" w:styleId="HTMLCode">
    <w:name w:val="HTML Code"/>
    <w:basedOn w:val="DefaultParagraphFont"/>
    <w:semiHidden/>
    <w:rsid w:val="0051003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1003F"/>
    <w:rPr>
      <w:i/>
      <w:iCs/>
    </w:rPr>
  </w:style>
  <w:style w:type="character" w:styleId="HTMLKeyboard">
    <w:name w:val="HTML Keyboard"/>
    <w:basedOn w:val="DefaultParagraphFont"/>
    <w:semiHidden/>
    <w:rsid w:val="0051003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51003F"/>
    <w:pPr>
      <w:jc w:val="left"/>
    </w:pPr>
    <w:rPr>
      <w:rFonts w:ascii="Courier New" w:hAnsi="Courier New" w:cs="Courier New"/>
      <w:color w:val="003366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1003F"/>
    <w:rPr>
      <w:rFonts w:ascii="Courier New" w:eastAsia="Times New Roman" w:hAnsi="Courier New" w:cs="Courier New"/>
      <w:color w:val="003366"/>
      <w:sz w:val="20"/>
      <w:szCs w:val="24"/>
    </w:rPr>
  </w:style>
  <w:style w:type="character" w:styleId="HTMLSample">
    <w:name w:val="HTML Sample"/>
    <w:basedOn w:val="DefaultParagraphFont"/>
    <w:semiHidden/>
    <w:rsid w:val="0051003F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51003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51003F"/>
    <w:rPr>
      <w:i/>
      <w:iCs/>
    </w:rPr>
  </w:style>
  <w:style w:type="paragraph" w:styleId="Index1">
    <w:name w:val="index 1"/>
    <w:basedOn w:val="Normal"/>
    <w:next w:val="Normal"/>
    <w:autoRedefine/>
    <w:semiHidden/>
    <w:rsid w:val="0051003F"/>
    <w:pPr>
      <w:ind w:left="240" w:hanging="240"/>
      <w:jc w:val="left"/>
    </w:pPr>
    <w:rPr>
      <w:rFonts w:ascii="Arial" w:hAnsi="Arial"/>
      <w:b/>
      <w:color w:val="003366"/>
      <w:sz w:val="24"/>
    </w:rPr>
  </w:style>
  <w:style w:type="paragraph" w:styleId="IndexHeading">
    <w:name w:val="index heading"/>
    <w:basedOn w:val="Normal"/>
    <w:next w:val="Index1"/>
    <w:semiHidden/>
    <w:rsid w:val="0051003F"/>
    <w:pPr>
      <w:jc w:val="left"/>
    </w:pPr>
    <w:rPr>
      <w:rFonts w:ascii="Times New Roman" w:hAnsi="Times New Roman"/>
      <w:color w:val="003366"/>
      <w:sz w:val="24"/>
    </w:rPr>
  </w:style>
  <w:style w:type="character" w:styleId="LineNumber">
    <w:name w:val="line number"/>
    <w:basedOn w:val="DefaultParagraphFont"/>
    <w:semiHidden/>
    <w:rsid w:val="0051003F"/>
  </w:style>
  <w:style w:type="paragraph" w:styleId="List">
    <w:name w:val="List"/>
    <w:basedOn w:val="Normal"/>
    <w:semiHidden/>
    <w:rsid w:val="0051003F"/>
    <w:pPr>
      <w:ind w:left="283" w:hanging="283"/>
      <w:jc w:val="left"/>
    </w:pPr>
    <w:rPr>
      <w:rFonts w:ascii="Times New Roman" w:hAnsi="Times New Roman"/>
      <w:color w:val="003366"/>
      <w:sz w:val="24"/>
    </w:rPr>
  </w:style>
  <w:style w:type="paragraph" w:styleId="List2">
    <w:name w:val="List 2"/>
    <w:basedOn w:val="Normal"/>
    <w:semiHidden/>
    <w:rsid w:val="0051003F"/>
    <w:pPr>
      <w:ind w:left="566" w:hanging="283"/>
      <w:jc w:val="left"/>
    </w:pPr>
    <w:rPr>
      <w:rFonts w:ascii="Times New Roman" w:hAnsi="Times New Roman"/>
      <w:color w:val="003366"/>
      <w:sz w:val="24"/>
    </w:rPr>
  </w:style>
  <w:style w:type="paragraph" w:styleId="List3">
    <w:name w:val="List 3"/>
    <w:basedOn w:val="Normal"/>
    <w:semiHidden/>
    <w:rsid w:val="0051003F"/>
    <w:pPr>
      <w:ind w:left="849" w:hanging="283"/>
      <w:jc w:val="left"/>
    </w:pPr>
    <w:rPr>
      <w:rFonts w:ascii="Times New Roman" w:hAnsi="Times New Roman"/>
      <w:color w:val="003366"/>
      <w:sz w:val="24"/>
    </w:rPr>
  </w:style>
  <w:style w:type="paragraph" w:styleId="List4">
    <w:name w:val="List 4"/>
    <w:basedOn w:val="Normal"/>
    <w:semiHidden/>
    <w:rsid w:val="0051003F"/>
    <w:pPr>
      <w:ind w:left="1132" w:hanging="283"/>
      <w:jc w:val="left"/>
    </w:pPr>
    <w:rPr>
      <w:rFonts w:ascii="Times New Roman" w:hAnsi="Times New Roman"/>
      <w:color w:val="003366"/>
      <w:sz w:val="24"/>
    </w:rPr>
  </w:style>
  <w:style w:type="paragraph" w:styleId="List5">
    <w:name w:val="List 5"/>
    <w:basedOn w:val="Normal"/>
    <w:semiHidden/>
    <w:rsid w:val="0051003F"/>
    <w:pPr>
      <w:ind w:left="1415" w:hanging="283"/>
      <w:jc w:val="left"/>
    </w:pPr>
    <w:rPr>
      <w:rFonts w:ascii="Times New Roman" w:hAnsi="Times New Roman"/>
      <w:color w:val="003366"/>
      <w:sz w:val="24"/>
    </w:rPr>
  </w:style>
  <w:style w:type="paragraph" w:styleId="ListBullet2">
    <w:name w:val="List Bullet 2"/>
    <w:basedOn w:val="Normal"/>
    <w:semiHidden/>
    <w:rsid w:val="0051003F"/>
    <w:pPr>
      <w:numPr>
        <w:numId w:val="9"/>
      </w:numPr>
    </w:pPr>
    <w:rPr>
      <w:rFonts w:ascii="Times New Roman" w:hAnsi="Times New Roman"/>
      <w:color w:val="003366"/>
      <w:sz w:val="24"/>
    </w:rPr>
  </w:style>
  <w:style w:type="paragraph" w:styleId="ListBullet3">
    <w:name w:val="List Bullet 3"/>
    <w:basedOn w:val="Normal"/>
    <w:semiHidden/>
    <w:rsid w:val="0051003F"/>
    <w:pPr>
      <w:numPr>
        <w:numId w:val="10"/>
      </w:numPr>
    </w:pPr>
    <w:rPr>
      <w:rFonts w:ascii="Times New Roman" w:hAnsi="Times New Roman"/>
      <w:color w:val="003366"/>
      <w:sz w:val="24"/>
    </w:rPr>
  </w:style>
  <w:style w:type="paragraph" w:styleId="ListBullet4">
    <w:name w:val="List Bullet 4"/>
    <w:basedOn w:val="Normal"/>
    <w:semiHidden/>
    <w:rsid w:val="0051003F"/>
    <w:pPr>
      <w:numPr>
        <w:numId w:val="11"/>
      </w:numPr>
    </w:pPr>
    <w:rPr>
      <w:rFonts w:ascii="Times New Roman" w:hAnsi="Times New Roman"/>
      <w:color w:val="003366"/>
      <w:sz w:val="24"/>
    </w:rPr>
  </w:style>
  <w:style w:type="paragraph" w:styleId="ListBullet5">
    <w:name w:val="List Bullet 5"/>
    <w:basedOn w:val="Normal"/>
    <w:semiHidden/>
    <w:rsid w:val="0051003F"/>
    <w:pPr>
      <w:numPr>
        <w:numId w:val="12"/>
      </w:numPr>
    </w:pPr>
    <w:rPr>
      <w:rFonts w:ascii="Times New Roman" w:hAnsi="Times New Roman"/>
      <w:color w:val="003366"/>
      <w:sz w:val="24"/>
    </w:rPr>
  </w:style>
  <w:style w:type="paragraph" w:styleId="ListContinue">
    <w:name w:val="List Continue"/>
    <w:basedOn w:val="Normal"/>
    <w:semiHidden/>
    <w:rsid w:val="0051003F"/>
    <w:pPr>
      <w:spacing w:after="120"/>
      <w:ind w:left="283"/>
      <w:jc w:val="left"/>
    </w:pPr>
    <w:rPr>
      <w:rFonts w:ascii="Times New Roman" w:hAnsi="Times New Roman"/>
      <w:color w:val="003366"/>
      <w:sz w:val="24"/>
    </w:rPr>
  </w:style>
  <w:style w:type="paragraph" w:styleId="ListContinue2">
    <w:name w:val="List Continue 2"/>
    <w:basedOn w:val="Normal"/>
    <w:semiHidden/>
    <w:rsid w:val="0051003F"/>
    <w:pPr>
      <w:spacing w:after="120"/>
      <w:ind w:left="566"/>
      <w:jc w:val="left"/>
    </w:pPr>
    <w:rPr>
      <w:rFonts w:ascii="Times New Roman" w:hAnsi="Times New Roman"/>
      <w:color w:val="003366"/>
      <w:sz w:val="24"/>
    </w:rPr>
  </w:style>
  <w:style w:type="paragraph" w:styleId="ListContinue3">
    <w:name w:val="List Continue 3"/>
    <w:basedOn w:val="Normal"/>
    <w:semiHidden/>
    <w:rsid w:val="0051003F"/>
    <w:pPr>
      <w:spacing w:after="120"/>
      <w:ind w:left="849"/>
      <w:jc w:val="left"/>
    </w:pPr>
    <w:rPr>
      <w:rFonts w:ascii="Times New Roman" w:hAnsi="Times New Roman"/>
      <w:color w:val="003366"/>
      <w:sz w:val="24"/>
    </w:rPr>
  </w:style>
  <w:style w:type="paragraph" w:styleId="ListContinue4">
    <w:name w:val="List Continue 4"/>
    <w:basedOn w:val="Normal"/>
    <w:semiHidden/>
    <w:rsid w:val="0051003F"/>
    <w:pPr>
      <w:spacing w:after="120"/>
      <w:ind w:left="1132"/>
      <w:jc w:val="left"/>
    </w:pPr>
    <w:rPr>
      <w:rFonts w:ascii="Times New Roman" w:hAnsi="Times New Roman"/>
      <w:color w:val="003366"/>
      <w:sz w:val="24"/>
    </w:rPr>
  </w:style>
  <w:style w:type="paragraph" w:styleId="ListContinue5">
    <w:name w:val="List Continue 5"/>
    <w:basedOn w:val="Normal"/>
    <w:semiHidden/>
    <w:rsid w:val="0051003F"/>
    <w:pPr>
      <w:spacing w:after="120"/>
      <w:ind w:left="1415"/>
      <w:jc w:val="left"/>
    </w:pPr>
    <w:rPr>
      <w:rFonts w:ascii="Times New Roman" w:hAnsi="Times New Roman"/>
      <w:color w:val="003366"/>
      <w:sz w:val="24"/>
    </w:rPr>
  </w:style>
  <w:style w:type="paragraph" w:styleId="ListNumber">
    <w:name w:val="List Number"/>
    <w:basedOn w:val="Normal"/>
    <w:semiHidden/>
    <w:rsid w:val="0051003F"/>
    <w:pPr>
      <w:numPr>
        <w:numId w:val="13"/>
      </w:numPr>
    </w:pPr>
    <w:rPr>
      <w:rFonts w:ascii="Times New Roman" w:hAnsi="Times New Roman"/>
      <w:color w:val="003366"/>
      <w:sz w:val="24"/>
    </w:rPr>
  </w:style>
  <w:style w:type="paragraph" w:styleId="ListNumber2">
    <w:name w:val="List Number 2"/>
    <w:basedOn w:val="Normal"/>
    <w:semiHidden/>
    <w:rsid w:val="0051003F"/>
    <w:pPr>
      <w:numPr>
        <w:numId w:val="14"/>
      </w:numPr>
    </w:pPr>
    <w:rPr>
      <w:rFonts w:ascii="Times New Roman" w:hAnsi="Times New Roman"/>
      <w:color w:val="003366"/>
      <w:sz w:val="24"/>
    </w:rPr>
  </w:style>
  <w:style w:type="paragraph" w:styleId="ListNumber3">
    <w:name w:val="List Number 3"/>
    <w:basedOn w:val="Normal"/>
    <w:semiHidden/>
    <w:rsid w:val="0051003F"/>
    <w:pPr>
      <w:numPr>
        <w:numId w:val="15"/>
      </w:numPr>
    </w:pPr>
    <w:rPr>
      <w:rFonts w:ascii="Times New Roman" w:hAnsi="Times New Roman"/>
      <w:color w:val="003366"/>
      <w:sz w:val="24"/>
    </w:rPr>
  </w:style>
  <w:style w:type="paragraph" w:styleId="ListNumber4">
    <w:name w:val="List Number 4"/>
    <w:basedOn w:val="Normal"/>
    <w:semiHidden/>
    <w:rsid w:val="0051003F"/>
    <w:pPr>
      <w:numPr>
        <w:numId w:val="16"/>
      </w:numPr>
    </w:pPr>
    <w:rPr>
      <w:rFonts w:ascii="Times New Roman" w:hAnsi="Times New Roman"/>
      <w:color w:val="003366"/>
      <w:sz w:val="24"/>
    </w:rPr>
  </w:style>
  <w:style w:type="paragraph" w:styleId="ListNumber5">
    <w:name w:val="List Number 5"/>
    <w:basedOn w:val="Normal"/>
    <w:semiHidden/>
    <w:rsid w:val="0051003F"/>
    <w:pPr>
      <w:numPr>
        <w:numId w:val="17"/>
      </w:numPr>
    </w:pPr>
    <w:rPr>
      <w:rFonts w:ascii="Times New Roman" w:hAnsi="Times New Roman"/>
      <w:color w:val="003366"/>
      <w:sz w:val="24"/>
    </w:rPr>
  </w:style>
  <w:style w:type="paragraph" w:styleId="MessageHeader">
    <w:name w:val="Message Header"/>
    <w:basedOn w:val="Normal"/>
    <w:link w:val="MessageHeaderChar"/>
    <w:semiHidden/>
    <w:rsid w:val="0051003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  <w:jc w:val="left"/>
    </w:pPr>
    <w:rPr>
      <w:rFonts w:ascii="Arial" w:hAnsi="Arial" w:cs="Arial"/>
      <w:color w:val="003366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1003F"/>
    <w:rPr>
      <w:rFonts w:ascii="Arial" w:eastAsia="Times New Roman" w:hAnsi="Arial" w:cs="Arial"/>
      <w:color w:val="003366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51003F"/>
    <w:pPr>
      <w:ind w:left="720"/>
    </w:pPr>
    <w:rPr>
      <w:rFonts w:ascii="Arial" w:hAnsi="Arial"/>
      <w:color w:val="003366"/>
      <w:sz w:val="20"/>
    </w:rPr>
  </w:style>
  <w:style w:type="paragraph" w:styleId="NoteHeading">
    <w:name w:val="Note Heading"/>
    <w:basedOn w:val="Normal"/>
    <w:next w:val="Normal"/>
    <w:link w:val="NoteHeadingChar"/>
    <w:semiHidden/>
    <w:rsid w:val="0051003F"/>
    <w:pPr>
      <w:ind w:left="397"/>
    </w:pPr>
    <w:rPr>
      <w:rFonts w:ascii="Arial" w:hAnsi="Arial"/>
      <w:color w:val="003366"/>
      <w:sz w:val="20"/>
    </w:rPr>
  </w:style>
  <w:style w:type="character" w:customStyle="1" w:styleId="NoteHeadingChar">
    <w:name w:val="Note Heading Char"/>
    <w:basedOn w:val="DefaultParagraphFont"/>
    <w:link w:val="NoteHeading"/>
    <w:semiHidden/>
    <w:rsid w:val="0051003F"/>
    <w:rPr>
      <w:rFonts w:ascii="Arial" w:eastAsia="Times New Roman" w:hAnsi="Arial" w:cs="Times New Roman"/>
      <w:color w:val="003366"/>
      <w:sz w:val="20"/>
      <w:szCs w:val="24"/>
    </w:rPr>
  </w:style>
  <w:style w:type="paragraph" w:customStyle="1" w:styleId="Outline1">
    <w:name w:val="Outline1"/>
    <w:basedOn w:val="Normal"/>
    <w:next w:val="Normal"/>
    <w:semiHidden/>
    <w:rsid w:val="0051003F"/>
    <w:pPr>
      <w:keepNext/>
      <w:tabs>
        <w:tab w:val="num" w:pos="360"/>
        <w:tab w:val="num" w:pos="1440"/>
      </w:tabs>
      <w:spacing w:before="240"/>
      <w:ind w:left="360" w:hanging="360"/>
    </w:pPr>
    <w:rPr>
      <w:rFonts w:ascii="Arial" w:hAnsi="Arial" w:cs="Arial"/>
      <w:color w:val="003366"/>
      <w:kern w:val="28"/>
      <w:sz w:val="18"/>
      <w:szCs w:val="18"/>
    </w:rPr>
  </w:style>
  <w:style w:type="paragraph" w:customStyle="1" w:styleId="Outline2">
    <w:name w:val="Outline2"/>
    <w:basedOn w:val="Normal"/>
    <w:semiHidden/>
    <w:rsid w:val="0051003F"/>
    <w:pPr>
      <w:tabs>
        <w:tab w:val="num" w:pos="360"/>
        <w:tab w:val="num" w:pos="864"/>
        <w:tab w:val="num" w:pos="1440"/>
      </w:tabs>
      <w:spacing w:before="240"/>
      <w:ind w:left="864" w:hanging="504"/>
    </w:pPr>
    <w:rPr>
      <w:rFonts w:ascii="Arial" w:hAnsi="Arial" w:cs="Arial"/>
      <w:color w:val="003366"/>
      <w:kern w:val="28"/>
      <w:sz w:val="18"/>
      <w:szCs w:val="18"/>
    </w:rPr>
  </w:style>
  <w:style w:type="character" w:styleId="PageNumber">
    <w:name w:val="page number"/>
    <w:basedOn w:val="DefaultParagraphFont"/>
    <w:semiHidden/>
    <w:rsid w:val="0051003F"/>
  </w:style>
  <w:style w:type="paragraph" w:styleId="PlainText">
    <w:name w:val="Plain Text"/>
    <w:basedOn w:val="Normal"/>
    <w:link w:val="PlainTextChar"/>
    <w:semiHidden/>
    <w:rsid w:val="0051003F"/>
    <w:pPr>
      <w:ind w:left="397"/>
    </w:pPr>
    <w:rPr>
      <w:rFonts w:ascii="Courier New" w:hAnsi="Courier New" w:cs="Courier New"/>
      <w:color w:val="003366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1003F"/>
    <w:rPr>
      <w:rFonts w:ascii="Courier New" w:eastAsia="Times New Roman" w:hAnsi="Courier New" w:cs="Courier New"/>
      <w:color w:val="003366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1003F"/>
    <w:pPr>
      <w:ind w:left="397"/>
    </w:pPr>
    <w:rPr>
      <w:rFonts w:ascii="Arial" w:hAnsi="Arial"/>
      <w:color w:val="003366"/>
      <w:sz w:val="20"/>
    </w:rPr>
  </w:style>
  <w:style w:type="character" w:customStyle="1" w:styleId="SalutationChar">
    <w:name w:val="Salutation Char"/>
    <w:basedOn w:val="DefaultParagraphFont"/>
    <w:link w:val="Salutation"/>
    <w:semiHidden/>
    <w:rsid w:val="0051003F"/>
    <w:rPr>
      <w:rFonts w:ascii="Arial" w:eastAsia="Times New Roman" w:hAnsi="Arial" w:cs="Times New Roman"/>
      <w:color w:val="003366"/>
      <w:sz w:val="20"/>
      <w:szCs w:val="24"/>
    </w:rPr>
  </w:style>
  <w:style w:type="paragraph" w:styleId="Signature">
    <w:name w:val="Signature"/>
    <w:basedOn w:val="Normal"/>
    <w:link w:val="SignatureChar"/>
    <w:semiHidden/>
    <w:rsid w:val="0051003F"/>
    <w:pPr>
      <w:ind w:left="4252"/>
    </w:pPr>
    <w:rPr>
      <w:rFonts w:ascii="Arial" w:hAnsi="Arial"/>
      <w:color w:val="003366"/>
      <w:sz w:val="20"/>
    </w:rPr>
  </w:style>
  <w:style w:type="character" w:customStyle="1" w:styleId="SignatureChar">
    <w:name w:val="Signature Char"/>
    <w:basedOn w:val="DefaultParagraphFont"/>
    <w:link w:val="Signature"/>
    <w:semiHidden/>
    <w:rsid w:val="0051003F"/>
    <w:rPr>
      <w:rFonts w:ascii="Arial" w:eastAsia="Times New Roman" w:hAnsi="Arial" w:cs="Times New Roman"/>
      <w:color w:val="003366"/>
      <w:sz w:val="20"/>
      <w:szCs w:val="24"/>
    </w:rPr>
  </w:style>
  <w:style w:type="paragraph" w:customStyle="1" w:styleId="Smallarrows">
    <w:name w:val="Small arrows"/>
    <w:basedOn w:val="Normal"/>
    <w:rsid w:val="0051003F"/>
    <w:pPr>
      <w:tabs>
        <w:tab w:val="num" w:pos="1304"/>
      </w:tabs>
      <w:spacing w:before="120"/>
      <w:ind w:left="1304" w:hanging="377"/>
    </w:pPr>
    <w:rPr>
      <w:rFonts w:ascii="Arial Narrow" w:hAnsi="Arial Narrow"/>
      <w:color w:val="754E01"/>
      <w:szCs w:val="20"/>
    </w:rPr>
  </w:style>
  <w:style w:type="character" w:styleId="Strong">
    <w:name w:val="Strong"/>
    <w:basedOn w:val="DefaultParagraphFont"/>
    <w:qFormat/>
    <w:rsid w:val="0051003F"/>
    <w:rPr>
      <w:b/>
      <w:bCs/>
    </w:rPr>
  </w:style>
  <w:style w:type="paragraph" w:customStyle="1" w:styleId="StyleHeading3CenturyGothic12pt">
    <w:name w:val="Style Heading 3 + Century Gothic 12 pt"/>
    <w:basedOn w:val="Heading3"/>
    <w:rsid w:val="0051003F"/>
    <w:pPr>
      <w:keepLines w:val="0"/>
      <w:numPr>
        <w:ilvl w:val="2"/>
      </w:numPr>
      <w:tabs>
        <w:tab w:val="num" w:pos="720"/>
      </w:tabs>
      <w:spacing w:before="160" w:after="120" w:line="240" w:lineRule="auto"/>
      <w:ind w:left="720" w:hanging="720"/>
    </w:pPr>
    <w:rPr>
      <w:rFonts w:ascii="Century Gothic" w:eastAsia="Calibri" w:hAnsi="Century Gothic" w:cs="Arial"/>
      <w:bCs/>
      <w:color w:val="FFFFFF"/>
      <w:sz w:val="24"/>
      <w:szCs w:val="26"/>
      <w:lang w:val="en-US"/>
    </w:rPr>
  </w:style>
  <w:style w:type="paragraph" w:styleId="Subtitle">
    <w:name w:val="Subtitle"/>
    <w:basedOn w:val="Normal"/>
    <w:link w:val="SubtitleChar"/>
    <w:qFormat/>
    <w:rsid w:val="0051003F"/>
    <w:pPr>
      <w:spacing w:after="60"/>
      <w:ind w:left="397"/>
      <w:jc w:val="center"/>
      <w:outlineLvl w:val="1"/>
    </w:pPr>
    <w:rPr>
      <w:rFonts w:ascii="Arial" w:hAnsi="Arial" w:cs="Arial"/>
      <w:color w:val="003366"/>
      <w:sz w:val="20"/>
    </w:rPr>
  </w:style>
  <w:style w:type="character" w:customStyle="1" w:styleId="SubtitleChar">
    <w:name w:val="Subtitle Char"/>
    <w:basedOn w:val="DefaultParagraphFont"/>
    <w:link w:val="Subtitle"/>
    <w:rsid w:val="0051003F"/>
    <w:rPr>
      <w:rFonts w:ascii="Arial" w:eastAsia="Times New Roman" w:hAnsi="Arial" w:cs="Arial"/>
      <w:color w:val="003366"/>
      <w:sz w:val="20"/>
      <w:szCs w:val="24"/>
    </w:rPr>
  </w:style>
  <w:style w:type="table" w:styleId="Table3Deffects1">
    <w:name w:val="Table 3D effects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Figures">
    <w:name w:val="table of figures"/>
    <w:basedOn w:val="Normal"/>
    <w:next w:val="Normal"/>
    <w:semiHidden/>
    <w:rsid w:val="0051003F"/>
    <w:pPr>
      <w:ind w:left="397" w:right="794"/>
    </w:pPr>
    <w:rPr>
      <w:rFonts w:ascii="Arial" w:hAnsi="Arial"/>
      <w:color w:val="003366"/>
      <w:sz w:val="20"/>
    </w:rPr>
  </w:style>
  <w:style w:type="table" w:styleId="TableProfessional">
    <w:name w:val="Table Professional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">
    <w:name w:val="Table Text"/>
    <w:basedOn w:val="Normal"/>
    <w:semiHidden/>
    <w:rsid w:val="0051003F"/>
    <w:pPr>
      <w:spacing w:before="60"/>
      <w:ind w:left="397"/>
    </w:pPr>
    <w:rPr>
      <w:rFonts w:ascii="Arial" w:hAnsi="Arial" w:cs="Arial"/>
      <w:color w:val="003366"/>
      <w:spacing w:val="-5"/>
      <w:sz w:val="16"/>
      <w:szCs w:val="16"/>
    </w:rPr>
  </w:style>
  <w:style w:type="table" w:styleId="TableTheme">
    <w:name w:val="Table Theme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5100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link w:val="TitleChar"/>
    <w:qFormat/>
    <w:rsid w:val="0051003F"/>
    <w:pPr>
      <w:ind w:left="397"/>
      <w:jc w:val="center"/>
    </w:pPr>
    <w:rPr>
      <w:rFonts w:ascii="Arial" w:hAnsi="Arial" w:cs="Arial"/>
      <w:b/>
      <w:bCs/>
      <w:color w:val="003366"/>
      <w:sz w:val="20"/>
    </w:rPr>
  </w:style>
  <w:style w:type="character" w:customStyle="1" w:styleId="TitleChar">
    <w:name w:val="Title Char"/>
    <w:basedOn w:val="DefaultParagraphFont"/>
    <w:link w:val="Title"/>
    <w:rsid w:val="0051003F"/>
    <w:rPr>
      <w:rFonts w:ascii="Arial" w:eastAsia="Times New Roman" w:hAnsi="Arial" w:cs="Arial"/>
      <w:b/>
      <w:bCs/>
      <w:color w:val="003366"/>
      <w:sz w:val="20"/>
      <w:szCs w:val="24"/>
    </w:rPr>
  </w:style>
  <w:style w:type="paragraph" w:styleId="TOC4">
    <w:name w:val="toc 4"/>
    <w:basedOn w:val="Normal"/>
    <w:next w:val="Normal"/>
    <w:autoRedefine/>
    <w:semiHidden/>
    <w:rsid w:val="0051003F"/>
    <w:pPr>
      <w:tabs>
        <w:tab w:val="right" w:leader="dot" w:pos="8820"/>
      </w:tabs>
      <w:ind w:left="720"/>
    </w:pPr>
    <w:rPr>
      <w:rFonts w:ascii="Arial" w:hAnsi="Arial"/>
      <w:color w:val="003366"/>
      <w:sz w:val="20"/>
    </w:rPr>
  </w:style>
  <w:style w:type="paragraph" w:styleId="TOC5">
    <w:name w:val="toc 5"/>
    <w:basedOn w:val="Normal"/>
    <w:next w:val="Normal"/>
    <w:autoRedefine/>
    <w:semiHidden/>
    <w:rsid w:val="0051003F"/>
    <w:pPr>
      <w:tabs>
        <w:tab w:val="right" w:leader="dot" w:pos="9000"/>
      </w:tabs>
      <w:ind w:left="960"/>
    </w:pPr>
    <w:rPr>
      <w:rFonts w:ascii="Arial" w:hAnsi="Arial"/>
      <w:color w:val="003366"/>
      <w:sz w:val="20"/>
    </w:rPr>
  </w:style>
  <w:style w:type="paragraph" w:styleId="TOC6">
    <w:name w:val="toc 6"/>
    <w:basedOn w:val="Normal"/>
    <w:next w:val="Normal"/>
    <w:autoRedefine/>
    <w:semiHidden/>
    <w:rsid w:val="0051003F"/>
    <w:pPr>
      <w:tabs>
        <w:tab w:val="right" w:leader="dot" w:pos="8820"/>
      </w:tabs>
      <w:ind w:left="1200"/>
    </w:pPr>
    <w:rPr>
      <w:rFonts w:ascii="Arial" w:hAnsi="Arial"/>
      <w:color w:val="003366"/>
      <w:sz w:val="20"/>
    </w:rPr>
  </w:style>
  <w:style w:type="paragraph" w:styleId="TOC7">
    <w:name w:val="toc 7"/>
    <w:basedOn w:val="Normal"/>
    <w:next w:val="Normal"/>
    <w:autoRedefine/>
    <w:semiHidden/>
    <w:rsid w:val="0051003F"/>
    <w:pPr>
      <w:ind w:left="1440"/>
    </w:pPr>
    <w:rPr>
      <w:rFonts w:ascii="Arial" w:hAnsi="Arial"/>
      <w:color w:val="003366"/>
      <w:sz w:val="20"/>
    </w:rPr>
  </w:style>
  <w:style w:type="paragraph" w:styleId="TOC8">
    <w:name w:val="toc 8"/>
    <w:basedOn w:val="Normal"/>
    <w:next w:val="Normal"/>
    <w:autoRedefine/>
    <w:semiHidden/>
    <w:rsid w:val="0051003F"/>
    <w:pPr>
      <w:ind w:left="1680"/>
    </w:pPr>
    <w:rPr>
      <w:rFonts w:ascii="Arial" w:hAnsi="Arial"/>
      <w:color w:val="003366"/>
      <w:sz w:val="20"/>
    </w:rPr>
  </w:style>
  <w:style w:type="paragraph" w:styleId="TOC9">
    <w:name w:val="toc 9"/>
    <w:basedOn w:val="Normal"/>
    <w:next w:val="Normal"/>
    <w:autoRedefine/>
    <w:semiHidden/>
    <w:rsid w:val="0051003F"/>
    <w:pPr>
      <w:ind w:left="1920"/>
    </w:pPr>
    <w:rPr>
      <w:rFonts w:ascii="Arial" w:hAnsi="Arial"/>
      <w:color w:val="003366"/>
      <w:sz w:val="20"/>
    </w:rPr>
  </w:style>
  <w:style w:type="paragraph" w:customStyle="1" w:styleId="TOCBase">
    <w:name w:val="TOC Base"/>
    <w:basedOn w:val="Normal"/>
    <w:rsid w:val="0051003F"/>
    <w:pPr>
      <w:tabs>
        <w:tab w:val="right" w:leader="dot" w:pos="6480"/>
      </w:tabs>
      <w:spacing w:after="240" w:line="240" w:lineRule="atLeast"/>
      <w:ind w:left="397"/>
    </w:pPr>
    <w:rPr>
      <w:rFonts w:ascii="Arial" w:hAnsi="Arial" w:cs="Arial"/>
      <w:color w:val="003366"/>
      <w:spacing w:val="-5"/>
      <w:szCs w:val="22"/>
    </w:rPr>
  </w:style>
  <w:style w:type="paragraph" w:customStyle="1" w:styleId="StyleCaption">
    <w:name w:val="Style Caption +"/>
    <w:basedOn w:val="Caption"/>
    <w:rsid w:val="0051003F"/>
  </w:style>
  <w:style w:type="paragraph" w:customStyle="1" w:styleId="StyleCenturyGothic11ptBoldCentered">
    <w:name w:val="Style Century Gothic 11 pt Bold Centered"/>
    <w:basedOn w:val="Normal"/>
    <w:rsid w:val="0051003F"/>
    <w:pPr>
      <w:shd w:val="clear" w:color="auto" w:fill="E6C574"/>
      <w:ind w:left="397"/>
      <w:jc w:val="center"/>
    </w:pPr>
    <w:rPr>
      <w:rFonts w:ascii="Century Gothic" w:hAnsi="Century Gothic"/>
      <w:b/>
      <w:bCs/>
      <w:color w:val="003366"/>
      <w:szCs w:val="20"/>
    </w:rPr>
  </w:style>
  <w:style w:type="paragraph" w:customStyle="1" w:styleId="StyleStyleCenturyGothic11ptBoldCentered">
    <w:name w:val="Style Style Century Gothic 11 pt Bold Centered +"/>
    <w:basedOn w:val="StyleCenturyGothic11ptBoldCentered"/>
    <w:rsid w:val="0051003F"/>
    <w:pPr>
      <w:shd w:val="clear" w:color="auto" w:fill="606060"/>
    </w:pPr>
    <w:rPr>
      <w:color w:val="FFFFFF"/>
    </w:rPr>
  </w:style>
  <w:style w:type="paragraph" w:customStyle="1" w:styleId="StyleStyleStyleCenturyGothic11ptBoldCentered">
    <w:name w:val="Style Style Style Century Gothic 11 pt Bold Centered + +"/>
    <w:basedOn w:val="StyleStyleCenturyGothic11ptBoldCentered"/>
    <w:rsid w:val="0051003F"/>
    <w:rPr>
      <w:b w:val="0"/>
    </w:rPr>
  </w:style>
  <w:style w:type="paragraph" w:customStyle="1" w:styleId="StyleHeading2">
    <w:name w:val="Style Heading 2"/>
    <w:basedOn w:val="Heading2"/>
    <w:rsid w:val="0051003F"/>
    <w:pPr>
      <w:keepLines w:val="0"/>
      <w:tabs>
        <w:tab w:val="num" w:pos="340"/>
      </w:tabs>
      <w:spacing w:after="120" w:line="240" w:lineRule="auto"/>
      <w:ind w:left="338" w:right="567" w:hanging="338"/>
    </w:pPr>
    <w:rPr>
      <w:rFonts w:ascii="Lucida Sans Unicode" w:eastAsia="Gulim" w:hAnsi="Lucida Sans Unicode" w:cs="Arial"/>
      <w:b w:val="0"/>
      <w:bCs/>
      <w:i/>
      <w:iCs/>
      <w:caps/>
      <w:color w:val="333333"/>
      <w:kern w:val="32"/>
      <w:lang w:val="en-US"/>
    </w:rPr>
  </w:style>
  <w:style w:type="paragraph" w:customStyle="1" w:styleId="StyleStyleHeading2">
    <w:name w:val="Style Style Heading 2"/>
    <w:basedOn w:val="StyleHeading2"/>
    <w:rsid w:val="0051003F"/>
    <w:rPr>
      <w:bCs w:val="0"/>
      <w:color w:val="auto"/>
    </w:rPr>
  </w:style>
  <w:style w:type="paragraph" w:customStyle="1" w:styleId="Heading1M">
    <w:name w:val="Heading 1M"/>
    <w:basedOn w:val="Heading1"/>
    <w:link w:val="Heading1MChar"/>
    <w:rsid w:val="0051003F"/>
    <w:pPr>
      <w:keepLines w:val="0"/>
      <w:pBdr>
        <w:bottom w:val="single" w:sz="12" w:space="1" w:color="auto"/>
      </w:pBdr>
      <w:spacing w:after="60" w:line="240" w:lineRule="auto"/>
      <w:jc w:val="left"/>
    </w:pPr>
    <w:rPr>
      <w:rFonts w:ascii="Arial" w:eastAsia="Calibri" w:hAnsi="Arial" w:cs="Times New Roman"/>
      <w:b w:val="0"/>
      <w:caps/>
      <w:color w:val="auto"/>
      <w:kern w:val="32"/>
      <w:sz w:val="32"/>
      <w:szCs w:val="20"/>
      <w:lang w:val="en-US"/>
    </w:rPr>
  </w:style>
  <w:style w:type="paragraph" w:customStyle="1" w:styleId="CaptionTable">
    <w:name w:val="Caption Table"/>
    <w:basedOn w:val="Normal"/>
    <w:rsid w:val="0051003F"/>
    <w:pPr>
      <w:ind w:left="360"/>
    </w:pPr>
    <w:rPr>
      <w:rFonts w:ascii="Arial" w:eastAsia="Calibri" w:hAnsi="Arial"/>
      <w:color w:val="808080"/>
      <w:sz w:val="20"/>
      <w:szCs w:val="20"/>
    </w:rPr>
  </w:style>
  <w:style w:type="paragraph" w:customStyle="1" w:styleId="Style10ptAutoLeftRight0cm">
    <w:name w:val="Style 10 pt Auto Left Right:  0 cm"/>
    <w:basedOn w:val="Normal"/>
    <w:rsid w:val="0051003F"/>
    <w:pPr>
      <w:ind w:left="397"/>
    </w:pPr>
    <w:rPr>
      <w:rFonts w:ascii="Arial" w:hAnsi="Arial"/>
      <w:sz w:val="20"/>
      <w:szCs w:val="20"/>
    </w:rPr>
  </w:style>
  <w:style w:type="paragraph" w:customStyle="1" w:styleId="BodyTextNumbered">
    <w:name w:val="Body Text Numbered"/>
    <w:basedOn w:val="BodyText"/>
    <w:rsid w:val="0051003F"/>
    <w:pPr>
      <w:numPr>
        <w:numId w:val="19"/>
      </w:numPr>
      <w:tabs>
        <w:tab w:val="left" w:pos="468"/>
      </w:tabs>
      <w:spacing w:after="0"/>
    </w:pPr>
    <w:rPr>
      <w:rFonts w:ascii="Century Gothic" w:hAnsi="Century Gothic"/>
      <w:color w:val="auto"/>
      <w:sz w:val="20"/>
      <w:szCs w:val="24"/>
    </w:rPr>
  </w:style>
  <w:style w:type="character" w:customStyle="1" w:styleId="Heading1MChar">
    <w:name w:val="Heading 1M Char"/>
    <w:basedOn w:val="Heading1Char"/>
    <w:link w:val="Heading1M"/>
    <w:rsid w:val="0051003F"/>
    <w:rPr>
      <w:rFonts w:ascii="Arial" w:eastAsia="Calibri" w:hAnsi="Arial" w:cs="Times New Roman"/>
      <w:b/>
      <w:caps/>
      <w:color w:val="365F91" w:themeColor="accent1" w:themeShade="BF"/>
      <w:kern w:val="32"/>
      <w:sz w:val="32"/>
      <w:szCs w:val="20"/>
      <w:lang w:val="en-GB"/>
    </w:rPr>
  </w:style>
  <w:style w:type="paragraph" w:styleId="EndnoteText">
    <w:name w:val="endnote text"/>
    <w:basedOn w:val="Normal"/>
    <w:link w:val="EndnoteTextChar"/>
    <w:semiHidden/>
    <w:rsid w:val="0051003F"/>
    <w:pPr>
      <w:ind w:left="397"/>
    </w:pPr>
    <w:rPr>
      <w:rFonts w:ascii="Arial" w:hAnsi="Arial"/>
      <w:color w:val="003366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1003F"/>
    <w:rPr>
      <w:rFonts w:ascii="Arial" w:eastAsia="Times New Roman" w:hAnsi="Arial" w:cs="Times New Roman"/>
      <w:color w:val="003366"/>
      <w:sz w:val="20"/>
      <w:szCs w:val="20"/>
    </w:rPr>
  </w:style>
  <w:style w:type="character" w:styleId="EndnoteReference">
    <w:name w:val="endnote reference"/>
    <w:basedOn w:val="DefaultParagraphFont"/>
    <w:semiHidden/>
    <w:rsid w:val="0051003F"/>
    <w:rPr>
      <w:vertAlign w:val="superscript"/>
    </w:rPr>
  </w:style>
  <w:style w:type="table" w:customStyle="1" w:styleId="TableGrid10">
    <w:name w:val="Table Grid1"/>
    <w:basedOn w:val="TableNormal"/>
    <w:next w:val="TableGrid"/>
    <w:uiPriority w:val="59"/>
    <w:rsid w:val="00320EA4"/>
    <w:pPr>
      <w:spacing w:after="0" w:line="240" w:lineRule="auto"/>
    </w:pPr>
    <w:rPr>
      <w:rFonts w:eastAsiaTheme="minorEastAsia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20EA4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EA4"/>
    <w:rPr>
      <w:rFonts w:ascii="Times New Roman" w:eastAsia="Times New Roman" w:hAnsi="Times New Roman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2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6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64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76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2234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161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90305">
          <w:marLeft w:val="2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88072">
          <w:marLeft w:val="2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dge.gob.pe/portal/docs/Mortalidad_neonatal11_12.pdf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>
  <b:Source>
    <b:Tag>Tag</b:Tag>
    <b:SourceType>Report</b:SourceType>
    <b:Guid>{DCCD306C-4E2E-473C-8EF3-2F2C259D583A}</b:Guid>
    <b:Author>
      <b:Author>
        <b:NameList>
          <b:Person>
            <b:Last>Taghreed&amp;al</b:Last>
          </b:Person>
        </b:NameList>
      </b:Author>
    </b:Author>
    <b:Title>Methods for the Costing Component of the Multi-Country Evaluation of IMCI</b:Title>
    <b:Year>2004</b:Year>
    <b:Publisher>World Health Organisation</b:Publisher>
    <b:RefOrder>1</b:RefOrder>
  </b:Source>
</b:Sources>
</file>

<file path=customXml/itemProps1.xml><?xml version="1.0" encoding="utf-8"?>
<ds:datastoreItem xmlns:ds="http://schemas.openxmlformats.org/officeDocument/2006/customXml" ds:itemID="{F7738C0F-DE5E-294C-8000-02B88C985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8</Words>
  <Characters>4154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4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viyeh Afnan-Holmes</dc:creator>
  <cp:lastModifiedBy>Fiorella  Bianchi</cp:lastModifiedBy>
  <cp:revision>2</cp:revision>
  <cp:lastPrinted>2014-09-29T16:51:00Z</cp:lastPrinted>
  <dcterms:created xsi:type="dcterms:W3CDTF">2016-02-21T17:19:00Z</dcterms:created>
  <dcterms:modified xsi:type="dcterms:W3CDTF">2016-02-21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levira@hot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bioinformatics</vt:lpwstr>
  </property>
  <property fmtid="{D5CDD505-2E9C-101B-9397-08002B2CF9AE}" pid="14" name="Mendeley Recent Style Name 4_1">
    <vt:lpwstr>BMC Bioinformat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